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6F48B" w14:textId="5C77FA52" w:rsidR="00A77B2B" w:rsidRPr="009C3A84" w:rsidRDefault="00FE5E55" w:rsidP="00427B51">
      <w:pPr>
        <w:tabs>
          <w:tab w:val="left" w:pos="8789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A77B2B" w:rsidRPr="009C3A84"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14:paraId="2E9802E4" w14:textId="7C418C94" w:rsidR="00A77B2B" w:rsidRPr="00D3023E" w:rsidRDefault="00A77B2B" w:rsidP="00D3023E">
      <w:pPr>
        <w:spacing w:after="200" w:line="276" w:lineRule="auto"/>
        <w:ind w:right="4"/>
        <w:rPr>
          <w:rFonts w:ascii="Times New Roman" w:hAnsi="Times New Roman" w:cs="Times New Roman"/>
          <w:b/>
          <w:bCs/>
        </w:rPr>
      </w:pPr>
      <w:r w:rsidRPr="00D3023E">
        <w:rPr>
          <w:rFonts w:ascii="Times New Roman" w:hAnsi="Times New Roman" w:cs="Times New Roman"/>
          <w:b/>
          <w:bCs/>
          <w:color w:val="000000" w:themeColor="text1"/>
        </w:rPr>
        <w:t>Table 1</w:t>
      </w:r>
      <w:r w:rsidR="000D5CC9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D3023E" w:rsidRPr="00D3023E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D3023E">
        <w:rPr>
          <w:rFonts w:ascii="Times New Roman" w:hAnsi="Times New Roman" w:cs="Times New Roman"/>
          <w:b/>
          <w:bCs/>
        </w:rPr>
        <w:t>Correlation among Anxiety Disorder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4"/>
        <w:gridCol w:w="1807"/>
        <w:gridCol w:w="1688"/>
        <w:gridCol w:w="1335"/>
        <w:gridCol w:w="1045"/>
        <w:gridCol w:w="1112"/>
      </w:tblGrid>
      <w:tr w:rsidR="00A77B2B" w:rsidRPr="00C952DA" w14:paraId="7910BCCF" w14:textId="77777777" w:rsidTr="00BE1ABB">
        <w:trPr>
          <w:trHeight w:val="279"/>
          <w:jc w:val="center"/>
        </w:trPr>
        <w:tc>
          <w:tcPr>
            <w:tcW w:w="2024" w:type="dxa"/>
            <w:shd w:val="clear" w:color="auto" w:fill="auto"/>
            <w:noWrap/>
            <w:vAlign w:val="bottom"/>
            <w:hideMark/>
          </w:tcPr>
          <w:p w14:paraId="18B3B647" w14:textId="77777777" w:rsidR="00A77B2B" w:rsidRPr="001F60F3" w:rsidRDefault="00A77B2B" w:rsidP="00B205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1F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Anxiety Disorders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41648647" w14:textId="77777777" w:rsidR="00A77B2B" w:rsidRPr="001F60F3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1F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Kendall Tau-b Correlation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06BA26C6" w14:textId="77777777" w:rsidR="00DB3F43" w:rsidRPr="001F60F3" w:rsidRDefault="00DB3F43" w:rsidP="00DC4F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  <w:p w14:paraId="7833763A" w14:textId="7882602F" w:rsidR="00A77B2B" w:rsidRPr="001F60F3" w:rsidRDefault="00A77B2B" w:rsidP="00DC4F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1F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Generalized Anxiety Disorder</w:t>
            </w:r>
          </w:p>
          <w:p w14:paraId="3CB0E38F" w14:textId="4A0AFE5F" w:rsidR="00F52148" w:rsidRPr="001F60F3" w:rsidRDefault="00F52148" w:rsidP="00DC4F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1F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(GAD)</w:t>
            </w:r>
          </w:p>
          <w:p w14:paraId="694B8BF9" w14:textId="77777777" w:rsidR="00A77B2B" w:rsidRPr="001F60F3" w:rsidRDefault="00A77B2B" w:rsidP="00DC4F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245C7DF" w14:textId="6F9B7049" w:rsidR="00A77B2B" w:rsidRPr="001F60F3" w:rsidRDefault="00A77B2B" w:rsidP="00DC4F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1F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Agoraphobia</w:t>
            </w:r>
            <w:r w:rsidR="00F52148" w:rsidRPr="001F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 xml:space="preserve">       </w:t>
            </w:r>
            <w:proofErr w:type="gramStart"/>
            <w:r w:rsidR="00F52148" w:rsidRPr="001F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 xml:space="preserve">   (</w:t>
            </w:r>
            <w:proofErr w:type="gramEnd"/>
            <w:r w:rsidR="00F52148" w:rsidRPr="001F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AP)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42CB0FE" w14:textId="77777777" w:rsidR="00A77B2B" w:rsidRPr="001F60F3" w:rsidRDefault="00A77B2B" w:rsidP="00DC4F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1F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 xml:space="preserve">Social </w:t>
            </w:r>
            <w:r w:rsidR="00BE1ABB" w:rsidRPr="001F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Anxiety Disorder</w:t>
            </w:r>
          </w:p>
          <w:p w14:paraId="1A116585" w14:textId="0A2D1A1A" w:rsidR="00002A39" w:rsidRPr="001F60F3" w:rsidRDefault="00002A39" w:rsidP="00DC4F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1F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(SAD)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45D68B0" w14:textId="77777777" w:rsidR="00A77B2B" w:rsidRPr="001F60F3" w:rsidRDefault="00A77B2B" w:rsidP="00DC4F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1F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Panic Disorder</w:t>
            </w:r>
          </w:p>
          <w:p w14:paraId="287058F0" w14:textId="3CA7F6BC" w:rsidR="00002A39" w:rsidRPr="001F60F3" w:rsidRDefault="00002A39" w:rsidP="00DC4F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1F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(PD)</w:t>
            </w:r>
          </w:p>
        </w:tc>
      </w:tr>
      <w:tr w:rsidR="00A77B2B" w:rsidRPr="00C952DA" w14:paraId="30562087" w14:textId="77777777" w:rsidTr="00BE1ABB">
        <w:trPr>
          <w:trHeight w:val="279"/>
          <w:jc w:val="center"/>
        </w:trPr>
        <w:tc>
          <w:tcPr>
            <w:tcW w:w="2024" w:type="dxa"/>
            <w:vMerge w:val="restart"/>
            <w:shd w:val="clear" w:color="auto" w:fill="auto"/>
            <w:noWrap/>
            <w:vAlign w:val="bottom"/>
            <w:hideMark/>
          </w:tcPr>
          <w:p w14:paraId="1228584C" w14:textId="52AE316A" w:rsidR="00A77B2B" w:rsidRPr="001F60F3" w:rsidRDefault="00A77B2B" w:rsidP="00B205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1F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Generalized Anxiety Disorder</w:t>
            </w:r>
            <w:r w:rsidR="00F52148" w:rsidRPr="001F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 xml:space="preserve"> (GAD)</w:t>
            </w:r>
          </w:p>
          <w:p w14:paraId="30D02245" w14:textId="77777777" w:rsidR="00A77B2B" w:rsidRPr="001F60F3" w:rsidRDefault="00A77B2B" w:rsidP="00B205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  <w:p w14:paraId="3BBF6F8F" w14:textId="77777777" w:rsidR="00A77B2B" w:rsidRPr="001F60F3" w:rsidRDefault="00A77B2B" w:rsidP="00B205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3A278728" w14:textId="77777777" w:rsidR="00A77B2B" w:rsidRPr="00C952DA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Correlation Coefficient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1978EAF1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ED9D81F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166</w:t>
            </w: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644FC6C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213</w:t>
            </w: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F9488EF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216</w:t>
            </w: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</w:tr>
      <w:tr w:rsidR="00A77B2B" w:rsidRPr="00C952DA" w14:paraId="3B57D0DD" w14:textId="77777777" w:rsidTr="00BE1ABB">
        <w:trPr>
          <w:trHeight w:val="279"/>
          <w:jc w:val="center"/>
        </w:trPr>
        <w:tc>
          <w:tcPr>
            <w:tcW w:w="2024" w:type="dxa"/>
            <w:vMerge/>
            <w:shd w:val="clear" w:color="auto" w:fill="auto"/>
            <w:noWrap/>
            <w:vAlign w:val="bottom"/>
            <w:hideMark/>
          </w:tcPr>
          <w:p w14:paraId="732A9D80" w14:textId="77777777" w:rsidR="00A77B2B" w:rsidRPr="001F60F3" w:rsidRDefault="00A77B2B" w:rsidP="00B205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44E93C20" w14:textId="77777777" w:rsidR="00A77B2B" w:rsidRPr="00C952DA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Sig. (2-tailed)</w:t>
            </w:r>
          </w:p>
        </w:tc>
        <w:tc>
          <w:tcPr>
            <w:tcW w:w="1688" w:type="dxa"/>
            <w:shd w:val="clear" w:color="auto" w:fill="auto"/>
            <w:vAlign w:val="bottom"/>
            <w:hideMark/>
          </w:tcPr>
          <w:p w14:paraId="42B45E95" w14:textId="77777777" w:rsidR="00A77B2B" w:rsidRPr="00C952DA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1335" w:type="dxa"/>
            <w:shd w:val="clear" w:color="auto" w:fill="FFFF00"/>
            <w:noWrap/>
            <w:vAlign w:val="bottom"/>
            <w:hideMark/>
          </w:tcPr>
          <w:p w14:paraId="1C9D547F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00</w:t>
            </w:r>
          </w:p>
        </w:tc>
        <w:tc>
          <w:tcPr>
            <w:tcW w:w="1045" w:type="dxa"/>
            <w:shd w:val="clear" w:color="auto" w:fill="FFFF00"/>
            <w:noWrap/>
            <w:vAlign w:val="bottom"/>
            <w:hideMark/>
          </w:tcPr>
          <w:p w14:paraId="5ABF41DC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00</w:t>
            </w:r>
          </w:p>
        </w:tc>
        <w:tc>
          <w:tcPr>
            <w:tcW w:w="1112" w:type="dxa"/>
            <w:shd w:val="clear" w:color="auto" w:fill="FFFF00"/>
            <w:noWrap/>
            <w:vAlign w:val="bottom"/>
            <w:hideMark/>
          </w:tcPr>
          <w:p w14:paraId="764E77D3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00</w:t>
            </w:r>
          </w:p>
        </w:tc>
      </w:tr>
      <w:tr w:rsidR="00A77B2B" w:rsidRPr="00C952DA" w14:paraId="209B52C1" w14:textId="77777777" w:rsidTr="00BE1ABB">
        <w:trPr>
          <w:trHeight w:val="279"/>
          <w:jc w:val="center"/>
        </w:trPr>
        <w:tc>
          <w:tcPr>
            <w:tcW w:w="2024" w:type="dxa"/>
            <w:vMerge/>
            <w:shd w:val="clear" w:color="auto" w:fill="auto"/>
            <w:noWrap/>
            <w:vAlign w:val="bottom"/>
            <w:hideMark/>
          </w:tcPr>
          <w:p w14:paraId="32F487D3" w14:textId="77777777" w:rsidR="00A77B2B" w:rsidRPr="001F60F3" w:rsidRDefault="00A77B2B" w:rsidP="00B205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6A0B85D0" w14:textId="77777777" w:rsidR="00A77B2B" w:rsidRPr="00C952DA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N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5719666F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08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47BA36B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081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638F35A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08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1DC6F02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081</w:t>
            </w:r>
          </w:p>
        </w:tc>
      </w:tr>
      <w:tr w:rsidR="00A77B2B" w:rsidRPr="00C952DA" w14:paraId="606096B1" w14:textId="77777777" w:rsidTr="00BE1ABB">
        <w:trPr>
          <w:trHeight w:val="279"/>
          <w:jc w:val="center"/>
        </w:trPr>
        <w:tc>
          <w:tcPr>
            <w:tcW w:w="2024" w:type="dxa"/>
            <w:vMerge w:val="restart"/>
            <w:shd w:val="clear" w:color="auto" w:fill="auto"/>
            <w:noWrap/>
            <w:vAlign w:val="bottom"/>
            <w:hideMark/>
          </w:tcPr>
          <w:p w14:paraId="01C28458" w14:textId="07EC431B" w:rsidR="00A77B2B" w:rsidRPr="001F60F3" w:rsidRDefault="00A77B2B" w:rsidP="00B205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1F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Agoraphobia</w:t>
            </w:r>
            <w:r w:rsidR="00F52148" w:rsidRPr="001F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 xml:space="preserve"> (AP)</w:t>
            </w:r>
          </w:p>
          <w:p w14:paraId="1E5BC95C" w14:textId="77777777" w:rsidR="00A77B2B" w:rsidRPr="001F60F3" w:rsidRDefault="00A77B2B" w:rsidP="00B205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  <w:p w14:paraId="42489A67" w14:textId="77777777" w:rsidR="00A77B2B" w:rsidRPr="001F60F3" w:rsidRDefault="00A77B2B" w:rsidP="00B205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765832F0" w14:textId="77777777" w:rsidR="00A77B2B" w:rsidRPr="00C952DA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Correlation Coefficient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30A71301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166</w:t>
            </w: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1490E3E9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5840D41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194</w:t>
            </w: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5FD4584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300</w:t>
            </w: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</w:tr>
      <w:tr w:rsidR="00A77B2B" w:rsidRPr="00C952DA" w14:paraId="1AD6DDA3" w14:textId="77777777" w:rsidTr="00BE1ABB">
        <w:trPr>
          <w:trHeight w:val="279"/>
          <w:jc w:val="center"/>
        </w:trPr>
        <w:tc>
          <w:tcPr>
            <w:tcW w:w="2024" w:type="dxa"/>
            <w:vMerge/>
            <w:shd w:val="clear" w:color="auto" w:fill="auto"/>
            <w:noWrap/>
            <w:vAlign w:val="bottom"/>
            <w:hideMark/>
          </w:tcPr>
          <w:p w14:paraId="7481F7EA" w14:textId="77777777" w:rsidR="00A77B2B" w:rsidRPr="001F60F3" w:rsidRDefault="00A77B2B" w:rsidP="00B205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3910B043" w14:textId="77777777" w:rsidR="00A77B2B" w:rsidRPr="00C952DA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Sig. (2-tailed)</w:t>
            </w:r>
          </w:p>
        </w:tc>
        <w:tc>
          <w:tcPr>
            <w:tcW w:w="1688" w:type="dxa"/>
            <w:shd w:val="clear" w:color="auto" w:fill="FFFF00"/>
            <w:noWrap/>
            <w:vAlign w:val="bottom"/>
            <w:hideMark/>
          </w:tcPr>
          <w:p w14:paraId="5046D5AD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00</w:t>
            </w:r>
          </w:p>
        </w:tc>
        <w:tc>
          <w:tcPr>
            <w:tcW w:w="1335" w:type="dxa"/>
            <w:shd w:val="clear" w:color="auto" w:fill="auto"/>
            <w:vAlign w:val="bottom"/>
            <w:hideMark/>
          </w:tcPr>
          <w:p w14:paraId="488037CC" w14:textId="77777777" w:rsidR="00A77B2B" w:rsidRPr="00C952DA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1045" w:type="dxa"/>
            <w:shd w:val="clear" w:color="auto" w:fill="FFFF00"/>
            <w:noWrap/>
            <w:vAlign w:val="bottom"/>
            <w:hideMark/>
          </w:tcPr>
          <w:p w14:paraId="79E960CD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00</w:t>
            </w:r>
          </w:p>
        </w:tc>
        <w:tc>
          <w:tcPr>
            <w:tcW w:w="1112" w:type="dxa"/>
            <w:shd w:val="clear" w:color="auto" w:fill="FFFF00"/>
            <w:noWrap/>
            <w:vAlign w:val="bottom"/>
            <w:hideMark/>
          </w:tcPr>
          <w:p w14:paraId="0933948F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00</w:t>
            </w:r>
          </w:p>
        </w:tc>
      </w:tr>
      <w:tr w:rsidR="00A77B2B" w:rsidRPr="00C952DA" w14:paraId="0B852217" w14:textId="77777777" w:rsidTr="00BE1ABB">
        <w:trPr>
          <w:trHeight w:val="279"/>
          <w:jc w:val="center"/>
        </w:trPr>
        <w:tc>
          <w:tcPr>
            <w:tcW w:w="2024" w:type="dxa"/>
            <w:vMerge/>
            <w:shd w:val="clear" w:color="auto" w:fill="auto"/>
            <w:noWrap/>
            <w:vAlign w:val="bottom"/>
            <w:hideMark/>
          </w:tcPr>
          <w:p w14:paraId="400165B8" w14:textId="77777777" w:rsidR="00A77B2B" w:rsidRPr="001F60F3" w:rsidRDefault="00A77B2B" w:rsidP="00B205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10A823D5" w14:textId="77777777" w:rsidR="00A77B2B" w:rsidRPr="00C952DA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N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1D7349A5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08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6ADCF94F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081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A5538A5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08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26AEFF9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081</w:t>
            </w:r>
          </w:p>
        </w:tc>
      </w:tr>
      <w:tr w:rsidR="00BE1ABB" w:rsidRPr="00C952DA" w14:paraId="03021BD0" w14:textId="77777777" w:rsidTr="00BE1ABB">
        <w:trPr>
          <w:trHeight w:val="279"/>
          <w:jc w:val="center"/>
        </w:trPr>
        <w:tc>
          <w:tcPr>
            <w:tcW w:w="2024" w:type="dxa"/>
            <w:vMerge w:val="restart"/>
            <w:shd w:val="clear" w:color="auto" w:fill="auto"/>
            <w:noWrap/>
            <w:vAlign w:val="bottom"/>
            <w:hideMark/>
          </w:tcPr>
          <w:p w14:paraId="7B38356C" w14:textId="375A98D6" w:rsidR="00BE1ABB" w:rsidRPr="001F60F3" w:rsidRDefault="00BE1ABB" w:rsidP="00BE1A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1F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Social Anxiety Disorder</w:t>
            </w:r>
            <w:r w:rsidR="00F52148" w:rsidRPr="001F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 xml:space="preserve"> (SAD)</w:t>
            </w: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36666054" w14:textId="77777777" w:rsidR="00BE1ABB" w:rsidRPr="00C952DA" w:rsidRDefault="00BE1ABB" w:rsidP="00BE1A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Correlation Coefficient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108A462B" w14:textId="77777777" w:rsidR="00BE1ABB" w:rsidRPr="00C952DA" w:rsidRDefault="00BE1ABB" w:rsidP="00BE1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213</w:t>
            </w: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23B29652" w14:textId="77777777" w:rsidR="00BE1ABB" w:rsidRPr="00C952DA" w:rsidRDefault="00BE1ABB" w:rsidP="00BE1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194</w:t>
            </w: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53D9232" w14:textId="77777777" w:rsidR="00BE1ABB" w:rsidRPr="00C952DA" w:rsidRDefault="00BE1ABB" w:rsidP="00BE1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61E49CC" w14:textId="77777777" w:rsidR="00BE1ABB" w:rsidRPr="00C952DA" w:rsidRDefault="00BE1ABB" w:rsidP="00BE1AB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170</w:t>
            </w: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</w:tr>
      <w:tr w:rsidR="00A77B2B" w:rsidRPr="00C952DA" w14:paraId="582A71DE" w14:textId="77777777" w:rsidTr="00BE1ABB">
        <w:trPr>
          <w:trHeight w:val="279"/>
          <w:jc w:val="center"/>
        </w:trPr>
        <w:tc>
          <w:tcPr>
            <w:tcW w:w="2024" w:type="dxa"/>
            <w:vMerge/>
            <w:shd w:val="clear" w:color="auto" w:fill="auto"/>
            <w:noWrap/>
            <w:vAlign w:val="bottom"/>
            <w:hideMark/>
          </w:tcPr>
          <w:p w14:paraId="02F1A20E" w14:textId="77777777" w:rsidR="00A77B2B" w:rsidRPr="001F60F3" w:rsidRDefault="00A77B2B" w:rsidP="00B205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0AE29C01" w14:textId="77777777" w:rsidR="00A77B2B" w:rsidRPr="00C952DA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Sig. (2-tailed)</w:t>
            </w:r>
          </w:p>
        </w:tc>
        <w:tc>
          <w:tcPr>
            <w:tcW w:w="1688" w:type="dxa"/>
            <w:shd w:val="clear" w:color="auto" w:fill="FFFF00"/>
            <w:noWrap/>
            <w:vAlign w:val="bottom"/>
            <w:hideMark/>
          </w:tcPr>
          <w:p w14:paraId="32877D38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00</w:t>
            </w:r>
          </w:p>
        </w:tc>
        <w:tc>
          <w:tcPr>
            <w:tcW w:w="1335" w:type="dxa"/>
            <w:shd w:val="clear" w:color="auto" w:fill="FFFF00"/>
            <w:noWrap/>
            <w:vAlign w:val="bottom"/>
            <w:hideMark/>
          </w:tcPr>
          <w:p w14:paraId="12DB9BAA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00</w:t>
            </w:r>
          </w:p>
        </w:tc>
        <w:tc>
          <w:tcPr>
            <w:tcW w:w="1045" w:type="dxa"/>
            <w:shd w:val="clear" w:color="auto" w:fill="auto"/>
            <w:vAlign w:val="bottom"/>
            <w:hideMark/>
          </w:tcPr>
          <w:p w14:paraId="0DEF939D" w14:textId="77777777" w:rsidR="00A77B2B" w:rsidRPr="00C952DA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1112" w:type="dxa"/>
            <w:shd w:val="clear" w:color="auto" w:fill="FFFF00"/>
            <w:noWrap/>
            <w:vAlign w:val="bottom"/>
            <w:hideMark/>
          </w:tcPr>
          <w:p w14:paraId="3AFEB31F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00</w:t>
            </w:r>
          </w:p>
        </w:tc>
      </w:tr>
      <w:tr w:rsidR="00A77B2B" w:rsidRPr="00C952DA" w14:paraId="47EA898A" w14:textId="77777777" w:rsidTr="00BE1ABB">
        <w:trPr>
          <w:trHeight w:val="279"/>
          <w:jc w:val="center"/>
        </w:trPr>
        <w:tc>
          <w:tcPr>
            <w:tcW w:w="2024" w:type="dxa"/>
            <w:vMerge/>
            <w:shd w:val="clear" w:color="auto" w:fill="auto"/>
            <w:noWrap/>
            <w:vAlign w:val="bottom"/>
            <w:hideMark/>
          </w:tcPr>
          <w:p w14:paraId="6F5F4808" w14:textId="77777777" w:rsidR="00A77B2B" w:rsidRPr="001F60F3" w:rsidRDefault="00A77B2B" w:rsidP="00B205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355B5ACF" w14:textId="77777777" w:rsidR="00A77B2B" w:rsidRPr="00C952DA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N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0CB79370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08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799FFA2A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081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94D0C3B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08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BDAE75B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081</w:t>
            </w:r>
          </w:p>
        </w:tc>
      </w:tr>
      <w:tr w:rsidR="00A77B2B" w:rsidRPr="00C952DA" w14:paraId="77274170" w14:textId="77777777" w:rsidTr="00BE1ABB">
        <w:trPr>
          <w:trHeight w:val="279"/>
          <w:jc w:val="center"/>
        </w:trPr>
        <w:tc>
          <w:tcPr>
            <w:tcW w:w="2024" w:type="dxa"/>
            <w:vMerge w:val="restart"/>
            <w:shd w:val="clear" w:color="auto" w:fill="auto"/>
            <w:noWrap/>
            <w:vAlign w:val="bottom"/>
            <w:hideMark/>
          </w:tcPr>
          <w:p w14:paraId="0BAB5A2A" w14:textId="28A90DC7" w:rsidR="00A77B2B" w:rsidRPr="001F60F3" w:rsidRDefault="00A77B2B" w:rsidP="00B205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1F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Panic Disorder</w:t>
            </w:r>
            <w:r w:rsidR="00F52148" w:rsidRPr="001F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 xml:space="preserve"> (PD)</w:t>
            </w:r>
          </w:p>
          <w:p w14:paraId="47AEA75E" w14:textId="77777777" w:rsidR="00A77B2B" w:rsidRPr="001F60F3" w:rsidRDefault="00A77B2B" w:rsidP="00B205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  <w:p w14:paraId="12579E23" w14:textId="77777777" w:rsidR="00A77B2B" w:rsidRPr="001F60F3" w:rsidRDefault="00A77B2B" w:rsidP="00B205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465A6826" w14:textId="77777777" w:rsidR="00A77B2B" w:rsidRPr="00C952DA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Correlation Coefficient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155A65EE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216</w:t>
            </w: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4805130F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300</w:t>
            </w: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5B8F7C0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170</w:t>
            </w: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405374D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</w:t>
            </w:r>
          </w:p>
        </w:tc>
      </w:tr>
      <w:tr w:rsidR="00A77B2B" w:rsidRPr="00C952DA" w14:paraId="1F38E06E" w14:textId="77777777" w:rsidTr="00BE1ABB">
        <w:trPr>
          <w:trHeight w:val="279"/>
          <w:jc w:val="center"/>
        </w:trPr>
        <w:tc>
          <w:tcPr>
            <w:tcW w:w="2024" w:type="dxa"/>
            <w:vMerge/>
            <w:shd w:val="clear" w:color="auto" w:fill="auto"/>
            <w:noWrap/>
            <w:vAlign w:val="bottom"/>
            <w:hideMark/>
          </w:tcPr>
          <w:p w14:paraId="380655EE" w14:textId="77777777" w:rsidR="00A77B2B" w:rsidRPr="00C952DA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661B6932" w14:textId="77777777" w:rsidR="00A77B2B" w:rsidRPr="00C952DA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Sig. (2-tailed)</w:t>
            </w:r>
          </w:p>
        </w:tc>
        <w:tc>
          <w:tcPr>
            <w:tcW w:w="1688" w:type="dxa"/>
            <w:shd w:val="clear" w:color="auto" w:fill="FFFF00"/>
            <w:noWrap/>
            <w:vAlign w:val="bottom"/>
            <w:hideMark/>
          </w:tcPr>
          <w:p w14:paraId="449F85EB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00</w:t>
            </w:r>
          </w:p>
        </w:tc>
        <w:tc>
          <w:tcPr>
            <w:tcW w:w="1335" w:type="dxa"/>
            <w:shd w:val="clear" w:color="auto" w:fill="FFFF00"/>
            <w:noWrap/>
            <w:vAlign w:val="bottom"/>
            <w:hideMark/>
          </w:tcPr>
          <w:p w14:paraId="36E171A5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00</w:t>
            </w:r>
          </w:p>
        </w:tc>
        <w:tc>
          <w:tcPr>
            <w:tcW w:w="1045" w:type="dxa"/>
            <w:shd w:val="clear" w:color="auto" w:fill="FFFF00"/>
            <w:noWrap/>
            <w:vAlign w:val="bottom"/>
            <w:hideMark/>
          </w:tcPr>
          <w:p w14:paraId="01D1A8A7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00</w:t>
            </w:r>
          </w:p>
        </w:tc>
        <w:tc>
          <w:tcPr>
            <w:tcW w:w="1112" w:type="dxa"/>
            <w:shd w:val="clear" w:color="auto" w:fill="auto"/>
            <w:vAlign w:val="bottom"/>
            <w:hideMark/>
          </w:tcPr>
          <w:p w14:paraId="633FBCBF" w14:textId="77777777" w:rsidR="00A77B2B" w:rsidRPr="00C952DA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</w:tr>
      <w:tr w:rsidR="00A77B2B" w:rsidRPr="00C952DA" w14:paraId="5370EDF7" w14:textId="77777777" w:rsidTr="00BE1ABB">
        <w:trPr>
          <w:trHeight w:val="279"/>
          <w:jc w:val="center"/>
        </w:trPr>
        <w:tc>
          <w:tcPr>
            <w:tcW w:w="2024" w:type="dxa"/>
            <w:vMerge/>
            <w:shd w:val="clear" w:color="auto" w:fill="auto"/>
            <w:noWrap/>
            <w:vAlign w:val="bottom"/>
            <w:hideMark/>
          </w:tcPr>
          <w:p w14:paraId="64069BCC" w14:textId="77777777" w:rsidR="00A77B2B" w:rsidRPr="00C952DA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</w:p>
        </w:tc>
        <w:tc>
          <w:tcPr>
            <w:tcW w:w="1807" w:type="dxa"/>
            <w:shd w:val="clear" w:color="auto" w:fill="auto"/>
            <w:noWrap/>
            <w:vAlign w:val="bottom"/>
            <w:hideMark/>
          </w:tcPr>
          <w:p w14:paraId="6C93D805" w14:textId="77777777" w:rsidR="00A77B2B" w:rsidRPr="00C952DA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N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7ED31BC4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081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14:paraId="03DD3A66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081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91608D6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08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D5DD2E8" w14:textId="77777777" w:rsidR="00A77B2B" w:rsidRPr="00C952DA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C952D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081</w:t>
            </w:r>
          </w:p>
        </w:tc>
      </w:tr>
    </w:tbl>
    <w:p w14:paraId="2E65F4D9" w14:textId="77777777" w:rsidR="00A77B2B" w:rsidRPr="002F1EFD" w:rsidRDefault="00A77B2B" w:rsidP="00A77B2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IN" w:eastAsia="en-IN"/>
        </w:rPr>
      </w:pPr>
      <w:r w:rsidRPr="002F1EFD">
        <w:rPr>
          <w:rFonts w:ascii="Times New Roman" w:eastAsia="Times New Roman" w:hAnsi="Times New Roman" w:cs="Times New Roman"/>
          <w:color w:val="000000"/>
          <w:sz w:val="16"/>
          <w:szCs w:val="16"/>
          <w:lang w:val="en-IN" w:eastAsia="en-IN"/>
        </w:rPr>
        <w:t>** Correlation is significant at the 0.01 level (2-tailed).</w:t>
      </w:r>
    </w:p>
    <w:p w14:paraId="186EF3B0" w14:textId="77777777" w:rsidR="00A77B2B" w:rsidRPr="002F1EFD" w:rsidRDefault="00A77B2B" w:rsidP="00A77B2B">
      <w:pPr>
        <w:spacing w:after="0" w:line="120" w:lineRule="atLeast"/>
        <w:contextualSpacing/>
        <w:rPr>
          <w:rFonts w:ascii="Times New Roman" w:eastAsia="Times New Roman" w:hAnsi="Times New Roman" w:cs="Times New Roman"/>
          <w:sz w:val="16"/>
          <w:szCs w:val="18"/>
          <w:lang w:eastAsia="en-IN"/>
        </w:rPr>
      </w:pPr>
      <w:r w:rsidRPr="002F1EFD">
        <w:rPr>
          <w:rFonts w:ascii="Times New Roman" w:eastAsia="Times New Roman" w:hAnsi="Times New Roman" w:cs="Times New Roman"/>
          <w:sz w:val="16"/>
          <w:szCs w:val="18"/>
          <w:lang w:eastAsia="en-IN"/>
        </w:rPr>
        <w:t xml:space="preserve">Source: Authors’ own computation. </w:t>
      </w:r>
    </w:p>
    <w:p w14:paraId="73876C05" w14:textId="77777777" w:rsidR="00A77B2B" w:rsidRPr="00AB7B7D" w:rsidRDefault="00A77B2B" w:rsidP="00A77B2B">
      <w:pPr>
        <w:spacing w:after="0" w:line="240" w:lineRule="auto"/>
        <w:rPr>
          <w:rFonts w:ascii="Times New Roman" w:eastAsia="Times New Roman" w:hAnsi="Times New Roman" w:cs="Times New Roman"/>
          <w:color w:val="000000"/>
          <w:lang w:val="en-IN" w:eastAsia="en-IN"/>
        </w:rPr>
      </w:pPr>
    </w:p>
    <w:p w14:paraId="2D47E7CA" w14:textId="77777777" w:rsidR="00A77B2B" w:rsidRDefault="00A77B2B" w:rsidP="00A77B2B"/>
    <w:p w14:paraId="3A94007B" w14:textId="77777777" w:rsidR="00A77B2B" w:rsidRDefault="00A77B2B" w:rsidP="00A77B2B"/>
    <w:p w14:paraId="5AE34F31" w14:textId="77777777" w:rsidR="00A77B2B" w:rsidRDefault="00A77B2B" w:rsidP="00A77B2B"/>
    <w:p w14:paraId="5D61E2D7" w14:textId="77777777" w:rsidR="00A77B2B" w:rsidRDefault="00A77B2B" w:rsidP="00A77B2B"/>
    <w:p w14:paraId="0F483C5B" w14:textId="77777777" w:rsidR="00A77B2B" w:rsidRDefault="00A77B2B" w:rsidP="00A77B2B"/>
    <w:p w14:paraId="61403843" w14:textId="77777777" w:rsidR="00A77B2B" w:rsidRDefault="00A77B2B" w:rsidP="00A77B2B"/>
    <w:p w14:paraId="77BB4DEF" w14:textId="77777777" w:rsidR="00A77B2B" w:rsidRDefault="00A77B2B" w:rsidP="00A77B2B"/>
    <w:p w14:paraId="67A9C3BB" w14:textId="77777777" w:rsidR="00A77B2B" w:rsidRDefault="00A77B2B" w:rsidP="00A77B2B"/>
    <w:p w14:paraId="76C6CB26" w14:textId="77777777" w:rsidR="00A77B2B" w:rsidRDefault="00A77B2B" w:rsidP="00A77B2B"/>
    <w:p w14:paraId="436C786D" w14:textId="77777777" w:rsidR="00A77B2B" w:rsidRDefault="00A77B2B" w:rsidP="00A77B2B"/>
    <w:p w14:paraId="3354BEBF" w14:textId="77777777" w:rsidR="00A77B2B" w:rsidRDefault="00A77B2B" w:rsidP="00A77B2B"/>
    <w:p w14:paraId="5526745C" w14:textId="77777777" w:rsidR="00A77B2B" w:rsidRDefault="00A77B2B" w:rsidP="00A77B2B"/>
    <w:p w14:paraId="3F4AD87F" w14:textId="77777777" w:rsidR="00A77B2B" w:rsidRDefault="00A77B2B" w:rsidP="00A77B2B"/>
    <w:p w14:paraId="35604945" w14:textId="6ED05A5D" w:rsidR="00A77B2B" w:rsidRDefault="00A77B2B" w:rsidP="00A77B2B"/>
    <w:p w14:paraId="4A278943" w14:textId="69C9A355" w:rsidR="0032507F" w:rsidRDefault="0032507F" w:rsidP="00A77B2B"/>
    <w:p w14:paraId="778BE578" w14:textId="4CEF1485" w:rsidR="0032507F" w:rsidRDefault="0032507F" w:rsidP="00A77B2B"/>
    <w:p w14:paraId="0AF309C3" w14:textId="28CA3058" w:rsidR="0032507F" w:rsidRDefault="0032507F" w:rsidP="00A77B2B"/>
    <w:p w14:paraId="6FAD63C7" w14:textId="77777777" w:rsidR="0032507F" w:rsidRDefault="0032507F" w:rsidP="00A77B2B"/>
    <w:p w14:paraId="49E79A55" w14:textId="79BB0505" w:rsidR="00A77B2B" w:rsidRPr="00407831" w:rsidRDefault="00A77B2B" w:rsidP="00A77B2B">
      <w:pPr>
        <w:rPr>
          <w:rFonts w:ascii="Times New Roman" w:hAnsi="Times New Roman" w:cs="Times New Roman"/>
          <w:b/>
          <w:bCs/>
        </w:rPr>
      </w:pPr>
      <w:r w:rsidRPr="00407831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407831" w:rsidRPr="00407831">
        <w:rPr>
          <w:rFonts w:ascii="Times New Roman" w:hAnsi="Times New Roman" w:cs="Times New Roman"/>
          <w:b/>
          <w:bCs/>
        </w:rPr>
        <w:t>2</w:t>
      </w:r>
      <w:r w:rsidR="000D5CC9">
        <w:rPr>
          <w:rFonts w:ascii="Times New Roman" w:hAnsi="Times New Roman" w:cs="Times New Roman"/>
          <w:b/>
          <w:bCs/>
        </w:rPr>
        <w:t>.</w:t>
      </w:r>
      <w:r w:rsidRPr="00407831">
        <w:rPr>
          <w:rFonts w:ascii="Times New Roman" w:hAnsi="Times New Roman" w:cs="Times New Roman"/>
          <w:b/>
          <w:bCs/>
        </w:rPr>
        <w:t xml:space="preserve"> Correlation of Anxiety Disorders with BMI, Age and Gender.</w:t>
      </w:r>
    </w:p>
    <w:p w14:paraId="5518868B" w14:textId="77777777" w:rsidR="00A77B2B" w:rsidRDefault="00A77B2B" w:rsidP="00A77B2B"/>
    <w:tbl>
      <w:tblPr>
        <w:tblW w:w="76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0"/>
        <w:gridCol w:w="2540"/>
        <w:gridCol w:w="1280"/>
        <w:gridCol w:w="960"/>
        <w:gridCol w:w="960"/>
      </w:tblGrid>
      <w:tr w:rsidR="00A77B2B" w:rsidRPr="00407831" w14:paraId="208C1DD0" w14:textId="77777777" w:rsidTr="00D3023E">
        <w:trPr>
          <w:trHeight w:val="288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8EE7045" w14:textId="43F74EBA" w:rsidR="00A77B2B" w:rsidRPr="00C045ED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C04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Anxiety Disorders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5E55BE83" w14:textId="77777777" w:rsidR="00A77B2B" w:rsidRPr="00C045ED" w:rsidRDefault="00A77B2B" w:rsidP="00D3023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C04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 Kendall Tau-b Correlation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A7A9151" w14:textId="77777777" w:rsidR="00A77B2B" w:rsidRPr="00C045ED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C04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BMI (kg/M^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258F37" w14:textId="77777777" w:rsidR="00A77B2B" w:rsidRPr="00C045ED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C04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F41310" w14:textId="77777777" w:rsidR="00A77B2B" w:rsidRPr="00C045ED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C04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Gender</w:t>
            </w:r>
          </w:p>
        </w:tc>
      </w:tr>
      <w:tr w:rsidR="00A77B2B" w:rsidRPr="00407831" w14:paraId="261CEC55" w14:textId="77777777" w:rsidTr="00D3023E">
        <w:trPr>
          <w:trHeight w:val="288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A60759A" w14:textId="14F7948E" w:rsidR="00A77B2B" w:rsidRPr="001F60F3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1F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Generalized Anxiety Disorder</w:t>
            </w:r>
            <w:r w:rsidR="00B03F41" w:rsidRPr="001F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 xml:space="preserve"> (GAD)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218C61E6" w14:textId="77777777" w:rsidR="00A77B2B" w:rsidRPr="00407831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Correlation Coefficien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1947CF0" w14:textId="77777777" w:rsidR="00A77B2B" w:rsidRPr="00407831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024</w:t>
            </w: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89C87F" w14:textId="77777777" w:rsidR="00A77B2B" w:rsidRPr="00407831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.073</w:t>
            </w: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DD8AA7" w14:textId="77777777" w:rsidR="00A77B2B" w:rsidRPr="00407831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079</w:t>
            </w: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</w:tr>
      <w:tr w:rsidR="00A77B2B" w:rsidRPr="00407831" w14:paraId="0C3DB93A" w14:textId="77777777" w:rsidTr="00D3023E">
        <w:trPr>
          <w:trHeight w:val="288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EA32D2E" w14:textId="77777777" w:rsidR="00A77B2B" w:rsidRPr="001F60F3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1F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15090F50" w14:textId="77777777" w:rsidR="00A77B2B" w:rsidRPr="00407831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Sig. (2-tailed)</w:t>
            </w:r>
          </w:p>
        </w:tc>
        <w:tc>
          <w:tcPr>
            <w:tcW w:w="1280" w:type="dxa"/>
            <w:shd w:val="clear" w:color="auto" w:fill="FFE599" w:themeFill="accent4" w:themeFillTint="66"/>
            <w:noWrap/>
            <w:vAlign w:val="center"/>
            <w:hideMark/>
          </w:tcPr>
          <w:p w14:paraId="179D1C20" w14:textId="77777777" w:rsidR="00A77B2B" w:rsidRPr="00407831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12</w:t>
            </w:r>
          </w:p>
        </w:tc>
        <w:tc>
          <w:tcPr>
            <w:tcW w:w="960" w:type="dxa"/>
            <w:shd w:val="clear" w:color="auto" w:fill="FFFF00"/>
            <w:noWrap/>
            <w:vAlign w:val="center"/>
            <w:hideMark/>
          </w:tcPr>
          <w:p w14:paraId="014CA39D" w14:textId="77777777" w:rsidR="00A77B2B" w:rsidRPr="00407831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00</w:t>
            </w:r>
          </w:p>
        </w:tc>
        <w:tc>
          <w:tcPr>
            <w:tcW w:w="960" w:type="dxa"/>
            <w:shd w:val="clear" w:color="auto" w:fill="FFFF00"/>
            <w:noWrap/>
            <w:vAlign w:val="center"/>
            <w:hideMark/>
          </w:tcPr>
          <w:p w14:paraId="742D630C" w14:textId="77777777" w:rsidR="00A77B2B" w:rsidRPr="00407831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00</w:t>
            </w:r>
          </w:p>
        </w:tc>
      </w:tr>
      <w:tr w:rsidR="00A77B2B" w:rsidRPr="00407831" w14:paraId="634B0E7D" w14:textId="77777777" w:rsidTr="00D3023E">
        <w:trPr>
          <w:trHeight w:val="288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6F79A72" w14:textId="77777777" w:rsidR="00A77B2B" w:rsidRPr="001F60F3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1F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53ECDFFA" w14:textId="77777777" w:rsidR="00A77B2B" w:rsidRPr="00407831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N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1596E7C" w14:textId="77777777" w:rsidR="00A77B2B" w:rsidRPr="00407831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0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F05DC5" w14:textId="77777777" w:rsidR="00A77B2B" w:rsidRPr="00407831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0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4A166D" w14:textId="77777777" w:rsidR="00A77B2B" w:rsidRPr="00407831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081</w:t>
            </w:r>
          </w:p>
        </w:tc>
      </w:tr>
      <w:tr w:rsidR="00A77B2B" w:rsidRPr="00407831" w14:paraId="2C11E249" w14:textId="77777777" w:rsidTr="00D3023E">
        <w:trPr>
          <w:trHeight w:val="288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177C8C5" w14:textId="29C4319B" w:rsidR="00A77B2B" w:rsidRPr="001F60F3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1F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Agoraphobia</w:t>
            </w:r>
            <w:r w:rsidR="00B03F41" w:rsidRPr="001F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 xml:space="preserve"> (AP)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7B5E14F7" w14:textId="77777777" w:rsidR="00A77B2B" w:rsidRPr="00407831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Correlation Coefficien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3573B0B" w14:textId="77777777" w:rsidR="00A77B2B" w:rsidRPr="00407831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034</w:t>
            </w: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8103D1" w14:textId="77777777" w:rsidR="00A77B2B" w:rsidRPr="00407831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7C3535" w14:textId="77777777" w:rsidR="00A77B2B" w:rsidRPr="00407831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098</w:t>
            </w: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</w:tr>
      <w:tr w:rsidR="00A77B2B" w:rsidRPr="00407831" w14:paraId="44A6E067" w14:textId="77777777" w:rsidTr="00D3023E">
        <w:trPr>
          <w:trHeight w:val="288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522CE8E" w14:textId="77777777" w:rsidR="00A77B2B" w:rsidRPr="001F60F3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1F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35AF4BA" w14:textId="77777777" w:rsidR="00A77B2B" w:rsidRPr="00407831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Sig. (2-tailed)</w:t>
            </w:r>
          </w:p>
        </w:tc>
        <w:tc>
          <w:tcPr>
            <w:tcW w:w="1280" w:type="dxa"/>
            <w:shd w:val="clear" w:color="auto" w:fill="FFFF00"/>
            <w:noWrap/>
            <w:vAlign w:val="center"/>
            <w:hideMark/>
          </w:tcPr>
          <w:p w14:paraId="336B66ED" w14:textId="77777777" w:rsidR="00A77B2B" w:rsidRPr="00407831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586665" w14:textId="77777777" w:rsidR="00A77B2B" w:rsidRPr="00407831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403</w:t>
            </w:r>
          </w:p>
        </w:tc>
        <w:tc>
          <w:tcPr>
            <w:tcW w:w="960" w:type="dxa"/>
            <w:shd w:val="clear" w:color="auto" w:fill="FFFF00"/>
            <w:noWrap/>
            <w:vAlign w:val="center"/>
            <w:hideMark/>
          </w:tcPr>
          <w:p w14:paraId="6C5CF16D" w14:textId="77777777" w:rsidR="00A77B2B" w:rsidRPr="00407831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00</w:t>
            </w:r>
          </w:p>
        </w:tc>
      </w:tr>
      <w:tr w:rsidR="00A77B2B" w:rsidRPr="00407831" w14:paraId="0EB4FC4F" w14:textId="77777777" w:rsidTr="00D3023E">
        <w:trPr>
          <w:trHeight w:val="288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0FBA85B" w14:textId="77777777" w:rsidR="00A77B2B" w:rsidRPr="001F60F3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1F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1769C33" w14:textId="77777777" w:rsidR="00A77B2B" w:rsidRPr="00407831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N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E533502" w14:textId="77777777" w:rsidR="00A77B2B" w:rsidRPr="00407831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0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255774" w14:textId="77777777" w:rsidR="00A77B2B" w:rsidRPr="00407831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0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98F328" w14:textId="77777777" w:rsidR="00A77B2B" w:rsidRPr="00407831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081</w:t>
            </w:r>
          </w:p>
        </w:tc>
      </w:tr>
      <w:tr w:rsidR="00A77B2B" w:rsidRPr="00407831" w14:paraId="436C003D" w14:textId="77777777" w:rsidTr="00D3023E">
        <w:trPr>
          <w:trHeight w:val="288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0400DB5" w14:textId="0B618A66" w:rsidR="00A77B2B" w:rsidRPr="001F60F3" w:rsidRDefault="00BE1AB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1F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Social Anxiety Disorder</w:t>
            </w:r>
            <w:r w:rsidR="00B03F41" w:rsidRPr="001F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 xml:space="preserve"> (SAD)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445ABCA2" w14:textId="77777777" w:rsidR="00A77B2B" w:rsidRPr="00407831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Correlation Coefficien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803718F" w14:textId="77777777" w:rsidR="00A77B2B" w:rsidRPr="00407831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286B90" w14:textId="77777777" w:rsidR="00A77B2B" w:rsidRPr="00407831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.058</w:t>
            </w: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B373BE" w14:textId="77777777" w:rsidR="00A77B2B" w:rsidRPr="00407831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047</w:t>
            </w: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</w:tr>
      <w:tr w:rsidR="00A77B2B" w:rsidRPr="00407831" w14:paraId="347D6A01" w14:textId="77777777" w:rsidTr="00D3023E">
        <w:trPr>
          <w:trHeight w:val="288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151F130" w14:textId="77777777" w:rsidR="00A77B2B" w:rsidRPr="001F60F3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1F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5F9E8DC9" w14:textId="77777777" w:rsidR="00A77B2B" w:rsidRPr="00407831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Sig. (2-tailed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0B23F92" w14:textId="77777777" w:rsidR="00A77B2B" w:rsidRPr="00407831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122</w:t>
            </w:r>
          </w:p>
        </w:tc>
        <w:tc>
          <w:tcPr>
            <w:tcW w:w="960" w:type="dxa"/>
            <w:shd w:val="clear" w:color="auto" w:fill="FFFF00"/>
            <w:noWrap/>
            <w:vAlign w:val="center"/>
            <w:hideMark/>
          </w:tcPr>
          <w:p w14:paraId="313D9EEE" w14:textId="77777777" w:rsidR="00A77B2B" w:rsidRPr="00407831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00</w:t>
            </w:r>
          </w:p>
        </w:tc>
        <w:tc>
          <w:tcPr>
            <w:tcW w:w="960" w:type="dxa"/>
            <w:shd w:val="clear" w:color="auto" w:fill="FFFF00"/>
            <w:noWrap/>
            <w:vAlign w:val="center"/>
            <w:hideMark/>
          </w:tcPr>
          <w:p w14:paraId="2406D09A" w14:textId="77777777" w:rsidR="00A77B2B" w:rsidRPr="00407831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00</w:t>
            </w:r>
          </w:p>
        </w:tc>
      </w:tr>
      <w:tr w:rsidR="00A77B2B" w:rsidRPr="00407831" w14:paraId="5A4E7819" w14:textId="77777777" w:rsidTr="00D3023E">
        <w:trPr>
          <w:trHeight w:val="288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A587BD5" w14:textId="77777777" w:rsidR="00A77B2B" w:rsidRPr="001F60F3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1F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3F93818E" w14:textId="77777777" w:rsidR="00A77B2B" w:rsidRPr="00407831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N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8DE0300" w14:textId="77777777" w:rsidR="00A77B2B" w:rsidRPr="00407831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0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25C562" w14:textId="77777777" w:rsidR="00A77B2B" w:rsidRPr="00407831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0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1204C8" w14:textId="77777777" w:rsidR="00A77B2B" w:rsidRPr="00407831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081</w:t>
            </w:r>
          </w:p>
        </w:tc>
      </w:tr>
      <w:tr w:rsidR="00A77B2B" w:rsidRPr="00407831" w14:paraId="7AC943E0" w14:textId="77777777" w:rsidTr="00D3023E">
        <w:trPr>
          <w:trHeight w:val="288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F623246" w14:textId="62071025" w:rsidR="00A77B2B" w:rsidRPr="001F60F3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</w:pPr>
            <w:r w:rsidRPr="001F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>Panic Disorder</w:t>
            </w:r>
            <w:r w:rsidR="00B03F41" w:rsidRPr="001F60F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IN" w:eastAsia="en-IN"/>
              </w:rPr>
              <w:t xml:space="preserve"> (PD)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452F5D14" w14:textId="77777777" w:rsidR="00A77B2B" w:rsidRPr="00407831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Correlation Coefficient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512A434" w14:textId="77777777" w:rsidR="00A77B2B" w:rsidRPr="00407831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0.0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3233DB" w14:textId="77777777" w:rsidR="00A77B2B" w:rsidRPr="00407831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-.073</w:t>
            </w: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FC5803" w14:textId="77777777" w:rsidR="00A77B2B" w:rsidRPr="00407831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.095</w:t>
            </w: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IN" w:eastAsia="en-IN"/>
              </w:rPr>
              <w:t>**</w:t>
            </w:r>
          </w:p>
        </w:tc>
      </w:tr>
      <w:tr w:rsidR="00A77B2B" w:rsidRPr="00407831" w14:paraId="6DFFA153" w14:textId="77777777" w:rsidTr="00D3023E">
        <w:trPr>
          <w:trHeight w:val="288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63DF1F2" w14:textId="77777777" w:rsidR="00A77B2B" w:rsidRPr="00407831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1779745" w14:textId="77777777" w:rsidR="00A77B2B" w:rsidRPr="00407831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Sig. (2-tailed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3F32169" w14:textId="77777777" w:rsidR="00A77B2B" w:rsidRPr="00407831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490</w:t>
            </w:r>
          </w:p>
        </w:tc>
        <w:tc>
          <w:tcPr>
            <w:tcW w:w="960" w:type="dxa"/>
            <w:shd w:val="clear" w:color="auto" w:fill="FFFF00"/>
            <w:noWrap/>
            <w:vAlign w:val="center"/>
            <w:hideMark/>
          </w:tcPr>
          <w:p w14:paraId="61558FD6" w14:textId="77777777" w:rsidR="00A77B2B" w:rsidRPr="00407831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00</w:t>
            </w:r>
          </w:p>
        </w:tc>
        <w:tc>
          <w:tcPr>
            <w:tcW w:w="960" w:type="dxa"/>
            <w:shd w:val="clear" w:color="auto" w:fill="FFFF00"/>
            <w:noWrap/>
            <w:vAlign w:val="center"/>
            <w:hideMark/>
          </w:tcPr>
          <w:p w14:paraId="2A7BE4A7" w14:textId="77777777" w:rsidR="00A77B2B" w:rsidRPr="00407831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0.000</w:t>
            </w:r>
          </w:p>
        </w:tc>
      </w:tr>
      <w:tr w:rsidR="00A77B2B" w:rsidRPr="00407831" w14:paraId="31383677" w14:textId="77777777" w:rsidTr="00D3023E">
        <w:trPr>
          <w:trHeight w:val="288"/>
          <w:jc w:val="center"/>
        </w:trPr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2DCD203" w14:textId="77777777" w:rsidR="00A77B2B" w:rsidRPr="00407831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 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14:paraId="6C715D15" w14:textId="77777777" w:rsidR="00A77B2B" w:rsidRPr="00407831" w:rsidRDefault="00A77B2B" w:rsidP="00D30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N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40CDDF9" w14:textId="77777777" w:rsidR="00A77B2B" w:rsidRPr="00407831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0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AC873B" w14:textId="77777777" w:rsidR="00A77B2B" w:rsidRPr="00407831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0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CC99E1" w14:textId="77777777" w:rsidR="00A77B2B" w:rsidRPr="00407831" w:rsidRDefault="00A77B2B" w:rsidP="00D302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</w:pPr>
            <w:r w:rsidRPr="0040783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IN" w:eastAsia="en-IN"/>
              </w:rPr>
              <w:t>11081</w:t>
            </w:r>
          </w:p>
        </w:tc>
      </w:tr>
    </w:tbl>
    <w:p w14:paraId="548E3205" w14:textId="77777777" w:rsidR="00A77B2B" w:rsidRPr="00C045ED" w:rsidRDefault="00A77B2B" w:rsidP="00A77B2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IN" w:eastAsia="en-IN"/>
        </w:rPr>
      </w:pPr>
      <w:r w:rsidRPr="00C045ED">
        <w:rPr>
          <w:rFonts w:ascii="Times New Roman" w:eastAsia="Times New Roman" w:hAnsi="Times New Roman" w:cs="Times New Roman"/>
          <w:color w:val="000000"/>
          <w:sz w:val="16"/>
          <w:szCs w:val="16"/>
          <w:lang w:val="en-IN" w:eastAsia="en-IN"/>
        </w:rPr>
        <w:t>** Correlation is significant at the 0.01 level (2-tailed).</w:t>
      </w:r>
    </w:p>
    <w:p w14:paraId="6E21CBE5" w14:textId="77777777" w:rsidR="00A77B2B" w:rsidRPr="00C045ED" w:rsidRDefault="00A77B2B" w:rsidP="00A77B2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IN" w:eastAsia="en-IN"/>
        </w:rPr>
      </w:pPr>
      <w:r w:rsidRPr="00C045ED">
        <w:rPr>
          <w:rFonts w:ascii="Times New Roman" w:eastAsia="Times New Roman" w:hAnsi="Times New Roman" w:cs="Times New Roman"/>
          <w:color w:val="000000"/>
          <w:sz w:val="16"/>
          <w:szCs w:val="16"/>
          <w:lang w:val="en-IN" w:eastAsia="en-IN"/>
        </w:rPr>
        <w:t>* Correlation is significant at the 0.05 level (2-tailed).</w:t>
      </w:r>
    </w:p>
    <w:p w14:paraId="2198077B" w14:textId="77777777" w:rsidR="00A77B2B" w:rsidRPr="00C045ED" w:rsidRDefault="00A77B2B" w:rsidP="00A77B2B">
      <w:pPr>
        <w:spacing w:after="0" w:line="120" w:lineRule="atLeast"/>
        <w:contextualSpacing/>
        <w:rPr>
          <w:rFonts w:ascii="Times New Roman" w:eastAsia="Times New Roman" w:hAnsi="Times New Roman" w:cs="Times New Roman"/>
          <w:sz w:val="16"/>
          <w:szCs w:val="18"/>
          <w:lang w:eastAsia="en-IN"/>
        </w:rPr>
      </w:pPr>
      <w:r w:rsidRPr="00C045ED">
        <w:rPr>
          <w:rFonts w:ascii="Times New Roman" w:eastAsia="Times New Roman" w:hAnsi="Times New Roman" w:cs="Times New Roman"/>
          <w:sz w:val="16"/>
          <w:szCs w:val="18"/>
          <w:lang w:eastAsia="en-IN"/>
        </w:rPr>
        <w:t xml:space="preserve">Source: Authors’ own computation. </w:t>
      </w:r>
    </w:p>
    <w:p w14:paraId="6063B3C0" w14:textId="77777777" w:rsidR="00A77B2B" w:rsidRDefault="00A77B2B" w:rsidP="00A77B2B"/>
    <w:p w14:paraId="6BF3C42F" w14:textId="77777777" w:rsidR="00A77B2B" w:rsidRDefault="00A77B2B" w:rsidP="00A77B2B"/>
    <w:p w14:paraId="01BA2D73" w14:textId="77777777" w:rsidR="00A77B2B" w:rsidRDefault="00A77B2B" w:rsidP="00A77B2B"/>
    <w:p w14:paraId="5E6E3751" w14:textId="77777777" w:rsidR="00A77B2B" w:rsidRDefault="00A77B2B" w:rsidP="00A77B2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54D1484" w14:textId="77777777" w:rsidR="00A77B2B" w:rsidRPr="00741CC9" w:rsidRDefault="00A77B2B" w:rsidP="00A77B2B">
      <w:pPr>
        <w:spacing w:line="120" w:lineRule="atLeast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918E09F" w14:textId="37DFDA9B" w:rsidR="00A77B2B" w:rsidRPr="00F45069" w:rsidRDefault="00A77B2B" w:rsidP="00A77B2B">
      <w:pPr>
        <w:spacing w:line="120" w:lineRule="atLeast"/>
        <w:contextualSpacing/>
        <w:rPr>
          <w:rFonts w:ascii="Times New Roman" w:hAnsi="Times New Roman" w:cs="Times New Roman"/>
          <w:b/>
        </w:rPr>
      </w:pPr>
      <w:r w:rsidRPr="00F45069">
        <w:rPr>
          <w:rFonts w:ascii="Times New Roman" w:hAnsi="Times New Roman" w:cs="Times New Roman"/>
          <w:b/>
        </w:rPr>
        <w:t xml:space="preserve">Table </w:t>
      </w:r>
      <w:r w:rsidR="005E59E3" w:rsidRPr="00F45069">
        <w:rPr>
          <w:rFonts w:ascii="Times New Roman" w:hAnsi="Times New Roman" w:cs="Times New Roman"/>
          <w:b/>
        </w:rPr>
        <w:t>3</w:t>
      </w:r>
      <w:r w:rsidR="000D5CC9">
        <w:rPr>
          <w:rFonts w:ascii="Times New Roman" w:hAnsi="Times New Roman" w:cs="Times New Roman"/>
          <w:b/>
        </w:rPr>
        <w:t>.</w:t>
      </w:r>
      <w:r w:rsidR="00D0604A">
        <w:rPr>
          <w:rFonts w:ascii="Times New Roman" w:hAnsi="Times New Roman" w:cs="Times New Roman"/>
          <w:b/>
        </w:rPr>
        <w:t xml:space="preserve"> </w:t>
      </w:r>
      <w:r w:rsidRPr="00F45069">
        <w:rPr>
          <w:rFonts w:ascii="Times New Roman" w:hAnsi="Times New Roman" w:cs="Times New Roman"/>
          <w:b/>
        </w:rPr>
        <w:t>AUC Comparisons of Univariate Models for Generalized Anxiety Disorder</w:t>
      </w:r>
      <w:r w:rsidR="00DE12ED">
        <w:rPr>
          <w:rFonts w:ascii="Times New Roman" w:hAnsi="Times New Roman" w:cs="Times New Roman"/>
          <w:b/>
        </w:rPr>
        <w:t xml:space="preserve"> (GAD)</w:t>
      </w:r>
      <w:r w:rsidRPr="00F45069">
        <w:rPr>
          <w:rFonts w:ascii="Times New Roman" w:hAnsi="Times New Roman" w:cs="Times New Roman"/>
          <w:b/>
        </w:rPr>
        <w:t xml:space="preserve">. </w:t>
      </w:r>
    </w:p>
    <w:p w14:paraId="0A6E1758" w14:textId="77777777" w:rsidR="00A77B2B" w:rsidRPr="00EB22AE" w:rsidRDefault="00A77B2B" w:rsidP="00A77B2B">
      <w:pPr>
        <w:spacing w:line="120" w:lineRule="atLeast"/>
        <w:contextualSpacing/>
        <w:rPr>
          <w:b/>
        </w:rPr>
      </w:pPr>
    </w:p>
    <w:tbl>
      <w:tblPr>
        <w:tblW w:w="8171" w:type="dxa"/>
        <w:jc w:val="center"/>
        <w:tblLook w:val="04A0" w:firstRow="1" w:lastRow="0" w:firstColumn="1" w:lastColumn="0" w:noHBand="0" w:noVBand="1"/>
      </w:tblPr>
      <w:tblGrid>
        <w:gridCol w:w="866"/>
        <w:gridCol w:w="1194"/>
        <w:gridCol w:w="1329"/>
        <w:gridCol w:w="1194"/>
        <w:gridCol w:w="1096"/>
        <w:gridCol w:w="1194"/>
        <w:gridCol w:w="1298"/>
      </w:tblGrid>
      <w:tr w:rsidR="00A77B2B" w:rsidRPr="00F45069" w14:paraId="25B6829B" w14:textId="77777777" w:rsidTr="00D3023E">
        <w:trPr>
          <w:trHeight w:val="286"/>
          <w:jc w:val="center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24DCE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.N.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EFB292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1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89F8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UC_GLM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3BD8B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B5E27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UC_RF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E425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84186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UC_SVM</w:t>
            </w:r>
          </w:p>
        </w:tc>
      </w:tr>
      <w:tr w:rsidR="00A77B2B" w:rsidRPr="00F45069" w14:paraId="62E5532A" w14:textId="77777777" w:rsidTr="00D3023E">
        <w:trPr>
          <w:trHeight w:val="286"/>
          <w:jc w:val="center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65BD2E60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B8B7"/>
            <w:vAlign w:val="bottom"/>
          </w:tcPr>
          <w:p w14:paraId="25A91050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KR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center"/>
            <w:hideMark/>
          </w:tcPr>
          <w:p w14:paraId="61E39511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3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72DA9C5E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47ADB144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9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D7665ED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KR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72312856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22</w:t>
            </w:r>
          </w:p>
        </w:tc>
      </w:tr>
      <w:tr w:rsidR="00A77B2B" w:rsidRPr="00F45069" w14:paraId="511A5D8C" w14:textId="77777777" w:rsidTr="00D3023E">
        <w:trPr>
          <w:trHeight w:val="286"/>
          <w:jc w:val="center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12B47011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B8B7"/>
            <w:vAlign w:val="bottom"/>
          </w:tcPr>
          <w:p w14:paraId="2F3BEEAE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center"/>
            <w:hideMark/>
          </w:tcPr>
          <w:p w14:paraId="29404D06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5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22D7A16B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L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45584F3A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5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7E4373D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392810D4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99</w:t>
            </w:r>
          </w:p>
        </w:tc>
      </w:tr>
      <w:tr w:rsidR="00A77B2B" w:rsidRPr="00F45069" w14:paraId="55D39CEB" w14:textId="77777777" w:rsidTr="00D3023E">
        <w:trPr>
          <w:trHeight w:val="286"/>
          <w:jc w:val="center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7B83971A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B8B7"/>
            <w:vAlign w:val="bottom"/>
          </w:tcPr>
          <w:p w14:paraId="0248B915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center"/>
            <w:hideMark/>
          </w:tcPr>
          <w:p w14:paraId="3AF11F30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4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4F4655FF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585DF525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7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79280A8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3A5E7C4E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46</w:t>
            </w:r>
          </w:p>
        </w:tc>
      </w:tr>
      <w:tr w:rsidR="00A77B2B" w:rsidRPr="00F45069" w14:paraId="281FF888" w14:textId="77777777" w:rsidTr="00D3023E">
        <w:trPr>
          <w:trHeight w:val="286"/>
          <w:jc w:val="center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3237C262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B8B7"/>
            <w:vAlign w:val="bottom"/>
          </w:tcPr>
          <w:p w14:paraId="2028E95E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center"/>
            <w:hideMark/>
          </w:tcPr>
          <w:p w14:paraId="5C8D84BA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8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3C29BBA5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28108E3F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4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E2DD08B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5EA62D2D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34</w:t>
            </w:r>
          </w:p>
        </w:tc>
      </w:tr>
      <w:tr w:rsidR="00A77B2B" w:rsidRPr="00F45069" w14:paraId="63482EB4" w14:textId="77777777" w:rsidTr="00D3023E">
        <w:trPr>
          <w:trHeight w:val="286"/>
          <w:jc w:val="center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6D8E436F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B8B7"/>
            <w:vAlign w:val="bottom"/>
          </w:tcPr>
          <w:p w14:paraId="05BDE4DA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center"/>
            <w:hideMark/>
          </w:tcPr>
          <w:p w14:paraId="6101257B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5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0407D8EC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R2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3C19852A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7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A167546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0A9DD02E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18</w:t>
            </w:r>
          </w:p>
        </w:tc>
      </w:tr>
      <w:tr w:rsidR="00A77B2B" w:rsidRPr="00F45069" w14:paraId="57377A64" w14:textId="77777777" w:rsidTr="00D3023E">
        <w:trPr>
          <w:trHeight w:val="286"/>
          <w:jc w:val="center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63349FDB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B8B7"/>
            <w:vAlign w:val="bottom"/>
          </w:tcPr>
          <w:p w14:paraId="74E5870C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center"/>
            <w:hideMark/>
          </w:tcPr>
          <w:p w14:paraId="247AC62E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4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15119F11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6010062C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5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61C9AC42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10E25DDC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89</w:t>
            </w:r>
          </w:p>
        </w:tc>
      </w:tr>
      <w:tr w:rsidR="00A77B2B" w:rsidRPr="00F45069" w14:paraId="00A1B859" w14:textId="77777777" w:rsidTr="00D3023E">
        <w:trPr>
          <w:trHeight w:val="286"/>
          <w:jc w:val="center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065F3462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B8B7"/>
            <w:vAlign w:val="bottom"/>
          </w:tcPr>
          <w:p w14:paraId="0D695637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Z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center"/>
            <w:hideMark/>
          </w:tcPr>
          <w:p w14:paraId="1D1D41D1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0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0672AD7F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787687F2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4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64A528F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1C4E3DB3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88</w:t>
            </w:r>
          </w:p>
        </w:tc>
      </w:tr>
      <w:tr w:rsidR="00A77B2B" w:rsidRPr="00F45069" w14:paraId="6938D3C1" w14:textId="77777777" w:rsidTr="00D3023E">
        <w:trPr>
          <w:trHeight w:val="286"/>
          <w:jc w:val="center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5729EA46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B8B7"/>
            <w:vAlign w:val="bottom"/>
          </w:tcPr>
          <w:p w14:paraId="7E0D6541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center"/>
            <w:hideMark/>
          </w:tcPr>
          <w:p w14:paraId="62F27482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9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0A6C8FD9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B2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01D72B89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9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36ADE6FC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48831E93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38</w:t>
            </w:r>
          </w:p>
        </w:tc>
      </w:tr>
      <w:tr w:rsidR="00A77B2B" w:rsidRPr="00F45069" w14:paraId="2E044AA8" w14:textId="77777777" w:rsidTr="00D3023E">
        <w:trPr>
          <w:trHeight w:val="286"/>
          <w:jc w:val="center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44207199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B8B7"/>
            <w:vAlign w:val="bottom"/>
          </w:tcPr>
          <w:p w14:paraId="2BB2D64C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center"/>
            <w:hideMark/>
          </w:tcPr>
          <w:p w14:paraId="06D3E1AD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6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098568F1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KR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5E1796C7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5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A003718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B2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054E75A7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25</w:t>
            </w:r>
          </w:p>
        </w:tc>
      </w:tr>
      <w:tr w:rsidR="00A77B2B" w:rsidRPr="00F45069" w14:paraId="2E95FED9" w14:textId="77777777" w:rsidTr="00D3023E">
        <w:trPr>
          <w:trHeight w:val="286"/>
          <w:jc w:val="center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75B0D157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B8B7"/>
            <w:vAlign w:val="bottom"/>
          </w:tcPr>
          <w:p w14:paraId="1B5BED4B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T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center"/>
            <w:hideMark/>
          </w:tcPr>
          <w:p w14:paraId="30AB254C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6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30C2A04A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358BFBE5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9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64B3ED5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1FB64587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22</w:t>
            </w:r>
          </w:p>
        </w:tc>
      </w:tr>
      <w:tr w:rsidR="00A77B2B" w:rsidRPr="00F45069" w14:paraId="4D3804C8" w14:textId="77777777" w:rsidTr="00D3023E">
        <w:trPr>
          <w:trHeight w:val="286"/>
          <w:jc w:val="center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4B5E8427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B8B7"/>
            <w:vAlign w:val="bottom"/>
          </w:tcPr>
          <w:p w14:paraId="0400A44A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center"/>
            <w:hideMark/>
          </w:tcPr>
          <w:p w14:paraId="27AB4F60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5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7210DAF5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0BACD4FB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9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00734AEC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C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620DF9E1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19</w:t>
            </w:r>
          </w:p>
        </w:tc>
      </w:tr>
      <w:tr w:rsidR="00A77B2B" w:rsidRPr="00F45069" w14:paraId="1DBD1B68" w14:textId="77777777" w:rsidTr="00D3023E">
        <w:trPr>
          <w:trHeight w:val="286"/>
          <w:jc w:val="center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791C3C01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B8B7"/>
            <w:vAlign w:val="bottom"/>
          </w:tcPr>
          <w:p w14:paraId="4B36D9EA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B24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center"/>
            <w:hideMark/>
          </w:tcPr>
          <w:p w14:paraId="1252C10C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8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0BC4B770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14BE0182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8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84C8615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Z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0AC0B3C4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15</w:t>
            </w:r>
          </w:p>
        </w:tc>
      </w:tr>
      <w:tr w:rsidR="00A77B2B" w:rsidRPr="00F45069" w14:paraId="4DBFCA18" w14:textId="77777777" w:rsidTr="00D3023E">
        <w:trPr>
          <w:trHeight w:val="286"/>
          <w:jc w:val="center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7AD116E8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B8B7"/>
            <w:vAlign w:val="bottom"/>
          </w:tcPr>
          <w:p w14:paraId="4268AFFA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center"/>
            <w:hideMark/>
          </w:tcPr>
          <w:p w14:paraId="4533E0AA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8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723EA13D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67BC85F0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5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66B2DDD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L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18CB63C9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06</w:t>
            </w:r>
          </w:p>
        </w:tc>
      </w:tr>
      <w:tr w:rsidR="00A77B2B" w:rsidRPr="00F45069" w14:paraId="56B9D3AD" w14:textId="77777777" w:rsidTr="00D3023E">
        <w:trPr>
          <w:trHeight w:val="286"/>
          <w:jc w:val="center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51B8DDC6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B8B7"/>
            <w:vAlign w:val="bottom"/>
          </w:tcPr>
          <w:p w14:paraId="3C20D3B7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center"/>
            <w:hideMark/>
          </w:tcPr>
          <w:p w14:paraId="5266E4B4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7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5060A355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2666DAD5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9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52E5E6E2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58D74D35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98</w:t>
            </w:r>
          </w:p>
        </w:tc>
      </w:tr>
      <w:tr w:rsidR="00A77B2B" w:rsidRPr="00F45069" w14:paraId="16260D78" w14:textId="77777777" w:rsidTr="00D3023E">
        <w:trPr>
          <w:trHeight w:val="286"/>
          <w:jc w:val="center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noWrap/>
            <w:vAlign w:val="bottom"/>
            <w:hideMark/>
          </w:tcPr>
          <w:p w14:paraId="31FA837E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6B8B7"/>
            <w:vAlign w:val="bottom"/>
          </w:tcPr>
          <w:p w14:paraId="729344F9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B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B8B7"/>
            <w:vAlign w:val="center"/>
            <w:hideMark/>
          </w:tcPr>
          <w:p w14:paraId="16C9FA3F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6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5D920B0B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5B3D7"/>
            <w:noWrap/>
            <w:vAlign w:val="bottom"/>
            <w:hideMark/>
          </w:tcPr>
          <w:p w14:paraId="46BE7BC3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9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149ECEB8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T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000"/>
            <w:vAlign w:val="center"/>
            <w:hideMark/>
          </w:tcPr>
          <w:p w14:paraId="2B6D2B62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95</w:t>
            </w:r>
          </w:p>
        </w:tc>
      </w:tr>
      <w:tr w:rsidR="00A77B2B" w:rsidRPr="00F45069" w14:paraId="09CF6447" w14:textId="77777777" w:rsidTr="00D3023E">
        <w:trPr>
          <w:trHeight w:val="286"/>
          <w:jc w:val="center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F7748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EFD1F5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684D0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5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1ED1E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4B4D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2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F93AD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1315C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93</w:t>
            </w:r>
          </w:p>
        </w:tc>
      </w:tr>
      <w:tr w:rsidR="00A77B2B" w:rsidRPr="00F45069" w14:paraId="52DA89E4" w14:textId="77777777" w:rsidTr="00D3023E">
        <w:trPr>
          <w:trHeight w:val="286"/>
          <w:jc w:val="center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6A0B3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8FF9F9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5A48B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4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62F3A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EAFE4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0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EA646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B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DD394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92</w:t>
            </w:r>
          </w:p>
        </w:tc>
      </w:tr>
      <w:tr w:rsidR="00A77B2B" w:rsidRPr="00F45069" w14:paraId="63F882F8" w14:textId="77777777" w:rsidTr="00D3023E">
        <w:trPr>
          <w:trHeight w:val="286"/>
          <w:jc w:val="center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8C15A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4E6527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L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B3946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4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FD6F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75E59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0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39B4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158CE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88</w:t>
            </w:r>
          </w:p>
        </w:tc>
      </w:tr>
      <w:tr w:rsidR="00A77B2B" w:rsidRPr="00F45069" w14:paraId="779998C0" w14:textId="77777777" w:rsidTr="00D3023E">
        <w:trPr>
          <w:trHeight w:val="286"/>
          <w:jc w:val="center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3D68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D1AC66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C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FBB4A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3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0F7DA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12450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0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ADACA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86D65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84</w:t>
            </w:r>
          </w:p>
        </w:tc>
      </w:tr>
      <w:tr w:rsidR="00A77B2B" w:rsidRPr="00F45069" w14:paraId="42C3E86B" w14:textId="77777777" w:rsidTr="00D3023E">
        <w:trPr>
          <w:trHeight w:val="286"/>
          <w:jc w:val="center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EE84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1C2607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BBFD8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0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BB17C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Z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D117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8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64089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6B829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79</w:t>
            </w:r>
          </w:p>
        </w:tc>
      </w:tr>
      <w:tr w:rsidR="00A77B2B" w:rsidRPr="00F45069" w14:paraId="653F7BC1" w14:textId="77777777" w:rsidTr="00D3023E">
        <w:trPr>
          <w:trHeight w:val="286"/>
          <w:jc w:val="center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81D85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51708C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7A72A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7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DD35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72A1F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7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7C85E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R2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EA792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62</w:t>
            </w:r>
          </w:p>
        </w:tc>
      </w:tr>
      <w:tr w:rsidR="00A77B2B" w:rsidRPr="00F45069" w14:paraId="581E78E4" w14:textId="77777777" w:rsidTr="00D3023E">
        <w:trPr>
          <w:trHeight w:val="286"/>
          <w:jc w:val="center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94B9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054F7A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6E619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7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FA57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1AA5B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3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3B39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9F590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31</w:t>
            </w:r>
          </w:p>
        </w:tc>
      </w:tr>
      <w:tr w:rsidR="00A77B2B" w:rsidRPr="00F45069" w14:paraId="46FFACE0" w14:textId="77777777" w:rsidTr="00D3023E">
        <w:trPr>
          <w:trHeight w:val="286"/>
          <w:jc w:val="center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0AC08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A46348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199B8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6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31C82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7A07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9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B0701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88E80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20</w:t>
            </w:r>
          </w:p>
        </w:tc>
      </w:tr>
      <w:tr w:rsidR="00A77B2B" w:rsidRPr="00F45069" w14:paraId="0C7CE25B" w14:textId="77777777" w:rsidTr="00D3023E">
        <w:trPr>
          <w:trHeight w:val="286"/>
          <w:jc w:val="center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E830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B358F9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912A4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5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CA50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C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2366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9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CE3B6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886ED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05</w:t>
            </w:r>
          </w:p>
        </w:tc>
      </w:tr>
      <w:tr w:rsidR="00A77B2B" w:rsidRPr="00F45069" w14:paraId="366C6BF0" w14:textId="77777777" w:rsidTr="00D3023E">
        <w:trPr>
          <w:trHeight w:val="286"/>
          <w:jc w:val="center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46FA3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3B8AFD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C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016C1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5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B3EB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414FD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5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06DB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1A3FA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96</w:t>
            </w:r>
          </w:p>
        </w:tc>
      </w:tr>
      <w:tr w:rsidR="00A77B2B" w:rsidRPr="00F45069" w14:paraId="6DA5CF7E" w14:textId="77777777" w:rsidTr="00D3023E">
        <w:trPr>
          <w:trHeight w:val="286"/>
          <w:jc w:val="center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9FEA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84CA05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6FEF4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4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A803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B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5EF8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4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12ECD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D5F17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67</w:t>
            </w:r>
          </w:p>
        </w:tc>
      </w:tr>
      <w:tr w:rsidR="00A77B2B" w:rsidRPr="00F45069" w14:paraId="39DB2695" w14:textId="77777777" w:rsidTr="00D3023E">
        <w:trPr>
          <w:trHeight w:val="286"/>
          <w:jc w:val="center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60252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63CCD9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R24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65821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1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FC5C8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2A53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2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937D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O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5DF7A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66</w:t>
            </w:r>
          </w:p>
        </w:tc>
      </w:tr>
      <w:tr w:rsidR="00A77B2B" w:rsidRPr="00F45069" w14:paraId="6FF669D9" w14:textId="77777777" w:rsidTr="00D3023E">
        <w:trPr>
          <w:trHeight w:val="286"/>
          <w:jc w:val="center"/>
        </w:trPr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4051C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24DAFD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O</w:t>
            </w:r>
          </w:p>
        </w:tc>
        <w:tc>
          <w:tcPr>
            <w:tcW w:w="1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1F140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4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1202F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6F55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0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7FBEC" w14:textId="77777777" w:rsidR="00A77B2B" w:rsidRPr="00F45069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C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88A17" w14:textId="77777777" w:rsidR="00A77B2B" w:rsidRPr="00F45069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506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10</w:t>
            </w:r>
          </w:p>
        </w:tc>
      </w:tr>
    </w:tbl>
    <w:p w14:paraId="5B478D56" w14:textId="001BF566" w:rsidR="00A77B2B" w:rsidRPr="00F45069" w:rsidRDefault="00F45069" w:rsidP="00A77B2B">
      <w:pPr>
        <w:spacing w:after="0" w:line="120" w:lineRule="atLeast"/>
        <w:contextualSpacing/>
        <w:rPr>
          <w:rFonts w:ascii="Times New Roman" w:eastAsia="Times New Roman" w:hAnsi="Times New Roman" w:cs="Times New Roman"/>
          <w:sz w:val="16"/>
          <w:szCs w:val="16"/>
          <w:lang w:eastAsia="en-IN"/>
        </w:rPr>
      </w:pPr>
      <w:r>
        <w:rPr>
          <w:rFonts w:eastAsia="Times New Roman" w:cs="Times New Roman"/>
          <w:szCs w:val="24"/>
          <w:lang w:eastAsia="en-IN"/>
        </w:rPr>
        <w:t xml:space="preserve">        </w:t>
      </w:r>
      <w:r w:rsidR="00A77B2B" w:rsidRPr="00F45069">
        <w:rPr>
          <w:rFonts w:ascii="Times New Roman" w:eastAsia="Times New Roman" w:hAnsi="Times New Roman" w:cs="Times New Roman"/>
          <w:sz w:val="16"/>
          <w:szCs w:val="16"/>
          <w:lang w:eastAsia="en-IN"/>
        </w:rPr>
        <w:t xml:space="preserve">Source: Authors’ own computation. </w:t>
      </w:r>
    </w:p>
    <w:p w14:paraId="6305FE79" w14:textId="77777777" w:rsidR="00A77B2B" w:rsidRDefault="00A77B2B" w:rsidP="00A77B2B"/>
    <w:p w14:paraId="780046D0" w14:textId="77777777" w:rsidR="00A77B2B" w:rsidRDefault="00A77B2B" w:rsidP="00A77B2B">
      <w:pPr>
        <w:rPr>
          <w:b/>
        </w:rPr>
      </w:pPr>
      <w:r>
        <w:rPr>
          <w:b/>
        </w:rPr>
        <w:br w:type="page"/>
      </w:r>
    </w:p>
    <w:p w14:paraId="3DA9981E" w14:textId="14FFD880" w:rsidR="00A77B2B" w:rsidRPr="00F45069" w:rsidRDefault="00A77B2B" w:rsidP="00A77B2B">
      <w:pPr>
        <w:spacing w:line="120" w:lineRule="atLeast"/>
        <w:contextualSpacing/>
        <w:rPr>
          <w:rFonts w:ascii="Times New Roman" w:hAnsi="Times New Roman" w:cs="Times New Roman"/>
          <w:b/>
        </w:rPr>
      </w:pPr>
      <w:r w:rsidRPr="00F45069">
        <w:rPr>
          <w:rFonts w:ascii="Times New Roman" w:hAnsi="Times New Roman" w:cs="Times New Roman"/>
          <w:b/>
        </w:rPr>
        <w:lastRenderedPageBreak/>
        <w:t xml:space="preserve">Table </w:t>
      </w:r>
      <w:r w:rsidR="00F444C8">
        <w:rPr>
          <w:rFonts w:ascii="Times New Roman" w:hAnsi="Times New Roman" w:cs="Times New Roman"/>
          <w:b/>
        </w:rPr>
        <w:t>4</w:t>
      </w:r>
      <w:r w:rsidR="000D5CC9">
        <w:rPr>
          <w:rFonts w:ascii="Times New Roman" w:hAnsi="Times New Roman" w:cs="Times New Roman"/>
          <w:b/>
        </w:rPr>
        <w:t>.</w:t>
      </w:r>
      <w:r w:rsidRPr="00F45069">
        <w:rPr>
          <w:rFonts w:ascii="Times New Roman" w:hAnsi="Times New Roman" w:cs="Times New Roman"/>
          <w:b/>
        </w:rPr>
        <w:t xml:space="preserve"> AUC Comparisons of Univariate Models for Agoraphobia</w:t>
      </w:r>
      <w:r w:rsidR="00DE12ED">
        <w:rPr>
          <w:rFonts w:ascii="Times New Roman" w:hAnsi="Times New Roman" w:cs="Times New Roman"/>
          <w:b/>
        </w:rPr>
        <w:t xml:space="preserve"> (AP)</w:t>
      </w:r>
      <w:r w:rsidRPr="00F45069">
        <w:rPr>
          <w:rFonts w:ascii="Times New Roman" w:hAnsi="Times New Roman" w:cs="Times New Roman"/>
          <w:b/>
        </w:rPr>
        <w:t xml:space="preserve">. </w:t>
      </w:r>
    </w:p>
    <w:p w14:paraId="2E3D88CC" w14:textId="77777777" w:rsidR="00A77B2B" w:rsidRDefault="00A77B2B" w:rsidP="00A77B2B"/>
    <w:tbl>
      <w:tblPr>
        <w:tblW w:w="8642" w:type="dxa"/>
        <w:jc w:val="center"/>
        <w:tblLook w:val="04A0" w:firstRow="1" w:lastRow="0" w:firstColumn="1" w:lastColumn="0" w:noHBand="0" w:noVBand="1"/>
      </w:tblPr>
      <w:tblGrid>
        <w:gridCol w:w="700"/>
        <w:gridCol w:w="1280"/>
        <w:gridCol w:w="1676"/>
        <w:gridCol w:w="1247"/>
        <w:gridCol w:w="1103"/>
        <w:gridCol w:w="1247"/>
        <w:gridCol w:w="1389"/>
      </w:tblGrid>
      <w:tr w:rsidR="00A77B2B" w:rsidRPr="00F444C8" w14:paraId="13201CB9" w14:textId="77777777" w:rsidTr="006F7073">
        <w:trPr>
          <w:trHeight w:val="288"/>
          <w:jc w:val="center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5C20B" w14:textId="140999D8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.N</w:t>
            </w:r>
            <w:r w:rsidR="00F45069" w:rsidRPr="00F444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.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1E1DC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1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281CD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UC_GLM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56E3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0BE5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UC_RF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D092A55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3A9C610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UC_SVM</w:t>
            </w:r>
          </w:p>
        </w:tc>
      </w:tr>
      <w:tr w:rsidR="00A77B2B" w:rsidRPr="00F444C8" w14:paraId="31D88425" w14:textId="77777777" w:rsidTr="006F7073">
        <w:trPr>
          <w:trHeight w:val="288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A8E91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143C34B5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KR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64BECA09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0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0659A3A6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37E7CBC1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3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2808AA5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2853CC7C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55</w:t>
            </w:r>
          </w:p>
        </w:tc>
      </w:tr>
      <w:tr w:rsidR="00A77B2B" w:rsidRPr="00F444C8" w14:paraId="34F82B96" w14:textId="77777777" w:rsidTr="006F7073">
        <w:trPr>
          <w:trHeight w:val="288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43C6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20FEF5F2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702E17C8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0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33534FD0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L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1E29B7A8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1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41775A62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R2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1AD33DD7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12</w:t>
            </w:r>
          </w:p>
        </w:tc>
      </w:tr>
      <w:tr w:rsidR="00A77B2B" w:rsidRPr="00F444C8" w14:paraId="67E86BF4" w14:textId="77777777" w:rsidTr="006F7073">
        <w:trPr>
          <w:trHeight w:val="288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CE219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166AB34C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166D38C3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8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7727559F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3B0CAB39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1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0118A49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6BF317E4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30</w:t>
            </w:r>
          </w:p>
        </w:tc>
      </w:tr>
      <w:tr w:rsidR="00A77B2B" w:rsidRPr="00F444C8" w14:paraId="35ED1ABC" w14:textId="77777777" w:rsidTr="006F7073">
        <w:trPr>
          <w:trHeight w:val="288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5FA8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569C9F13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518F7D15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3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08BE7F06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0F1BCE58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0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38C7AC2F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5F2552FA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02</w:t>
            </w:r>
          </w:p>
        </w:tc>
      </w:tr>
      <w:tr w:rsidR="00A77B2B" w:rsidRPr="00F444C8" w14:paraId="3AC50682" w14:textId="77777777" w:rsidTr="006F7073">
        <w:trPr>
          <w:trHeight w:val="288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76EF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590AAA74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R24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093A191B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2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14E1E90B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39B6025E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0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685B2E8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222D3132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57</w:t>
            </w:r>
          </w:p>
        </w:tc>
      </w:tr>
      <w:tr w:rsidR="00A77B2B" w:rsidRPr="00F444C8" w14:paraId="7BE78A69" w14:textId="77777777" w:rsidTr="006F7073">
        <w:trPr>
          <w:trHeight w:val="288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7DAC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55BCFE28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T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4E6F3A18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0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1C148456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R2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5A259402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9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EABF67A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C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561B99C9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44</w:t>
            </w:r>
          </w:p>
        </w:tc>
      </w:tr>
      <w:tr w:rsidR="00A77B2B" w:rsidRPr="00F444C8" w14:paraId="178D93FE" w14:textId="77777777" w:rsidTr="006F7073">
        <w:trPr>
          <w:trHeight w:val="288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C88A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64DB53A3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Z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4D2477A5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6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0B0ED035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T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52563DDF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7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1906BD4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2C85795C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44</w:t>
            </w:r>
          </w:p>
        </w:tc>
      </w:tr>
      <w:tr w:rsidR="00A77B2B" w:rsidRPr="00F444C8" w14:paraId="562BE415" w14:textId="77777777" w:rsidTr="006F7073">
        <w:trPr>
          <w:trHeight w:val="288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3B62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38B9FCB6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5220B15A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3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4B409E5D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K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0908395E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3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B8D8DFD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KR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208CD74A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20</w:t>
            </w:r>
          </w:p>
        </w:tc>
      </w:tr>
      <w:tr w:rsidR="00A77B2B" w:rsidRPr="00F444C8" w14:paraId="75E9885D" w14:textId="77777777" w:rsidTr="006F7073">
        <w:trPr>
          <w:trHeight w:val="288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9EE4A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7F9785F7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72FB42F2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2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2C44459C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B2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522F49B6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5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7B2BB55D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L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56D9A05A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17</w:t>
            </w:r>
          </w:p>
        </w:tc>
      </w:tr>
      <w:tr w:rsidR="00A77B2B" w:rsidRPr="00F444C8" w14:paraId="04E08C79" w14:textId="77777777" w:rsidTr="006F7073">
        <w:trPr>
          <w:trHeight w:val="288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58AA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6953356A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38352489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1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69C76D5D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22BB8192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8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E669063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0FBDF159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02</w:t>
            </w:r>
          </w:p>
        </w:tc>
      </w:tr>
      <w:tr w:rsidR="00A77B2B" w:rsidRPr="00F444C8" w14:paraId="5B6B6482" w14:textId="77777777" w:rsidTr="006F7073">
        <w:trPr>
          <w:trHeight w:val="288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A6B8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16FDB37E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1DDBA9AA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9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0F089DC7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5899858D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3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14A55D26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26F33600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97</w:t>
            </w:r>
          </w:p>
        </w:tc>
      </w:tr>
      <w:tr w:rsidR="00A77B2B" w:rsidRPr="00F444C8" w14:paraId="4C228168" w14:textId="77777777" w:rsidTr="006F7073">
        <w:trPr>
          <w:trHeight w:val="288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BA625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6E21A7E4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1C32B67D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7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608F992C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7FF41CEC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0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5306982C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3F08B55D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81</w:t>
            </w:r>
          </w:p>
        </w:tc>
      </w:tr>
      <w:tr w:rsidR="00A77B2B" w:rsidRPr="00F444C8" w14:paraId="51B889EA" w14:textId="77777777" w:rsidTr="006F7073">
        <w:trPr>
          <w:trHeight w:val="288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5DB4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2ED6A3F3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B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7B5C67C8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6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230660F0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46C1A5A3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9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0DFC3EE0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2104D6FE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67</w:t>
            </w:r>
          </w:p>
        </w:tc>
      </w:tr>
      <w:tr w:rsidR="00A77B2B" w:rsidRPr="00F444C8" w14:paraId="2A22A008" w14:textId="77777777" w:rsidTr="006F7073">
        <w:trPr>
          <w:trHeight w:val="288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FC654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39B842B5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6CE3EA73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4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7EA62FAA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487F908E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8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60D984E8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B2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13CC92A6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67</w:t>
            </w:r>
          </w:p>
        </w:tc>
      </w:tr>
      <w:tr w:rsidR="00A77B2B" w:rsidRPr="00F444C8" w14:paraId="4ECCA993" w14:textId="77777777" w:rsidTr="006F7073">
        <w:trPr>
          <w:trHeight w:val="288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0F74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noWrap/>
            <w:vAlign w:val="bottom"/>
            <w:hideMark/>
          </w:tcPr>
          <w:p w14:paraId="05F77FA1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9694"/>
            <w:vAlign w:val="center"/>
            <w:hideMark/>
          </w:tcPr>
          <w:p w14:paraId="02E7F698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4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17EBD40D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9D9"/>
            <w:noWrap/>
            <w:vAlign w:val="bottom"/>
            <w:hideMark/>
          </w:tcPr>
          <w:p w14:paraId="4D32BE5B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4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noWrap/>
            <w:vAlign w:val="bottom"/>
            <w:hideMark/>
          </w:tcPr>
          <w:p w14:paraId="2EBD8C6A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T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CDDC"/>
            <w:vAlign w:val="center"/>
            <w:hideMark/>
          </w:tcPr>
          <w:p w14:paraId="38C092CE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62</w:t>
            </w:r>
          </w:p>
        </w:tc>
      </w:tr>
      <w:tr w:rsidR="00A77B2B" w:rsidRPr="00F444C8" w14:paraId="00A774F5" w14:textId="77777777" w:rsidTr="006F7073">
        <w:trPr>
          <w:trHeight w:val="288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43D9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8E56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L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E3D0E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2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0453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AD82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2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82766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C3F5B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38</w:t>
            </w:r>
          </w:p>
        </w:tc>
      </w:tr>
      <w:tr w:rsidR="00A77B2B" w:rsidRPr="00F444C8" w14:paraId="22B99687" w14:textId="77777777" w:rsidTr="006F7073">
        <w:trPr>
          <w:trHeight w:val="288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E87E3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FE1BE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3DF93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7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4C64F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89F5E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6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68462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O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17606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36</w:t>
            </w:r>
          </w:p>
        </w:tc>
      </w:tr>
      <w:tr w:rsidR="00A77B2B" w:rsidRPr="00F444C8" w14:paraId="688E99C9" w14:textId="77777777" w:rsidTr="006F7073">
        <w:trPr>
          <w:trHeight w:val="288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846C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F2BD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0E56C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6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32E1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O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2C8FE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6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7749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E2281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23</w:t>
            </w:r>
          </w:p>
        </w:tc>
      </w:tr>
      <w:tr w:rsidR="00A77B2B" w:rsidRPr="00F444C8" w14:paraId="436CB432" w14:textId="77777777" w:rsidTr="006F7073">
        <w:trPr>
          <w:trHeight w:val="288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95A7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F524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C5F3D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2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E75FD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Z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21AE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5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607F3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BB2F1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10</w:t>
            </w:r>
          </w:p>
        </w:tc>
      </w:tr>
      <w:tr w:rsidR="00A77B2B" w:rsidRPr="00F444C8" w14:paraId="352224C9" w14:textId="77777777" w:rsidTr="006F7073">
        <w:trPr>
          <w:trHeight w:val="288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CAB1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AAAF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DF93A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1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1770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F6B6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5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617C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BA2D2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07</w:t>
            </w:r>
          </w:p>
        </w:tc>
      </w:tr>
      <w:tr w:rsidR="00A77B2B" w:rsidRPr="00F444C8" w14:paraId="7913A7E5" w14:textId="77777777" w:rsidTr="006F7073">
        <w:trPr>
          <w:trHeight w:val="288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0C55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0680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E2C73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0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C0A59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5D89E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6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3E889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CA004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90</w:t>
            </w:r>
          </w:p>
        </w:tc>
      </w:tr>
      <w:tr w:rsidR="00A77B2B" w:rsidRPr="00F444C8" w14:paraId="705599BA" w14:textId="77777777" w:rsidTr="006F7073">
        <w:trPr>
          <w:trHeight w:val="288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F25C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51C5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B24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FBBB2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9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974B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0D5C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5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258AA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04E38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65</w:t>
            </w:r>
          </w:p>
        </w:tc>
      </w:tr>
      <w:tr w:rsidR="00A77B2B" w:rsidRPr="00F444C8" w14:paraId="09160B07" w14:textId="77777777" w:rsidTr="006F7073">
        <w:trPr>
          <w:trHeight w:val="288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7572E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34B0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A0786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8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F7360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C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9FF98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5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F3C44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Z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7D292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63</w:t>
            </w:r>
          </w:p>
        </w:tc>
      </w:tr>
      <w:tr w:rsidR="00A77B2B" w:rsidRPr="00F444C8" w14:paraId="77FC4959" w14:textId="77777777" w:rsidTr="006F7073">
        <w:trPr>
          <w:trHeight w:val="288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B2CF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6992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C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FCC9F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7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CDA6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C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23A3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4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DEE2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B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5668E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59</w:t>
            </w:r>
          </w:p>
        </w:tc>
      </w:tr>
      <w:tr w:rsidR="00A77B2B" w:rsidRPr="00F444C8" w14:paraId="491C2606" w14:textId="77777777" w:rsidTr="006F7073">
        <w:trPr>
          <w:trHeight w:val="288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CD86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60A0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2B6E3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2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EF75B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B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568B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9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EF56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C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26BBE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27</w:t>
            </w:r>
          </w:p>
        </w:tc>
      </w:tr>
      <w:tr w:rsidR="00A77B2B" w:rsidRPr="00F444C8" w14:paraId="25225C7F" w14:textId="77777777" w:rsidTr="006F7073">
        <w:trPr>
          <w:trHeight w:val="288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B9164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81AC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C5CE1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1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402D2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D3664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6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56CC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A99FD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26</w:t>
            </w:r>
          </w:p>
        </w:tc>
      </w:tr>
      <w:tr w:rsidR="00A77B2B" w:rsidRPr="00F444C8" w14:paraId="206B7711" w14:textId="77777777" w:rsidTr="006F7073">
        <w:trPr>
          <w:trHeight w:val="288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48F5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AA28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O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6A17D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8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13E7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E3014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6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3AB8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47B50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73</w:t>
            </w:r>
          </w:p>
        </w:tc>
      </w:tr>
      <w:tr w:rsidR="00A77B2B" w:rsidRPr="00F444C8" w14:paraId="391A3DBC" w14:textId="77777777" w:rsidTr="006F7073">
        <w:trPr>
          <w:trHeight w:val="288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39A32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F53E5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C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248F7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8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FE3B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6D064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8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2D39" w14:textId="77777777" w:rsidR="00A77B2B" w:rsidRPr="00F444C8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4B396" w14:textId="77777777" w:rsidR="00A77B2B" w:rsidRPr="00F444C8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44C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56</w:t>
            </w:r>
          </w:p>
        </w:tc>
      </w:tr>
    </w:tbl>
    <w:p w14:paraId="3EBF30A3" w14:textId="77777777" w:rsidR="00A77B2B" w:rsidRDefault="00A77B2B" w:rsidP="00A77B2B">
      <w:pPr>
        <w:spacing w:line="120" w:lineRule="atLeast"/>
        <w:contextualSpacing/>
        <w:rPr>
          <w:b/>
        </w:rPr>
      </w:pPr>
    </w:p>
    <w:p w14:paraId="47B9A0CD" w14:textId="77777777" w:rsidR="00A77B2B" w:rsidRPr="00F444C8" w:rsidRDefault="00A77B2B" w:rsidP="00A77B2B">
      <w:pPr>
        <w:spacing w:after="0" w:line="120" w:lineRule="atLeast"/>
        <w:contextualSpacing/>
        <w:rPr>
          <w:rFonts w:ascii="Times New Roman" w:eastAsia="Times New Roman" w:hAnsi="Times New Roman" w:cs="Times New Roman"/>
          <w:sz w:val="16"/>
          <w:szCs w:val="16"/>
          <w:lang w:eastAsia="en-IN"/>
        </w:rPr>
      </w:pPr>
      <w:r w:rsidRPr="00F444C8">
        <w:rPr>
          <w:rFonts w:ascii="Times New Roman" w:eastAsia="Times New Roman" w:hAnsi="Times New Roman" w:cs="Times New Roman"/>
          <w:sz w:val="16"/>
          <w:szCs w:val="16"/>
          <w:lang w:eastAsia="en-IN"/>
        </w:rPr>
        <w:t xml:space="preserve">Source: Authors’ own computation. </w:t>
      </w:r>
    </w:p>
    <w:p w14:paraId="375AAC2B" w14:textId="77777777" w:rsidR="00A77B2B" w:rsidRDefault="00A77B2B" w:rsidP="00A77B2B">
      <w:pPr>
        <w:spacing w:line="120" w:lineRule="atLeast"/>
        <w:contextualSpacing/>
        <w:rPr>
          <w:b/>
        </w:rPr>
      </w:pPr>
    </w:p>
    <w:p w14:paraId="2C8BC357" w14:textId="77777777" w:rsidR="00A77B2B" w:rsidRDefault="00A77B2B" w:rsidP="00A77B2B">
      <w:pPr>
        <w:spacing w:line="120" w:lineRule="atLeast"/>
        <w:contextualSpacing/>
        <w:rPr>
          <w:b/>
        </w:rPr>
      </w:pPr>
    </w:p>
    <w:p w14:paraId="08D1B2A8" w14:textId="77777777" w:rsidR="00A77B2B" w:rsidRDefault="00A77B2B" w:rsidP="00A77B2B">
      <w:pPr>
        <w:spacing w:line="120" w:lineRule="atLeast"/>
        <w:contextualSpacing/>
        <w:rPr>
          <w:b/>
        </w:rPr>
      </w:pPr>
    </w:p>
    <w:p w14:paraId="6FBF8689" w14:textId="77777777" w:rsidR="00A77B2B" w:rsidRDefault="00A77B2B" w:rsidP="00A77B2B">
      <w:pPr>
        <w:spacing w:line="120" w:lineRule="atLeast"/>
        <w:contextualSpacing/>
        <w:rPr>
          <w:b/>
        </w:rPr>
      </w:pPr>
    </w:p>
    <w:p w14:paraId="219915C1" w14:textId="77777777" w:rsidR="00A77B2B" w:rsidRDefault="00A77B2B" w:rsidP="00A77B2B">
      <w:pPr>
        <w:spacing w:line="120" w:lineRule="atLeast"/>
        <w:contextualSpacing/>
        <w:rPr>
          <w:b/>
        </w:rPr>
      </w:pPr>
    </w:p>
    <w:p w14:paraId="08E45AD1" w14:textId="77777777" w:rsidR="00A77B2B" w:rsidRDefault="00A77B2B" w:rsidP="00A77B2B">
      <w:pPr>
        <w:spacing w:line="120" w:lineRule="atLeast"/>
        <w:contextualSpacing/>
        <w:rPr>
          <w:b/>
        </w:rPr>
      </w:pPr>
    </w:p>
    <w:p w14:paraId="3B7CC544" w14:textId="77777777" w:rsidR="00A77B2B" w:rsidRDefault="00A77B2B" w:rsidP="00A77B2B">
      <w:pPr>
        <w:spacing w:line="120" w:lineRule="atLeast"/>
        <w:contextualSpacing/>
        <w:rPr>
          <w:b/>
        </w:rPr>
      </w:pPr>
    </w:p>
    <w:p w14:paraId="3CA8842A" w14:textId="77777777" w:rsidR="00A77B2B" w:rsidRDefault="00A77B2B" w:rsidP="00A77B2B">
      <w:pPr>
        <w:spacing w:line="120" w:lineRule="atLeast"/>
        <w:contextualSpacing/>
        <w:rPr>
          <w:b/>
        </w:rPr>
      </w:pPr>
    </w:p>
    <w:p w14:paraId="27E31D85" w14:textId="77777777" w:rsidR="00A77B2B" w:rsidRDefault="00A77B2B" w:rsidP="00A77B2B">
      <w:pPr>
        <w:spacing w:line="120" w:lineRule="atLeast"/>
        <w:contextualSpacing/>
        <w:rPr>
          <w:b/>
        </w:rPr>
      </w:pPr>
    </w:p>
    <w:p w14:paraId="4EF03E20" w14:textId="77777777" w:rsidR="00A77B2B" w:rsidRDefault="00A77B2B" w:rsidP="00A77B2B">
      <w:pPr>
        <w:rPr>
          <w:b/>
        </w:rPr>
      </w:pPr>
      <w:r>
        <w:rPr>
          <w:b/>
        </w:rPr>
        <w:br w:type="page"/>
      </w:r>
    </w:p>
    <w:p w14:paraId="718C1E0D" w14:textId="77777777" w:rsidR="00A77B2B" w:rsidRDefault="00A77B2B" w:rsidP="00A77B2B">
      <w:pPr>
        <w:spacing w:line="120" w:lineRule="atLeast"/>
        <w:contextualSpacing/>
        <w:rPr>
          <w:b/>
        </w:rPr>
      </w:pPr>
    </w:p>
    <w:p w14:paraId="2769BD0E" w14:textId="2B6EB883" w:rsidR="00A77B2B" w:rsidRPr="00CF0FFC" w:rsidRDefault="00A77B2B" w:rsidP="00A77B2B">
      <w:pPr>
        <w:spacing w:line="120" w:lineRule="atLeast"/>
        <w:contextualSpacing/>
        <w:rPr>
          <w:rFonts w:ascii="Times New Roman" w:hAnsi="Times New Roman" w:cs="Times New Roman"/>
        </w:rPr>
      </w:pPr>
      <w:r w:rsidRPr="00CF0FFC">
        <w:rPr>
          <w:rFonts w:ascii="Times New Roman" w:hAnsi="Times New Roman" w:cs="Times New Roman"/>
          <w:b/>
        </w:rPr>
        <w:t xml:space="preserve">Table </w:t>
      </w:r>
      <w:r w:rsidR="00F444C8" w:rsidRPr="00CF0FFC">
        <w:rPr>
          <w:rFonts w:ascii="Times New Roman" w:hAnsi="Times New Roman" w:cs="Times New Roman"/>
          <w:b/>
        </w:rPr>
        <w:t>5</w:t>
      </w:r>
      <w:r w:rsidR="000D5CC9">
        <w:rPr>
          <w:rFonts w:ascii="Times New Roman" w:hAnsi="Times New Roman" w:cs="Times New Roman"/>
          <w:b/>
        </w:rPr>
        <w:t>.</w:t>
      </w:r>
      <w:r w:rsidRPr="00CF0FFC">
        <w:rPr>
          <w:rFonts w:ascii="Times New Roman" w:hAnsi="Times New Roman" w:cs="Times New Roman"/>
          <w:b/>
        </w:rPr>
        <w:t xml:space="preserve"> AUC Comparisons of Univariate Models for Panic Disorder</w:t>
      </w:r>
      <w:r w:rsidR="00DE12ED">
        <w:rPr>
          <w:rFonts w:ascii="Times New Roman" w:hAnsi="Times New Roman" w:cs="Times New Roman"/>
          <w:b/>
        </w:rPr>
        <w:t xml:space="preserve"> (PD)</w:t>
      </w:r>
      <w:r w:rsidRPr="00CF0FFC">
        <w:rPr>
          <w:rFonts w:ascii="Times New Roman" w:hAnsi="Times New Roman" w:cs="Times New Roman"/>
          <w:b/>
        </w:rPr>
        <w:t>.</w:t>
      </w:r>
    </w:p>
    <w:p w14:paraId="1E867DF5" w14:textId="77777777" w:rsidR="00A77B2B" w:rsidRDefault="00A77B2B" w:rsidP="00A77B2B"/>
    <w:tbl>
      <w:tblPr>
        <w:tblW w:w="8783" w:type="dxa"/>
        <w:jc w:val="center"/>
        <w:tblLook w:val="04A0" w:firstRow="1" w:lastRow="0" w:firstColumn="1" w:lastColumn="0" w:noHBand="0" w:noVBand="1"/>
      </w:tblPr>
      <w:tblGrid>
        <w:gridCol w:w="681"/>
        <w:gridCol w:w="1194"/>
        <w:gridCol w:w="1480"/>
        <w:gridCol w:w="1460"/>
        <w:gridCol w:w="1294"/>
        <w:gridCol w:w="1399"/>
        <w:gridCol w:w="1275"/>
      </w:tblGrid>
      <w:tr w:rsidR="00A77B2B" w:rsidRPr="00CF0FFC" w14:paraId="0B80D45A" w14:textId="77777777" w:rsidTr="006F7073">
        <w:trPr>
          <w:trHeight w:val="288"/>
          <w:jc w:val="center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9AD880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.N.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07EB1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91E20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UC_GLM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7297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D0D8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UC_RF</w:t>
            </w: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949C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E99D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UC_SVM</w:t>
            </w:r>
          </w:p>
        </w:tc>
      </w:tr>
      <w:tr w:rsidR="00A77B2B" w:rsidRPr="00CF0FFC" w14:paraId="386D87D3" w14:textId="77777777" w:rsidTr="006F7073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F2987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5C92006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K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2FDE42F3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2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7CBB23AA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32542439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6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60FE7519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vAlign w:val="center"/>
            <w:hideMark/>
          </w:tcPr>
          <w:p w14:paraId="1CDF2A7C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32</w:t>
            </w:r>
          </w:p>
        </w:tc>
      </w:tr>
      <w:tr w:rsidR="00A77B2B" w:rsidRPr="00CF0FFC" w14:paraId="7A0D084C" w14:textId="77777777" w:rsidTr="006F7073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8D01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92E5A05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24058EC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79A006CF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0B32326F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6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1FC580DA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vAlign w:val="center"/>
            <w:hideMark/>
          </w:tcPr>
          <w:p w14:paraId="76ECEB55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35</w:t>
            </w:r>
          </w:p>
        </w:tc>
      </w:tr>
      <w:tr w:rsidR="00A77B2B" w:rsidRPr="00CF0FFC" w14:paraId="41E146D2" w14:textId="77777777" w:rsidTr="006F7073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44584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BEBC72B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Z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1F44C43E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2C294FAC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47E24875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4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4F029B93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vAlign w:val="center"/>
            <w:hideMark/>
          </w:tcPr>
          <w:p w14:paraId="321745E6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25</w:t>
            </w:r>
          </w:p>
        </w:tc>
      </w:tr>
      <w:tr w:rsidR="00A77B2B" w:rsidRPr="00CF0FFC" w14:paraId="3AC7CB40" w14:textId="77777777" w:rsidTr="006F7073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6BDF4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52922769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BFEC507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9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07D98E3D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L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403274D4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2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6AB8CB78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Z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vAlign w:val="center"/>
            <w:hideMark/>
          </w:tcPr>
          <w:p w14:paraId="4E62AE5B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18</w:t>
            </w:r>
          </w:p>
        </w:tc>
      </w:tr>
      <w:tr w:rsidR="00A77B2B" w:rsidRPr="00CF0FFC" w14:paraId="5E7A135E" w14:textId="77777777" w:rsidTr="006F7073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2933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2B23FEC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R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B4B3BFD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9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40495165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57C46C87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8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258452E8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vAlign w:val="center"/>
            <w:hideMark/>
          </w:tcPr>
          <w:p w14:paraId="606D5C48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97</w:t>
            </w:r>
          </w:p>
        </w:tc>
      </w:tr>
      <w:tr w:rsidR="00A77B2B" w:rsidRPr="00CF0FFC" w14:paraId="15EA3812" w14:textId="77777777" w:rsidTr="006F7073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5D57E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E1BFC2B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2A5DCB5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7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7010D28F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T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506AAABD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3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2724F8FE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R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vAlign w:val="center"/>
            <w:hideMark/>
          </w:tcPr>
          <w:p w14:paraId="5070E411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47</w:t>
            </w:r>
          </w:p>
        </w:tc>
      </w:tr>
      <w:tr w:rsidR="00A77B2B" w:rsidRPr="00CF0FFC" w14:paraId="088D9A7A" w14:textId="77777777" w:rsidTr="006F7073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C07D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1664CDC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C9F5867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4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380F685F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R2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4223CF37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79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72D14E7D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vAlign w:val="center"/>
            <w:hideMark/>
          </w:tcPr>
          <w:p w14:paraId="62BD059F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44</w:t>
            </w:r>
          </w:p>
        </w:tc>
      </w:tr>
      <w:tr w:rsidR="00A77B2B" w:rsidRPr="00CF0FFC" w14:paraId="42614011" w14:textId="77777777" w:rsidTr="006F7073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FB82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89C851E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7AB9009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1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3BC195B1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KR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0C987AC6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3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50AABEBE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vAlign w:val="center"/>
            <w:hideMark/>
          </w:tcPr>
          <w:p w14:paraId="41645D6F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28</w:t>
            </w:r>
          </w:p>
        </w:tc>
      </w:tr>
      <w:tr w:rsidR="00A77B2B" w:rsidRPr="00CF0FFC" w14:paraId="687FA995" w14:textId="77777777" w:rsidTr="006F7073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B6BA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5E5BC49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97517A2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0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5C1876E5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31960F40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07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64D3DED8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vAlign w:val="center"/>
            <w:hideMark/>
          </w:tcPr>
          <w:p w14:paraId="2F18E115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26</w:t>
            </w:r>
          </w:p>
        </w:tc>
      </w:tr>
      <w:tr w:rsidR="00A77B2B" w:rsidRPr="00CF0FFC" w14:paraId="7FAB56D6" w14:textId="77777777" w:rsidTr="006F7073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9B9DC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87BE2A6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3B2B6D8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9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5A1D73AE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36EBB3AD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78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0B58C90B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vAlign w:val="center"/>
            <w:hideMark/>
          </w:tcPr>
          <w:p w14:paraId="682572A0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89</w:t>
            </w:r>
          </w:p>
        </w:tc>
      </w:tr>
      <w:tr w:rsidR="00A77B2B" w:rsidRPr="00CF0FFC" w14:paraId="7FEDECEE" w14:textId="77777777" w:rsidTr="006F7073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F5377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1A1E2A9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0A812C90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8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18974883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7EC585E7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6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7AAEF795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K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vAlign w:val="center"/>
            <w:hideMark/>
          </w:tcPr>
          <w:p w14:paraId="255D1B52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79</w:t>
            </w:r>
          </w:p>
        </w:tc>
      </w:tr>
      <w:tr w:rsidR="00A77B2B" w:rsidRPr="00CF0FFC" w14:paraId="3AF67B5A" w14:textId="77777777" w:rsidTr="006F7073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65FD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2007ABE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4771B113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6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6FA30EE0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B24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5D7E9392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2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5BF02CF7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vAlign w:val="center"/>
            <w:hideMark/>
          </w:tcPr>
          <w:p w14:paraId="27F9F346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63</w:t>
            </w:r>
          </w:p>
        </w:tc>
      </w:tr>
      <w:tr w:rsidR="00A77B2B" w:rsidRPr="00CF0FFC" w14:paraId="2091382F" w14:textId="77777777" w:rsidTr="006F7073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0B02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69E0100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56993C75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4FB13E14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5DA75C7B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67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7893C501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vAlign w:val="center"/>
            <w:hideMark/>
          </w:tcPr>
          <w:p w14:paraId="57F9ADE6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59</w:t>
            </w:r>
          </w:p>
        </w:tc>
      </w:tr>
      <w:tr w:rsidR="00A77B2B" w:rsidRPr="00CF0FFC" w14:paraId="32513B39" w14:textId="77777777" w:rsidTr="006F7073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1E90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112830E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6E3A9CF4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6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59A439FF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Z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0C51C122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6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376AF27E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vAlign w:val="center"/>
            <w:hideMark/>
          </w:tcPr>
          <w:p w14:paraId="1CE5AE02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03</w:t>
            </w:r>
          </w:p>
        </w:tc>
      </w:tr>
      <w:tr w:rsidR="00A77B2B" w:rsidRPr="00CF0FFC" w14:paraId="1D3DDF96" w14:textId="77777777" w:rsidTr="006F7073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9D1E5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1DD63661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  <w:hideMark/>
          </w:tcPr>
          <w:p w14:paraId="3DF0E834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3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5E08D8DF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D79B"/>
            <w:noWrap/>
            <w:vAlign w:val="bottom"/>
            <w:hideMark/>
          </w:tcPr>
          <w:p w14:paraId="1474D5E1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45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613DDDAC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vAlign w:val="center"/>
            <w:hideMark/>
          </w:tcPr>
          <w:p w14:paraId="1D6DED86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96</w:t>
            </w:r>
          </w:p>
        </w:tc>
      </w:tr>
      <w:tr w:rsidR="00A77B2B" w:rsidRPr="00CF0FFC" w14:paraId="2DD0E53C" w14:textId="77777777" w:rsidTr="006F7073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2FEB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2D94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F4D1F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0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8D9B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4A27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23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81A7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2A216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92</w:t>
            </w:r>
          </w:p>
        </w:tc>
      </w:tr>
      <w:tr w:rsidR="00A77B2B" w:rsidRPr="00CF0FFC" w14:paraId="0991B73B" w14:textId="77777777" w:rsidTr="006F7073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6EDF6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3D4ED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C6AC7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8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93699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07169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09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B9D36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B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B192E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78</w:t>
            </w:r>
          </w:p>
        </w:tc>
      </w:tr>
      <w:tr w:rsidR="00A77B2B" w:rsidRPr="00CF0FFC" w14:paraId="23198406" w14:textId="77777777" w:rsidTr="006F7073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F0AC8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D64E9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518B6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6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BE55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F8FE9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29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86A2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9B60B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68</w:t>
            </w:r>
          </w:p>
        </w:tc>
      </w:tr>
      <w:tr w:rsidR="00A77B2B" w:rsidRPr="00CF0FFC" w14:paraId="21FE8F62" w14:textId="77777777" w:rsidTr="006F7073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A8F8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0F890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C92EC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4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71C0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O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C311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91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547BB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DA1A2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54</w:t>
            </w:r>
          </w:p>
        </w:tc>
      </w:tr>
      <w:tr w:rsidR="00A77B2B" w:rsidRPr="00CF0FFC" w14:paraId="3878951A" w14:textId="77777777" w:rsidTr="006F7073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59AD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08BB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BC154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4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93BA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02BC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44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9E109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AB7C3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45</w:t>
            </w:r>
          </w:p>
        </w:tc>
      </w:tr>
      <w:tr w:rsidR="00A77B2B" w:rsidRPr="00CF0FFC" w14:paraId="79DF9AF7" w14:textId="77777777" w:rsidTr="006F7073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C816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ABF6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5F082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0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873AF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C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CCDB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0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19D97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76DE5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34</w:t>
            </w:r>
          </w:p>
        </w:tc>
      </w:tr>
      <w:tr w:rsidR="00A77B2B" w:rsidRPr="00CF0FFC" w14:paraId="528DB4C2" w14:textId="77777777" w:rsidTr="006F7073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FF74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B339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46061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8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5ECE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B829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7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E6FF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E7FE9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26</w:t>
            </w:r>
          </w:p>
        </w:tc>
      </w:tr>
      <w:tr w:rsidR="00A77B2B" w:rsidRPr="00CF0FFC" w14:paraId="2BAB1BA6" w14:textId="77777777" w:rsidTr="006F7073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4946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3D140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B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F87C0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7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A232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4303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7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A4AF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B71D8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14</w:t>
            </w:r>
          </w:p>
        </w:tc>
      </w:tr>
      <w:tr w:rsidR="00A77B2B" w:rsidRPr="00CF0FFC" w14:paraId="26F2CB63" w14:textId="77777777" w:rsidTr="006F7073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08146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C4FB1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O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A1D68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6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EC09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C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D328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89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A715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4ACB8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02</w:t>
            </w:r>
          </w:p>
        </w:tc>
      </w:tr>
      <w:tr w:rsidR="00A77B2B" w:rsidRPr="00CF0FFC" w14:paraId="4116C788" w14:textId="77777777" w:rsidTr="006F7073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65D0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B607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2FFBC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5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9BD4A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FB299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03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74F2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A27D4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75</w:t>
            </w:r>
          </w:p>
        </w:tc>
      </w:tr>
      <w:tr w:rsidR="00A77B2B" w:rsidRPr="00CF0FFC" w14:paraId="5693AB6C" w14:textId="77777777" w:rsidTr="006F7073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8C3E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E636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58E98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3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C230D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8EA6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95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69D9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360C2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66</w:t>
            </w:r>
          </w:p>
        </w:tc>
      </w:tr>
      <w:tr w:rsidR="00A77B2B" w:rsidRPr="00CF0FFC" w14:paraId="360A0FEF" w14:textId="77777777" w:rsidTr="006F7073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429DE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72F78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4F852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1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2095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9AFD9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66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E8C1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D148D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49</w:t>
            </w:r>
          </w:p>
        </w:tc>
      </w:tr>
      <w:tr w:rsidR="00A77B2B" w:rsidRPr="00CF0FFC" w14:paraId="7E4A9869" w14:textId="77777777" w:rsidTr="006F7073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0BD5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B336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3E760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7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00FA9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B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5B2AA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72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40FBA" w14:textId="77777777" w:rsidR="00A77B2B" w:rsidRPr="00CF0FFC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C4909" w14:textId="77777777" w:rsidR="00A77B2B" w:rsidRPr="00CF0FFC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F0FF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02</w:t>
            </w:r>
          </w:p>
        </w:tc>
      </w:tr>
    </w:tbl>
    <w:p w14:paraId="0EC5F28D" w14:textId="77777777" w:rsidR="00A77B2B" w:rsidRDefault="00A77B2B" w:rsidP="00A77B2B">
      <w:pPr>
        <w:spacing w:line="120" w:lineRule="atLeast"/>
        <w:contextualSpacing/>
        <w:rPr>
          <w:b/>
        </w:rPr>
      </w:pPr>
    </w:p>
    <w:p w14:paraId="5AF6CF2E" w14:textId="77777777" w:rsidR="00A77B2B" w:rsidRPr="00CF0FFC" w:rsidRDefault="00A77B2B" w:rsidP="00A77B2B">
      <w:pPr>
        <w:spacing w:after="0" w:line="120" w:lineRule="atLeast"/>
        <w:contextualSpacing/>
        <w:rPr>
          <w:rFonts w:ascii="Times New Roman" w:eastAsia="Times New Roman" w:hAnsi="Times New Roman" w:cs="Times New Roman"/>
          <w:sz w:val="16"/>
          <w:szCs w:val="16"/>
          <w:lang w:eastAsia="en-IN"/>
        </w:rPr>
      </w:pPr>
      <w:r w:rsidRPr="00CF0FFC">
        <w:rPr>
          <w:rFonts w:ascii="Times New Roman" w:eastAsia="Times New Roman" w:hAnsi="Times New Roman" w:cs="Times New Roman"/>
          <w:sz w:val="16"/>
          <w:szCs w:val="16"/>
          <w:lang w:eastAsia="en-IN"/>
        </w:rPr>
        <w:t xml:space="preserve">Source: Authors’ own computation. </w:t>
      </w:r>
    </w:p>
    <w:p w14:paraId="49770E3F" w14:textId="77777777" w:rsidR="00A77B2B" w:rsidRDefault="00A77B2B" w:rsidP="00A77B2B">
      <w:pPr>
        <w:rPr>
          <w:b/>
        </w:rPr>
      </w:pPr>
    </w:p>
    <w:p w14:paraId="776A6E5C" w14:textId="77777777" w:rsidR="00A77B2B" w:rsidRDefault="00A77B2B" w:rsidP="00A77B2B">
      <w:pPr>
        <w:rPr>
          <w:b/>
        </w:rPr>
      </w:pPr>
    </w:p>
    <w:p w14:paraId="4918B9B4" w14:textId="77777777" w:rsidR="00A77B2B" w:rsidRDefault="00A77B2B" w:rsidP="00A77B2B">
      <w:pPr>
        <w:rPr>
          <w:b/>
        </w:rPr>
      </w:pPr>
    </w:p>
    <w:p w14:paraId="54991903" w14:textId="77777777" w:rsidR="00A77B2B" w:rsidRDefault="00A77B2B" w:rsidP="00A77B2B">
      <w:pPr>
        <w:rPr>
          <w:b/>
        </w:rPr>
      </w:pPr>
    </w:p>
    <w:p w14:paraId="10617424" w14:textId="7EC6B8A8" w:rsidR="00A77B2B" w:rsidRDefault="00A77B2B" w:rsidP="00A77B2B">
      <w:pPr>
        <w:rPr>
          <w:b/>
        </w:rPr>
      </w:pPr>
    </w:p>
    <w:p w14:paraId="28A6F846" w14:textId="288F56FE" w:rsidR="00CF0FFC" w:rsidRDefault="00CF0FFC" w:rsidP="00A77B2B">
      <w:pPr>
        <w:rPr>
          <w:b/>
        </w:rPr>
      </w:pPr>
    </w:p>
    <w:p w14:paraId="1E0925A4" w14:textId="77777777" w:rsidR="00CF0FFC" w:rsidRDefault="00CF0FFC" w:rsidP="00A77B2B">
      <w:pPr>
        <w:rPr>
          <w:b/>
        </w:rPr>
      </w:pPr>
    </w:p>
    <w:p w14:paraId="05B139B6" w14:textId="77777777" w:rsidR="00A77B2B" w:rsidRDefault="00A77B2B" w:rsidP="00A77B2B">
      <w:pPr>
        <w:rPr>
          <w:b/>
        </w:rPr>
      </w:pPr>
    </w:p>
    <w:p w14:paraId="4455F646" w14:textId="77777777" w:rsidR="00CF0FFC" w:rsidRDefault="00CF0FFC" w:rsidP="00A77B2B">
      <w:pPr>
        <w:spacing w:line="120" w:lineRule="atLeast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7AFFAA2B" w14:textId="5FFEFD0F" w:rsidR="00A77B2B" w:rsidRPr="00D361C1" w:rsidRDefault="00A77B2B" w:rsidP="00A77B2B">
      <w:pPr>
        <w:spacing w:line="120" w:lineRule="atLeast"/>
        <w:contextualSpacing/>
        <w:rPr>
          <w:rFonts w:ascii="Times New Roman" w:hAnsi="Times New Roman" w:cs="Times New Roman"/>
        </w:rPr>
      </w:pPr>
      <w:r w:rsidRPr="00D361C1">
        <w:rPr>
          <w:rFonts w:ascii="Times New Roman" w:hAnsi="Times New Roman" w:cs="Times New Roman"/>
          <w:b/>
        </w:rPr>
        <w:lastRenderedPageBreak/>
        <w:t xml:space="preserve">Table </w:t>
      </w:r>
      <w:r w:rsidR="00CF0FFC" w:rsidRPr="00D361C1">
        <w:rPr>
          <w:rFonts w:ascii="Times New Roman" w:hAnsi="Times New Roman" w:cs="Times New Roman"/>
          <w:b/>
        </w:rPr>
        <w:t>6</w:t>
      </w:r>
      <w:r w:rsidR="000D5CC9">
        <w:rPr>
          <w:rFonts w:ascii="Times New Roman" w:hAnsi="Times New Roman" w:cs="Times New Roman"/>
          <w:b/>
        </w:rPr>
        <w:t>.</w:t>
      </w:r>
      <w:r w:rsidRPr="00D361C1">
        <w:rPr>
          <w:rFonts w:ascii="Times New Roman" w:hAnsi="Times New Roman" w:cs="Times New Roman"/>
          <w:b/>
        </w:rPr>
        <w:t xml:space="preserve"> AUC Comparisons of Univariate Models for Social </w:t>
      </w:r>
      <w:r w:rsidR="00BE1ABB">
        <w:rPr>
          <w:rFonts w:ascii="Times New Roman" w:hAnsi="Times New Roman" w:cs="Times New Roman"/>
          <w:b/>
        </w:rPr>
        <w:t>Anxiety Disorder</w:t>
      </w:r>
      <w:r w:rsidR="00DE12ED">
        <w:rPr>
          <w:rFonts w:ascii="Times New Roman" w:hAnsi="Times New Roman" w:cs="Times New Roman"/>
          <w:b/>
        </w:rPr>
        <w:t xml:space="preserve"> (SAD)</w:t>
      </w:r>
      <w:r w:rsidRPr="00D361C1">
        <w:rPr>
          <w:rFonts w:ascii="Times New Roman" w:hAnsi="Times New Roman" w:cs="Times New Roman"/>
          <w:b/>
        </w:rPr>
        <w:t>.</w:t>
      </w:r>
    </w:p>
    <w:p w14:paraId="3D303685" w14:textId="77777777" w:rsidR="00A77B2B" w:rsidRDefault="00A77B2B" w:rsidP="00A77B2B"/>
    <w:tbl>
      <w:tblPr>
        <w:tblW w:w="8783" w:type="dxa"/>
        <w:jc w:val="center"/>
        <w:tblLook w:val="04A0" w:firstRow="1" w:lastRow="0" w:firstColumn="1" w:lastColumn="0" w:noHBand="0" w:noVBand="1"/>
      </w:tblPr>
      <w:tblGrid>
        <w:gridCol w:w="681"/>
        <w:gridCol w:w="1194"/>
        <w:gridCol w:w="1480"/>
        <w:gridCol w:w="1194"/>
        <w:gridCol w:w="1560"/>
        <w:gridCol w:w="1194"/>
        <w:gridCol w:w="1480"/>
      </w:tblGrid>
      <w:tr w:rsidR="00A77B2B" w:rsidRPr="00D361C1" w14:paraId="6F5CE7A7" w14:textId="77777777" w:rsidTr="00D3023E">
        <w:trPr>
          <w:trHeight w:val="288"/>
          <w:jc w:val="center"/>
        </w:trPr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872BD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.N.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C87A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5C810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UC_GLM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DC31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3F720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UC_RF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70B8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dictor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D4AD8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UC_SVM</w:t>
            </w:r>
          </w:p>
        </w:tc>
      </w:tr>
      <w:tr w:rsidR="00A77B2B" w:rsidRPr="00D361C1" w14:paraId="6DAAA806" w14:textId="77777777" w:rsidTr="00D3023E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FF1CB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14:paraId="7C5BE9F6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K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center"/>
            <w:hideMark/>
          </w:tcPr>
          <w:p w14:paraId="6D2B6DD0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3620B0AF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1F27079D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9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375BC3F0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vAlign w:val="center"/>
            <w:hideMark/>
          </w:tcPr>
          <w:p w14:paraId="5678A6FA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45</w:t>
            </w:r>
          </w:p>
        </w:tc>
      </w:tr>
      <w:tr w:rsidR="00A77B2B" w:rsidRPr="00D361C1" w14:paraId="46379C1D" w14:textId="77777777" w:rsidTr="00D3023E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DAE7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14:paraId="6D6698F8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center"/>
            <w:hideMark/>
          </w:tcPr>
          <w:p w14:paraId="1407661F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4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7AE568D5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4DF3AEB6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8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1882555C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vAlign w:val="center"/>
            <w:hideMark/>
          </w:tcPr>
          <w:p w14:paraId="5B116AB6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16</w:t>
            </w:r>
          </w:p>
        </w:tc>
      </w:tr>
      <w:tr w:rsidR="00A77B2B" w:rsidRPr="00D361C1" w14:paraId="17FFCB93" w14:textId="77777777" w:rsidTr="00D3023E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CCFC3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14:paraId="0F6B53C5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Z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center"/>
            <w:hideMark/>
          </w:tcPr>
          <w:p w14:paraId="23795D92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5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02077BF1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742A6E1E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6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1ACF5D21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B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vAlign w:val="center"/>
            <w:hideMark/>
          </w:tcPr>
          <w:p w14:paraId="20347882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83</w:t>
            </w:r>
          </w:p>
        </w:tc>
      </w:tr>
      <w:tr w:rsidR="00A77B2B" w:rsidRPr="00D361C1" w14:paraId="65B8F47C" w14:textId="77777777" w:rsidTr="00D3023E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90A8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14:paraId="47875718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center"/>
            <w:hideMark/>
          </w:tcPr>
          <w:p w14:paraId="2E251A4C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0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606EA2A2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0F621691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5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410879DD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vAlign w:val="center"/>
            <w:hideMark/>
          </w:tcPr>
          <w:p w14:paraId="7D37EE2B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71</w:t>
            </w:r>
          </w:p>
        </w:tc>
      </w:tr>
      <w:tr w:rsidR="00A77B2B" w:rsidRPr="00D361C1" w14:paraId="259D4BF5" w14:textId="77777777" w:rsidTr="00D3023E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2579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14:paraId="19124011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center"/>
            <w:hideMark/>
          </w:tcPr>
          <w:p w14:paraId="6C308CFD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9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1D9DA452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43B5B288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8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2C8EF5F5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Z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vAlign w:val="center"/>
            <w:hideMark/>
          </w:tcPr>
          <w:p w14:paraId="037E76B9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38</w:t>
            </w:r>
          </w:p>
        </w:tc>
      </w:tr>
      <w:tr w:rsidR="00A77B2B" w:rsidRPr="00D361C1" w14:paraId="1CE9CE9F" w14:textId="77777777" w:rsidTr="00D3023E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CB0D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14:paraId="74B56B6A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center"/>
            <w:hideMark/>
          </w:tcPr>
          <w:p w14:paraId="6EE6BC76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8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24D8FDEB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3391EE5F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1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00728FBA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vAlign w:val="center"/>
            <w:hideMark/>
          </w:tcPr>
          <w:p w14:paraId="4600848C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37</w:t>
            </w:r>
          </w:p>
        </w:tc>
      </w:tr>
      <w:tr w:rsidR="00A77B2B" w:rsidRPr="00D361C1" w14:paraId="32B02822" w14:textId="77777777" w:rsidTr="00D3023E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86DF2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14:paraId="688EC1FD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center"/>
            <w:hideMark/>
          </w:tcPr>
          <w:p w14:paraId="47B50863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7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070F9303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R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7B8793C8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6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1B3D5A9E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vAlign w:val="center"/>
            <w:hideMark/>
          </w:tcPr>
          <w:p w14:paraId="1BCA15B9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25</w:t>
            </w:r>
          </w:p>
        </w:tc>
      </w:tr>
      <w:tr w:rsidR="00A77B2B" w:rsidRPr="00D361C1" w14:paraId="53855028" w14:textId="77777777" w:rsidTr="00D3023E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07698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14:paraId="4BD281AE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center"/>
            <w:hideMark/>
          </w:tcPr>
          <w:p w14:paraId="65C5CF98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6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70B9DCD2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B2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255965FE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7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71AA84EE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vAlign w:val="center"/>
            <w:hideMark/>
          </w:tcPr>
          <w:p w14:paraId="35BA9F7D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03</w:t>
            </w:r>
          </w:p>
        </w:tc>
      </w:tr>
      <w:tr w:rsidR="00A77B2B" w:rsidRPr="00D361C1" w14:paraId="21B8A2B7" w14:textId="77777777" w:rsidTr="00D3023E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EEE4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14:paraId="6DB96AEE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center"/>
            <w:hideMark/>
          </w:tcPr>
          <w:p w14:paraId="7D481EF3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8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52D83F18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4CF96E6F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4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180E75B0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vAlign w:val="center"/>
            <w:hideMark/>
          </w:tcPr>
          <w:p w14:paraId="7DC5A0D9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87</w:t>
            </w:r>
          </w:p>
        </w:tc>
      </w:tr>
      <w:tr w:rsidR="00A77B2B" w:rsidRPr="00D361C1" w14:paraId="724B536D" w14:textId="77777777" w:rsidTr="00D3023E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FFF3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14:paraId="15D5F355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center"/>
            <w:hideMark/>
          </w:tcPr>
          <w:p w14:paraId="4BE4C67D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7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229F959C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5F3B403C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1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7F1C3155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vAlign w:val="center"/>
            <w:hideMark/>
          </w:tcPr>
          <w:p w14:paraId="779D8D86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86</w:t>
            </w:r>
          </w:p>
        </w:tc>
      </w:tr>
      <w:tr w:rsidR="00A77B2B" w:rsidRPr="00D361C1" w14:paraId="783B1D9A" w14:textId="77777777" w:rsidTr="00D3023E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5F47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14:paraId="1170092D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center"/>
            <w:hideMark/>
          </w:tcPr>
          <w:p w14:paraId="121CC9C9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6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7575CD9A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K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435D85E1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7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75E5E92B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vAlign w:val="center"/>
            <w:hideMark/>
          </w:tcPr>
          <w:p w14:paraId="102F0E0F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52</w:t>
            </w:r>
          </w:p>
        </w:tc>
      </w:tr>
      <w:tr w:rsidR="00A77B2B" w:rsidRPr="00D361C1" w14:paraId="6FAB48B8" w14:textId="77777777" w:rsidTr="00D3023E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9A14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14:paraId="7F82B1ED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center"/>
            <w:hideMark/>
          </w:tcPr>
          <w:p w14:paraId="53F0C7EF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5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5732F8F6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5985C6BD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3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7C262489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vAlign w:val="center"/>
            <w:hideMark/>
          </w:tcPr>
          <w:p w14:paraId="5E54A0D7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48</w:t>
            </w:r>
          </w:p>
        </w:tc>
      </w:tr>
      <w:tr w:rsidR="00A77B2B" w:rsidRPr="00D361C1" w14:paraId="2A75C078" w14:textId="77777777" w:rsidTr="00D3023E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1BB46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14:paraId="584A2CCB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center"/>
            <w:hideMark/>
          </w:tcPr>
          <w:p w14:paraId="30A542B6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4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4EFD0739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5C0AFE01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1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2CBF6693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vAlign w:val="center"/>
            <w:hideMark/>
          </w:tcPr>
          <w:p w14:paraId="45CED2B2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04</w:t>
            </w:r>
          </w:p>
        </w:tc>
      </w:tr>
      <w:tr w:rsidR="00A77B2B" w:rsidRPr="00D361C1" w14:paraId="3B22EB1A" w14:textId="77777777" w:rsidTr="00D3023E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9237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14:paraId="0DA6FA8F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R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center"/>
            <w:hideMark/>
          </w:tcPr>
          <w:p w14:paraId="59E70ABB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2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0F937D0E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283142C0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5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04DA903A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vAlign w:val="center"/>
            <w:hideMark/>
          </w:tcPr>
          <w:p w14:paraId="4FDBB7B1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04</w:t>
            </w:r>
          </w:p>
        </w:tc>
      </w:tr>
      <w:tr w:rsidR="00A77B2B" w:rsidRPr="00D361C1" w14:paraId="5F4D005F" w14:textId="77777777" w:rsidTr="00D3023E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20A34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noWrap/>
            <w:vAlign w:val="bottom"/>
            <w:hideMark/>
          </w:tcPr>
          <w:p w14:paraId="746E4AD9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FF00"/>
            <w:vAlign w:val="center"/>
            <w:hideMark/>
          </w:tcPr>
          <w:p w14:paraId="463A5E7E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2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4847E4C2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ABF8F"/>
            <w:noWrap/>
            <w:vAlign w:val="bottom"/>
            <w:hideMark/>
          </w:tcPr>
          <w:p w14:paraId="091FD047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1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noWrap/>
            <w:vAlign w:val="bottom"/>
            <w:hideMark/>
          </w:tcPr>
          <w:p w14:paraId="2485F98E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538DD5"/>
            <w:vAlign w:val="center"/>
            <w:hideMark/>
          </w:tcPr>
          <w:p w14:paraId="42C3742F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81</w:t>
            </w:r>
          </w:p>
        </w:tc>
      </w:tr>
      <w:tr w:rsidR="00A77B2B" w:rsidRPr="00D361C1" w14:paraId="72FE7AA2" w14:textId="77777777" w:rsidTr="00D3023E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4196D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2711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7810E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2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D3AB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B424D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1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B757D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71D5D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55</w:t>
            </w:r>
          </w:p>
        </w:tc>
      </w:tr>
      <w:tr w:rsidR="00A77B2B" w:rsidRPr="00D361C1" w14:paraId="0742600B" w14:textId="77777777" w:rsidTr="00D3023E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90D0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4E0F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A6EC4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9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1C76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8AABD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6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06A1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A0C9C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55</w:t>
            </w:r>
          </w:p>
        </w:tc>
      </w:tr>
      <w:tr w:rsidR="00A77B2B" w:rsidRPr="00D361C1" w14:paraId="621B8FEE" w14:textId="77777777" w:rsidTr="00D3023E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B4647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D687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9EFF5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9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4799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277E6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4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E78B1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R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8D260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53</w:t>
            </w:r>
          </w:p>
        </w:tc>
      </w:tr>
      <w:tr w:rsidR="00A77B2B" w:rsidRPr="00D361C1" w14:paraId="14DEEF0E" w14:textId="77777777" w:rsidTr="00D3023E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7C3F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4E1C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55E1D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6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8657C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A3611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2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F2DC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99CBD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48</w:t>
            </w:r>
          </w:p>
        </w:tc>
      </w:tr>
      <w:tr w:rsidR="00A77B2B" w:rsidRPr="00D361C1" w14:paraId="0537F572" w14:textId="77777777" w:rsidTr="00D3023E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B13F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8A76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5C322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6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C957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EE37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0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8520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211F6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47</w:t>
            </w:r>
          </w:p>
        </w:tc>
      </w:tr>
      <w:tr w:rsidR="00A77B2B" w:rsidRPr="00D361C1" w14:paraId="03A17769" w14:textId="77777777" w:rsidTr="00D3023E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B92E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FE58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D2746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1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6FD5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428D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7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04F2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79D12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46</w:t>
            </w:r>
          </w:p>
        </w:tc>
      </w:tr>
      <w:tr w:rsidR="00A77B2B" w:rsidRPr="00D361C1" w14:paraId="29485F2B" w14:textId="77777777" w:rsidTr="00D3023E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EAFA3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4FEC6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E9D64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9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8C64B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Z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F13A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6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30EF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C2C32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46</w:t>
            </w:r>
          </w:p>
        </w:tc>
      </w:tr>
      <w:tr w:rsidR="00A77B2B" w:rsidRPr="00D361C1" w14:paraId="6CD330ED" w14:textId="77777777" w:rsidTr="00D3023E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C8C4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DE05F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555D5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8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A47E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66FE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6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CE35C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B0607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35</w:t>
            </w:r>
          </w:p>
        </w:tc>
      </w:tr>
      <w:tr w:rsidR="00A77B2B" w:rsidRPr="00D361C1" w14:paraId="71CC4A17" w14:textId="77777777" w:rsidTr="00D3023E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F3FF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803C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O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56EB7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7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320F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192F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6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C83D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68D6C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13</w:t>
            </w:r>
          </w:p>
        </w:tc>
      </w:tr>
      <w:tr w:rsidR="00A77B2B" w:rsidRPr="00D361C1" w14:paraId="2350FAAE" w14:textId="77777777" w:rsidTr="00D3023E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36BC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B72B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C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AC389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5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C5394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5BCA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2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11426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T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EBF62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86</w:t>
            </w:r>
          </w:p>
        </w:tc>
      </w:tr>
      <w:tr w:rsidR="00A77B2B" w:rsidRPr="00D361C1" w14:paraId="2DBA0A01" w14:textId="77777777" w:rsidTr="00D3023E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DA439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215B1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71239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7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2F643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5536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0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CF88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KR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18938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61</w:t>
            </w:r>
          </w:p>
        </w:tc>
      </w:tr>
      <w:tr w:rsidR="00A77B2B" w:rsidRPr="00D361C1" w14:paraId="18131C97" w14:textId="77777777" w:rsidTr="00D3023E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87FA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363D4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B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985F9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7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5FA7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3401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5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ED5E5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06943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60</w:t>
            </w:r>
          </w:p>
        </w:tc>
      </w:tr>
      <w:tr w:rsidR="00A77B2B" w:rsidRPr="00D361C1" w14:paraId="0ABCD812" w14:textId="77777777" w:rsidTr="00D3023E">
        <w:trPr>
          <w:trHeight w:val="288"/>
          <w:jc w:val="center"/>
        </w:trPr>
        <w:tc>
          <w:tcPr>
            <w:tcW w:w="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79E3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CD9AD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B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77E04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54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33D3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ED5C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2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B5BD" w14:textId="77777777" w:rsidR="00A77B2B" w:rsidRPr="00D361C1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O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11344" w14:textId="77777777" w:rsidR="00A77B2B" w:rsidRPr="00D361C1" w:rsidRDefault="00A77B2B" w:rsidP="00D3023E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361C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45</w:t>
            </w:r>
          </w:p>
        </w:tc>
      </w:tr>
    </w:tbl>
    <w:p w14:paraId="09B9DF24" w14:textId="77777777" w:rsidR="00A77B2B" w:rsidRDefault="00A77B2B" w:rsidP="00A77B2B"/>
    <w:p w14:paraId="3AB22F30" w14:textId="77777777" w:rsidR="00A77B2B" w:rsidRPr="00D361C1" w:rsidRDefault="00A77B2B" w:rsidP="00A77B2B">
      <w:pPr>
        <w:spacing w:after="0" w:line="120" w:lineRule="atLeast"/>
        <w:contextualSpacing/>
        <w:rPr>
          <w:rFonts w:ascii="Times New Roman" w:eastAsia="Times New Roman" w:hAnsi="Times New Roman" w:cs="Times New Roman"/>
          <w:sz w:val="16"/>
          <w:szCs w:val="16"/>
          <w:lang w:eastAsia="en-IN"/>
        </w:rPr>
      </w:pPr>
      <w:r w:rsidRPr="00D361C1">
        <w:rPr>
          <w:rFonts w:ascii="Times New Roman" w:eastAsia="Times New Roman" w:hAnsi="Times New Roman" w:cs="Times New Roman"/>
          <w:sz w:val="16"/>
          <w:szCs w:val="16"/>
          <w:lang w:eastAsia="en-IN"/>
        </w:rPr>
        <w:t xml:space="preserve">Source: Authors’ own computation. </w:t>
      </w:r>
    </w:p>
    <w:p w14:paraId="60C9065F" w14:textId="77777777" w:rsidR="00A77B2B" w:rsidRDefault="00A77B2B" w:rsidP="00A77B2B"/>
    <w:p w14:paraId="1B0664B9" w14:textId="77777777" w:rsidR="00A77B2B" w:rsidRDefault="00A77B2B" w:rsidP="00A77B2B"/>
    <w:p w14:paraId="5F52CA7F" w14:textId="77777777" w:rsidR="00A77B2B" w:rsidRDefault="00A77B2B" w:rsidP="00A77B2B"/>
    <w:p w14:paraId="062F5A4F" w14:textId="77777777" w:rsidR="00A77B2B" w:rsidRDefault="00A77B2B" w:rsidP="00A77B2B"/>
    <w:p w14:paraId="61A838F4" w14:textId="77777777" w:rsidR="00A77B2B" w:rsidRDefault="00A77B2B" w:rsidP="00A77B2B"/>
    <w:p w14:paraId="0D9DC195" w14:textId="77777777" w:rsidR="00A77B2B" w:rsidRDefault="00A77B2B" w:rsidP="00A77B2B"/>
    <w:p w14:paraId="78183BE7" w14:textId="4BE08E83" w:rsidR="00A77B2B" w:rsidRDefault="00A77B2B" w:rsidP="00A77B2B"/>
    <w:p w14:paraId="00C825AA" w14:textId="77777777" w:rsidR="00021BD7" w:rsidRDefault="00021BD7" w:rsidP="00A77B2B"/>
    <w:p w14:paraId="1D93706E" w14:textId="77777777" w:rsidR="00D361C1" w:rsidRDefault="00D361C1" w:rsidP="00A77B2B">
      <w:pPr>
        <w:spacing w:line="120" w:lineRule="atLeast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4BF17C2" w14:textId="0A60C372" w:rsidR="00A77B2B" w:rsidRPr="00D361C1" w:rsidRDefault="00A77B2B" w:rsidP="00A77B2B">
      <w:pPr>
        <w:spacing w:line="120" w:lineRule="atLeast"/>
        <w:contextualSpacing/>
        <w:rPr>
          <w:rFonts w:ascii="Times New Roman" w:hAnsi="Times New Roman" w:cs="Times New Roman"/>
          <w:b/>
        </w:rPr>
      </w:pPr>
      <w:r w:rsidRPr="00D361C1">
        <w:rPr>
          <w:rFonts w:ascii="Times New Roman" w:hAnsi="Times New Roman" w:cs="Times New Roman"/>
          <w:b/>
        </w:rPr>
        <w:lastRenderedPageBreak/>
        <w:t xml:space="preserve">Table </w:t>
      </w:r>
      <w:r w:rsidR="00D361C1" w:rsidRPr="00D361C1">
        <w:rPr>
          <w:rFonts w:ascii="Times New Roman" w:hAnsi="Times New Roman" w:cs="Times New Roman"/>
          <w:b/>
        </w:rPr>
        <w:t>7</w:t>
      </w:r>
      <w:r w:rsidR="000D5CC9">
        <w:rPr>
          <w:rFonts w:ascii="Times New Roman" w:hAnsi="Times New Roman" w:cs="Times New Roman"/>
          <w:b/>
        </w:rPr>
        <w:t>.</w:t>
      </w:r>
      <w:r w:rsidRPr="00D361C1">
        <w:rPr>
          <w:rFonts w:ascii="Times New Roman" w:hAnsi="Times New Roman" w:cs="Times New Roman"/>
          <w:b/>
        </w:rPr>
        <w:t xml:space="preserve"> GLM Model Output for Standardized Predictors for Generalized Anxiety Disorder</w:t>
      </w:r>
      <w:r w:rsidR="00264B8D">
        <w:rPr>
          <w:rFonts w:ascii="Times New Roman" w:hAnsi="Times New Roman" w:cs="Times New Roman"/>
          <w:b/>
        </w:rPr>
        <w:t xml:space="preserve"> (GAD)</w:t>
      </w:r>
      <w:r w:rsidRPr="00D361C1">
        <w:rPr>
          <w:rFonts w:ascii="Times New Roman" w:hAnsi="Times New Roman" w:cs="Times New Roman"/>
          <w:b/>
        </w:rPr>
        <w:t>.</w:t>
      </w:r>
    </w:p>
    <w:p w14:paraId="41FF5DA5" w14:textId="77777777" w:rsidR="00A77B2B" w:rsidRPr="00EB22AE" w:rsidRDefault="00A77B2B" w:rsidP="00A77B2B">
      <w:pPr>
        <w:pStyle w:val="ListParagraph"/>
        <w:ind w:left="1080"/>
        <w:rPr>
          <w:lang w:val="en-US"/>
        </w:rPr>
      </w:pPr>
      <w:r w:rsidRPr="00EB22AE">
        <w:rPr>
          <w:lang w:val="en-US"/>
        </w:rPr>
        <w:br/>
      </w:r>
    </w:p>
    <w:tbl>
      <w:tblPr>
        <w:tblW w:w="843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1"/>
        <w:gridCol w:w="1596"/>
        <w:gridCol w:w="1432"/>
        <w:gridCol w:w="1332"/>
        <w:gridCol w:w="1332"/>
        <w:gridCol w:w="1332"/>
      </w:tblGrid>
      <w:tr w:rsidR="00A77B2B" w:rsidRPr="00021BD7" w14:paraId="6FCFFC48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598E" w14:textId="77777777" w:rsidR="00A77B2B" w:rsidRPr="00021BD7" w:rsidRDefault="00A77B2B" w:rsidP="00D3023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1BD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Predictors 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09BE4" w14:textId="77777777" w:rsidR="00A77B2B" w:rsidRPr="00021BD7" w:rsidRDefault="00A77B2B" w:rsidP="00D3023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1BD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Estimate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44AE" w14:textId="77777777" w:rsidR="00A77B2B" w:rsidRPr="00021BD7" w:rsidRDefault="00A77B2B" w:rsidP="00D3023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1BD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td. Error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CB2A9" w14:textId="77777777" w:rsidR="00A77B2B" w:rsidRPr="00021BD7" w:rsidRDefault="00A77B2B" w:rsidP="00D3023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1BD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Z Value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C327" w14:textId="77777777" w:rsidR="00A77B2B" w:rsidRPr="00021BD7" w:rsidRDefault="00A77B2B" w:rsidP="00D3023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1BD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P-Value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418D20" w14:textId="77777777" w:rsidR="00A77B2B" w:rsidRPr="00021BD7" w:rsidRDefault="00A77B2B" w:rsidP="00D3023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021BD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ignificance</w:t>
            </w:r>
          </w:p>
        </w:tc>
      </w:tr>
      <w:tr w:rsidR="00A77B2B" w:rsidRPr="00021BD7" w14:paraId="16C96775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596F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B3CA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58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3C9F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6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A3B7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A5204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7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F90F36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77B2B" w:rsidRPr="00021BD7" w14:paraId="2A4B05D9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792C001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0" w:name="_Hlk15333722"/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KR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3DCD1A9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2.330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9641E6E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22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0F03A3B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11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AF69BDD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01C62A22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A77B2B" w:rsidRPr="00021BD7" w14:paraId="31FAF7B3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B2C2D77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8D8F5FA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6.300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6613B72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.800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B324869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6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310CAFC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2647F7D2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A77B2B" w:rsidRPr="00021BD7" w14:paraId="6A92402E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3FD61A7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A97EC0E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.300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147AB41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270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581B21B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7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B9A9950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24F8744C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A77B2B" w:rsidRPr="00021BD7" w14:paraId="3954BEFB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7B503E0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6624FB6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36.700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498E0D1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9.600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7F59AC0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0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43E9602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500DB7E5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A77B2B" w:rsidRPr="00021BD7" w14:paraId="110661B5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32F8784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16E8EBF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51.200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9670D48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.000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175501C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8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C8F0A8E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0694AEE6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A77B2B" w:rsidRPr="00021BD7" w14:paraId="26F4AF5F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CDF206A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1" w:name="_Hlk15333495"/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6EB5D2C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61.000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E623295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3.300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83B508D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29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68E0391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212BC36B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A77B2B" w:rsidRPr="00021BD7" w14:paraId="1BDF5BF3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3F89EA4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C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3EAA5DC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1.900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BE9D02D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9.700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3E40D5C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5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EE17969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7AFB75B3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A77B2B" w:rsidRPr="00021BD7" w14:paraId="4B84AED6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2D73FEF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6BC98AD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9.800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C3A116B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880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ABB175B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20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67BBD9A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2425719F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A77B2B" w:rsidRPr="00021BD7" w14:paraId="71853138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C342BEC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885D0F4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8.800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0AE00C7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630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E60877E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6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83AC544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11AE948A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A77B2B" w:rsidRPr="00021BD7" w14:paraId="45611CEE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DBE2F4D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4295D7D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23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1F446F2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5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3529724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8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27D2921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569FA3F0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77B2B" w:rsidRPr="00021BD7" w14:paraId="6CF57486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FC222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T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76CDD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53.000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84450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43.000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1655D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8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4A7261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5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12EC06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bookmarkEnd w:id="1"/>
      <w:tr w:rsidR="00A77B2B" w:rsidRPr="00021BD7" w14:paraId="1985DE52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F842A6C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C5C40E2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3.200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A31FB29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1.800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A7D44AA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2BFEF65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4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4FD407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77B2B" w:rsidRPr="00021BD7" w14:paraId="7364E4D3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FAEB818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CD9556D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49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8AEEEDF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69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A0EA44C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7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EC1D5CA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5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33B2F2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77B2B" w:rsidRPr="00021BD7" w14:paraId="10BEFB45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0AB56B0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8293DEF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3.700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139C2CE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110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FF33AFE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5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12AFA50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0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D1B950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77B2B" w:rsidRPr="00021BD7" w14:paraId="0930926F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9BA4B4E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4AE79C84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77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26C6219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1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2FC3360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04B98A2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21B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6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2B3F85" w14:textId="77777777" w:rsidR="00A77B2B" w:rsidRPr="00021BD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bookmarkEnd w:id="0"/>
    <w:p w14:paraId="4F7AF75C" w14:textId="6D4ADA66" w:rsidR="00A77B2B" w:rsidRPr="00021BD7" w:rsidRDefault="00021BD7" w:rsidP="00021BD7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 xml:space="preserve">      </w:t>
      </w:r>
      <w:proofErr w:type="spellStart"/>
      <w:r w:rsidR="00A77B2B" w:rsidRPr="00021BD7">
        <w:rPr>
          <w:rFonts w:ascii="Times New Roman" w:hAnsi="Times New Roman" w:cs="Times New Roman"/>
          <w:b/>
          <w:sz w:val="16"/>
          <w:szCs w:val="16"/>
        </w:rPr>
        <w:t>Signif</w:t>
      </w:r>
      <w:proofErr w:type="spellEnd"/>
      <w:r w:rsidR="00A77B2B" w:rsidRPr="00021BD7">
        <w:rPr>
          <w:rFonts w:ascii="Times New Roman" w:hAnsi="Times New Roman" w:cs="Times New Roman"/>
          <w:b/>
          <w:sz w:val="16"/>
          <w:szCs w:val="16"/>
        </w:rPr>
        <w:t>. codes:  0 '***' 0.001 '**' 0.01 '*' 0.05 '.' 0.1 ' ' 1</w:t>
      </w:r>
    </w:p>
    <w:p w14:paraId="3B707078" w14:textId="2F323984" w:rsidR="00A77B2B" w:rsidRPr="004F76DC" w:rsidRDefault="00021BD7" w:rsidP="00A77B2B">
      <w:pPr>
        <w:spacing w:after="0" w:line="120" w:lineRule="atLeast"/>
        <w:contextualSpacing/>
        <w:rPr>
          <w:rFonts w:eastAsia="Times New Roman" w:cs="Times New Roman"/>
          <w:szCs w:val="24"/>
          <w:lang w:eastAsia="en-IN"/>
        </w:rPr>
      </w:pPr>
      <w:r>
        <w:rPr>
          <w:rFonts w:ascii="Times New Roman" w:eastAsia="Times New Roman" w:hAnsi="Times New Roman" w:cs="Times New Roman"/>
          <w:sz w:val="16"/>
          <w:szCs w:val="16"/>
          <w:lang w:eastAsia="en-IN"/>
        </w:rPr>
        <w:t xml:space="preserve">      </w:t>
      </w:r>
      <w:r w:rsidR="00A77B2B" w:rsidRPr="00021BD7">
        <w:rPr>
          <w:rFonts w:ascii="Times New Roman" w:eastAsia="Times New Roman" w:hAnsi="Times New Roman" w:cs="Times New Roman"/>
          <w:sz w:val="16"/>
          <w:szCs w:val="16"/>
          <w:lang w:eastAsia="en-IN"/>
        </w:rPr>
        <w:t>Source: Authors’ own computation.</w:t>
      </w:r>
      <w:r w:rsidR="00A77B2B" w:rsidRPr="004F76DC">
        <w:rPr>
          <w:rFonts w:eastAsia="Times New Roman" w:cs="Times New Roman"/>
          <w:szCs w:val="24"/>
          <w:lang w:eastAsia="en-IN"/>
        </w:rPr>
        <w:t xml:space="preserve"> </w:t>
      </w:r>
    </w:p>
    <w:p w14:paraId="63978295" w14:textId="77777777" w:rsidR="00A77B2B" w:rsidRDefault="00A77B2B" w:rsidP="00A77B2B">
      <w:pPr>
        <w:rPr>
          <w:rStyle w:val="VerbatimChar"/>
        </w:rPr>
      </w:pPr>
    </w:p>
    <w:p w14:paraId="467989E9" w14:textId="77777777" w:rsidR="00A77B2B" w:rsidRDefault="00A77B2B" w:rsidP="00A77B2B">
      <w:pPr>
        <w:rPr>
          <w:rStyle w:val="VerbatimChar"/>
        </w:rPr>
      </w:pPr>
    </w:p>
    <w:p w14:paraId="3FAC8C2E" w14:textId="77777777" w:rsidR="00A77B2B" w:rsidRDefault="00A77B2B" w:rsidP="00A77B2B">
      <w:pPr>
        <w:rPr>
          <w:rStyle w:val="VerbatimChar"/>
        </w:rPr>
      </w:pPr>
    </w:p>
    <w:p w14:paraId="598AA710" w14:textId="77777777" w:rsidR="00A77B2B" w:rsidRDefault="00A77B2B" w:rsidP="00A77B2B">
      <w:pPr>
        <w:rPr>
          <w:rStyle w:val="VerbatimChar"/>
        </w:rPr>
      </w:pPr>
    </w:p>
    <w:p w14:paraId="3737EF4C" w14:textId="77777777" w:rsidR="00A77B2B" w:rsidRDefault="00A77B2B" w:rsidP="00A77B2B">
      <w:pPr>
        <w:rPr>
          <w:rStyle w:val="VerbatimChar"/>
        </w:rPr>
      </w:pPr>
    </w:p>
    <w:p w14:paraId="77E41252" w14:textId="0D21D3A4" w:rsidR="00A77B2B" w:rsidRDefault="00A77B2B" w:rsidP="00A77B2B">
      <w:pPr>
        <w:rPr>
          <w:rStyle w:val="VerbatimChar"/>
        </w:rPr>
      </w:pPr>
    </w:p>
    <w:p w14:paraId="65C100A2" w14:textId="384240B0" w:rsidR="00F618E2" w:rsidRDefault="00F618E2" w:rsidP="00A77B2B">
      <w:pPr>
        <w:rPr>
          <w:rStyle w:val="VerbatimChar"/>
        </w:rPr>
      </w:pPr>
    </w:p>
    <w:p w14:paraId="60B860C0" w14:textId="77777777" w:rsidR="00F618E2" w:rsidRDefault="00F618E2" w:rsidP="00A77B2B">
      <w:pPr>
        <w:rPr>
          <w:rStyle w:val="VerbatimChar"/>
        </w:rPr>
      </w:pPr>
    </w:p>
    <w:p w14:paraId="039FBA38" w14:textId="1C64842A" w:rsidR="00A77B2B" w:rsidRDefault="00A77B2B" w:rsidP="00A77B2B">
      <w:pPr>
        <w:rPr>
          <w:rStyle w:val="VerbatimChar"/>
        </w:rPr>
      </w:pPr>
    </w:p>
    <w:p w14:paraId="572EEDA3" w14:textId="3E5F70C3" w:rsidR="00F618E2" w:rsidRDefault="00F618E2" w:rsidP="00A77B2B">
      <w:pPr>
        <w:rPr>
          <w:rStyle w:val="VerbatimChar"/>
        </w:rPr>
      </w:pPr>
    </w:p>
    <w:p w14:paraId="6E75CDEA" w14:textId="38698B7C" w:rsidR="00F618E2" w:rsidRDefault="00F618E2" w:rsidP="00A77B2B">
      <w:pPr>
        <w:rPr>
          <w:rStyle w:val="VerbatimChar"/>
        </w:rPr>
      </w:pPr>
    </w:p>
    <w:p w14:paraId="4418E917" w14:textId="0AB2F76B" w:rsidR="00F618E2" w:rsidRDefault="00F618E2" w:rsidP="00A77B2B">
      <w:pPr>
        <w:rPr>
          <w:rStyle w:val="VerbatimChar"/>
        </w:rPr>
      </w:pPr>
    </w:p>
    <w:p w14:paraId="0ECA721B" w14:textId="77777777" w:rsidR="00F618E2" w:rsidRDefault="00F618E2" w:rsidP="00A77B2B">
      <w:pPr>
        <w:rPr>
          <w:rStyle w:val="VerbatimChar"/>
        </w:rPr>
      </w:pPr>
    </w:p>
    <w:p w14:paraId="21B7B583" w14:textId="41325355" w:rsidR="00A77B2B" w:rsidRPr="00F618E2" w:rsidRDefault="00A77B2B" w:rsidP="00A77B2B">
      <w:pPr>
        <w:spacing w:line="120" w:lineRule="atLeast"/>
        <w:contextualSpacing/>
        <w:rPr>
          <w:rFonts w:ascii="Times New Roman" w:hAnsi="Times New Roman" w:cs="Times New Roman"/>
          <w:b/>
        </w:rPr>
      </w:pPr>
      <w:r w:rsidRPr="00F618E2">
        <w:rPr>
          <w:rFonts w:ascii="Times New Roman" w:hAnsi="Times New Roman" w:cs="Times New Roman"/>
          <w:b/>
        </w:rPr>
        <w:lastRenderedPageBreak/>
        <w:t xml:space="preserve">Table </w:t>
      </w:r>
      <w:r w:rsidR="00F618E2">
        <w:rPr>
          <w:rFonts w:ascii="Times New Roman" w:hAnsi="Times New Roman" w:cs="Times New Roman"/>
          <w:b/>
        </w:rPr>
        <w:t>8</w:t>
      </w:r>
      <w:r w:rsidR="000D5CC9">
        <w:rPr>
          <w:rFonts w:ascii="Times New Roman" w:hAnsi="Times New Roman" w:cs="Times New Roman"/>
          <w:b/>
        </w:rPr>
        <w:t>.</w:t>
      </w:r>
      <w:r w:rsidRPr="00F618E2">
        <w:rPr>
          <w:rFonts w:ascii="Times New Roman" w:hAnsi="Times New Roman" w:cs="Times New Roman"/>
          <w:b/>
        </w:rPr>
        <w:t xml:space="preserve"> GLM Model Output from Standardized Predictors for Agoraphobia</w:t>
      </w:r>
      <w:r w:rsidR="00264B8D">
        <w:rPr>
          <w:rFonts w:ascii="Times New Roman" w:hAnsi="Times New Roman" w:cs="Times New Roman"/>
          <w:b/>
        </w:rPr>
        <w:t xml:space="preserve"> (AP)</w:t>
      </w:r>
      <w:r w:rsidRPr="00F618E2">
        <w:rPr>
          <w:rFonts w:ascii="Times New Roman" w:hAnsi="Times New Roman" w:cs="Times New Roman"/>
          <w:b/>
        </w:rPr>
        <w:t xml:space="preserve">. </w:t>
      </w:r>
    </w:p>
    <w:p w14:paraId="1FBB1ACA" w14:textId="77777777" w:rsidR="00A77B2B" w:rsidRDefault="00A77B2B" w:rsidP="00A77B2B">
      <w:pPr>
        <w:rPr>
          <w:rStyle w:val="VerbatimChar"/>
        </w:rPr>
      </w:pPr>
    </w:p>
    <w:p w14:paraId="67FF73B3" w14:textId="77777777" w:rsidR="00A77B2B" w:rsidRDefault="00A77B2B" w:rsidP="00A77B2B">
      <w:pPr>
        <w:rPr>
          <w:rStyle w:val="VerbatimChar"/>
        </w:rPr>
      </w:pPr>
    </w:p>
    <w:tbl>
      <w:tblPr>
        <w:tblW w:w="848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1"/>
        <w:gridCol w:w="1596"/>
        <w:gridCol w:w="1432"/>
        <w:gridCol w:w="1332"/>
        <w:gridCol w:w="1332"/>
        <w:gridCol w:w="1380"/>
      </w:tblGrid>
      <w:tr w:rsidR="00A77B2B" w:rsidRPr="00F618E2" w14:paraId="77178A60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67C55" w14:textId="77777777" w:rsidR="00A77B2B" w:rsidRPr="00F618E2" w:rsidRDefault="00A77B2B" w:rsidP="00D3023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18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Predictors 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AEB4" w14:textId="77777777" w:rsidR="00A77B2B" w:rsidRPr="00F618E2" w:rsidRDefault="00A77B2B" w:rsidP="00D3023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18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Estimate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29D3" w14:textId="77777777" w:rsidR="00A77B2B" w:rsidRPr="00F618E2" w:rsidRDefault="00A77B2B" w:rsidP="00D3023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18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td. Error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55D9" w14:textId="77777777" w:rsidR="00A77B2B" w:rsidRPr="00F618E2" w:rsidRDefault="00A77B2B" w:rsidP="00D3023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18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Z Value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49A4" w14:textId="77777777" w:rsidR="00A77B2B" w:rsidRPr="00F618E2" w:rsidRDefault="00A77B2B" w:rsidP="00D3023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18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P-Valu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73C9F4" w14:textId="77777777" w:rsidR="00A77B2B" w:rsidRPr="00F618E2" w:rsidRDefault="00A77B2B" w:rsidP="00D3023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F618E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ignificance</w:t>
            </w:r>
          </w:p>
        </w:tc>
      </w:tr>
      <w:tr w:rsidR="00A77B2B" w:rsidRPr="00F618E2" w14:paraId="562509CC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84ED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0C6245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97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22D9AB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8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053E7A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2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3AA17D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37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522A13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77B2B" w:rsidRPr="00F618E2" w14:paraId="03B3B263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5F5AA5A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KR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C953755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7.173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23787C4A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55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6044F680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08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0B1819D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44C63A34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A77B2B" w:rsidRPr="00F618E2" w14:paraId="60E3BC80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FCF3D1C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C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C68170A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49.485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7048B97D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1.547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3100EF1D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37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BE20B5F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79DAFB33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A77B2B" w:rsidRPr="00F618E2" w14:paraId="5E1D6E85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BC366C6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24A7F77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015.6719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6F08C148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5.561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3DEBEB2E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02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EAA1FA6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7F8CF845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A77B2B" w:rsidRPr="00F618E2" w14:paraId="40356BEC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A25BD1C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4D49805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8.409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6AD897CF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.119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1244CF8C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6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4DADE56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0B907717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A77B2B" w:rsidRPr="00F618E2" w14:paraId="72093C63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C7A09E9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0DB0CEE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06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E8BE5C4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49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7FA9234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8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2C7B46D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026183C8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A77B2B" w:rsidRPr="00F618E2" w14:paraId="4AEFE14D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75E8CAA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C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147397D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22.228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14754130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.097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71527A91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4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4350C5C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0227C652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77B2B" w:rsidRPr="00F618E2" w14:paraId="6956B2DB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FA31293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E0C8CCF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01.554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2282C156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4.671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0D3FB572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9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020888A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5B2303D4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77B2B" w:rsidRPr="00F618E2" w14:paraId="0638A886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E186967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9907932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13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468658C4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3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2B083CBC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2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60EB07D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2C95B475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77B2B" w:rsidRPr="00F618E2" w14:paraId="736EC33A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6A5E31D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5069F7B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4.403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4A212A9E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444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756CCFAE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2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A682FB5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39FB295E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77B2B" w:rsidRPr="00F618E2" w14:paraId="5AC5BCA9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B447E3B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DAB8882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.406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08A0AC6F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29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1703E390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6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B3DB87F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59DBA7EB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77B2B" w:rsidRPr="00F618E2" w14:paraId="5B3C2CBE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EE37483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B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6F9AC9E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4.651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35FF9F2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Style w:val="VerbatimChar"/>
                <w:rFonts w:ascii="Times New Roman" w:hAnsi="Times New Roman" w:cs="Times New Roman"/>
                <w:sz w:val="16"/>
                <w:szCs w:val="16"/>
              </w:rPr>
              <w:t xml:space="preserve">36.1964  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24049CDF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Style w:val="VerbatimChar"/>
                <w:rFonts w:ascii="Times New Roman" w:hAnsi="Times New Roman" w:cs="Times New Roman"/>
                <w:sz w:val="16"/>
                <w:szCs w:val="16"/>
              </w:rPr>
              <w:t xml:space="preserve">  -1.786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002D653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4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E51AA5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A77B2B" w:rsidRPr="00F618E2" w14:paraId="3F7C9ED4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E8D5814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T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7F78D60C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47.848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9B881F2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Style w:val="VerbatimChar"/>
                <w:rFonts w:ascii="Times New Roman" w:hAnsi="Times New Roman" w:cs="Times New Roman"/>
                <w:sz w:val="16"/>
                <w:szCs w:val="16"/>
              </w:rPr>
              <w:t xml:space="preserve">4203.2005  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65DF6DC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Style w:val="VerbatimChar"/>
                <w:rFonts w:ascii="Times New Roman" w:hAnsi="Times New Roman" w:cs="Times New Roman"/>
                <w:sz w:val="16"/>
                <w:szCs w:val="16"/>
              </w:rPr>
              <w:t xml:space="preserve">   1.724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DD41683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4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706918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77B2B" w:rsidRPr="00F618E2" w14:paraId="215E42AE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AE5EE14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1EB3E8B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4.081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8CB4D10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Style w:val="VerbatimChar"/>
                <w:rFonts w:ascii="Times New Roman" w:hAnsi="Times New Roman" w:cs="Times New Roman"/>
                <w:sz w:val="16"/>
                <w:szCs w:val="16"/>
              </w:rPr>
              <w:t xml:space="preserve">473.0141  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A582E3D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Style w:val="VerbatimChar"/>
                <w:rFonts w:ascii="Times New Roman" w:hAnsi="Times New Roman" w:cs="Times New Roman"/>
                <w:sz w:val="16"/>
                <w:szCs w:val="16"/>
              </w:rPr>
              <w:t xml:space="preserve">  1.488 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3F2A250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8E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6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49D431" w14:textId="77777777" w:rsidR="00A77B2B" w:rsidRPr="00F618E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6A07E303" w14:textId="77777777" w:rsidR="004F09B2" w:rsidRPr="00021BD7" w:rsidRDefault="00F618E2" w:rsidP="004F09B2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</w:rPr>
        <w:t xml:space="preserve">    </w:t>
      </w:r>
      <w:proofErr w:type="spellStart"/>
      <w:r w:rsidR="004F09B2" w:rsidRPr="00021BD7">
        <w:rPr>
          <w:rFonts w:ascii="Times New Roman" w:hAnsi="Times New Roman" w:cs="Times New Roman"/>
          <w:b/>
          <w:sz w:val="16"/>
          <w:szCs w:val="16"/>
        </w:rPr>
        <w:t>Signif</w:t>
      </w:r>
      <w:proofErr w:type="spellEnd"/>
      <w:r w:rsidR="004F09B2" w:rsidRPr="00021BD7">
        <w:rPr>
          <w:rFonts w:ascii="Times New Roman" w:hAnsi="Times New Roman" w:cs="Times New Roman"/>
          <w:b/>
          <w:sz w:val="16"/>
          <w:szCs w:val="16"/>
        </w:rPr>
        <w:t>. codes:  0 '***' 0.001 '**' 0.01 '*' 0.05 '.' 0.1 ' ' 1</w:t>
      </w:r>
    </w:p>
    <w:p w14:paraId="4B9CDA68" w14:textId="77777777" w:rsidR="004F09B2" w:rsidRPr="004F76DC" w:rsidRDefault="004F09B2" w:rsidP="004F09B2">
      <w:pPr>
        <w:spacing w:after="0" w:line="120" w:lineRule="atLeast"/>
        <w:contextualSpacing/>
        <w:rPr>
          <w:rFonts w:eastAsia="Times New Roman" w:cs="Times New Roman"/>
          <w:szCs w:val="24"/>
          <w:lang w:eastAsia="en-IN"/>
        </w:rPr>
      </w:pPr>
      <w:r>
        <w:rPr>
          <w:rFonts w:ascii="Times New Roman" w:eastAsia="Times New Roman" w:hAnsi="Times New Roman" w:cs="Times New Roman"/>
          <w:sz w:val="16"/>
          <w:szCs w:val="16"/>
          <w:lang w:eastAsia="en-IN"/>
        </w:rPr>
        <w:t xml:space="preserve">      </w:t>
      </w:r>
      <w:r w:rsidRPr="00021BD7">
        <w:rPr>
          <w:rFonts w:ascii="Times New Roman" w:eastAsia="Times New Roman" w:hAnsi="Times New Roman" w:cs="Times New Roman"/>
          <w:sz w:val="16"/>
          <w:szCs w:val="16"/>
          <w:lang w:eastAsia="en-IN"/>
        </w:rPr>
        <w:t>Source: Authors’ own computation.</w:t>
      </w:r>
      <w:r w:rsidRPr="004F76DC">
        <w:rPr>
          <w:rFonts w:eastAsia="Times New Roman" w:cs="Times New Roman"/>
          <w:szCs w:val="24"/>
          <w:lang w:eastAsia="en-IN"/>
        </w:rPr>
        <w:t xml:space="preserve"> </w:t>
      </w:r>
    </w:p>
    <w:p w14:paraId="30F1C7FF" w14:textId="5B73AC55" w:rsidR="00A77B2B" w:rsidRDefault="00A77B2B" w:rsidP="00A77B2B">
      <w:pPr>
        <w:rPr>
          <w:rStyle w:val="VerbatimChar"/>
        </w:rPr>
      </w:pPr>
    </w:p>
    <w:p w14:paraId="46925EEC" w14:textId="77777777" w:rsidR="00A77B2B" w:rsidRDefault="00A77B2B" w:rsidP="00A77B2B">
      <w:pPr>
        <w:rPr>
          <w:rStyle w:val="VerbatimChar"/>
        </w:rPr>
      </w:pPr>
    </w:p>
    <w:p w14:paraId="7850630A" w14:textId="77777777" w:rsidR="00A77B2B" w:rsidRDefault="00A77B2B" w:rsidP="00A77B2B">
      <w:pPr>
        <w:rPr>
          <w:rStyle w:val="VerbatimChar"/>
        </w:rPr>
      </w:pPr>
    </w:p>
    <w:p w14:paraId="3EF478A2" w14:textId="77777777" w:rsidR="00A77B2B" w:rsidRDefault="00A77B2B" w:rsidP="00A77B2B">
      <w:pPr>
        <w:rPr>
          <w:rStyle w:val="VerbatimChar"/>
        </w:rPr>
      </w:pPr>
    </w:p>
    <w:p w14:paraId="43C4BE63" w14:textId="77777777" w:rsidR="00A77B2B" w:rsidRDefault="00A77B2B" w:rsidP="00A77B2B">
      <w:pPr>
        <w:rPr>
          <w:rStyle w:val="VerbatimChar"/>
        </w:rPr>
      </w:pPr>
    </w:p>
    <w:p w14:paraId="6DC8A624" w14:textId="77777777" w:rsidR="00A77B2B" w:rsidRDefault="00A77B2B" w:rsidP="00A77B2B">
      <w:pPr>
        <w:rPr>
          <w:rStyle w:val="VerbatimChar"/>
        </w:rPr>
      </w:pPr>
    </w:p>
    <w:p w14:paraId="459AAC89" w14:textId="77777777" w:rsidR="00A77B2B" w:rsidRDefault="00A77B2B" w:rsidP="00A77B2B">
      <w:pPr>
        <w:rPr>
          <w:rStyle w:val="VerbatimChar"/>
        </w:rPr>
      </w:pPr>
      <w:r>
        <w:rPr>
          <w:rStyle w:val="VerbatimChar"/>
        </w:rPr>
        <w:br w:type="page"/>
      </w:r>
    </w:p>
    <w:p w14:paraId="59D9EE8B" w14:textId="3197F55D" w:rsidR="00A77B2B" w:rsidRPr="004F09B2" w:rsidRDefault="00A77B2B" w:rsidP="00A77B2B">
      <w:pPr>
        <w:spacing w:line="120" w:lineRule="atLeast"/>
        <w:contextualSpacing/>
        <w:rPr>
          <w:rFonts w:ascii="Times New Roman" w:hAnsi="Times New Roman" w:cs="Times New Roman"/>
          <w:b/>
        </w:rPr>
      </w:pPr>
      <w:r w:rsidRPr="004F09B2">
        <w:rPr>
          <w:rFonts w:ascii="Times New Roman" w:hAnsi="Times New Roman" w:cs="Times New Roman"/>
          <w:b/>
        </w:rPr>
        <w:lastRenderedPageBreak/>
        <w:t xml:space="preserve">Table </w:t>
      </w:r>
      <w:r w:rsidR="004F09B2" w:rsidRPr="004F09B2">
        <w:rPr>
          <w:rFonts w:ascii="Times New Roman" w:hAnsi="Times New Roman" w:cs="Times New Roman"/>
          <w:b/>
        </w:rPr>
        <w:t>9</w:t>
      </w:r>
      <w:r w:rsidR="000D5CC9">
        <w:rPr>
          <w:rFonts w:ascii="Times New Roman" w:hAnsi="Times New Roman" w:cs="Times New Roman"/>
          <w:b/>
        </w:rPr>
        <w:t>.</w:t>
      </w:r>
      <w:r w:rsidRPr="004F09B2">
        <w:rPr>
          <w:rFonts w:ascii="Times New Roman" w:hAnsi="Times New Roman" w:cs="Times New Roman"/>
          <w:b/>
        </w:rPr>
        <w:t xml:space="preserve"> GLM Model Output from Standardized Predictors for Panic Disorder</w:t>
      </w:r>
      <w:r w:rsidR="00264B8D">
        <w:rPr>
          <w:rFonts w:ascii="Times New Roman" w:hAnsi="Times New Roman" w:cs="Times New Roman"/>
          <w:b/>
        </w:rPr>
        <w:t xml:space="preserve"> (PD)</w:t>
      </w:r>
      <w:r w:rsidRPr="004F09B2">
        <w:rPr>
          <w:rFonts w:ascii="Times New Roman" w:hAnsi="Times New Roman" w:cs="Times New Roman"/>
          <w:b/>
        </w:rPr>
        <w:t>.</w:t>
      </w:r>
    </w:p>
    <w:p w14:paraId="18A11E1E" w14:textId="77777777" w:rsidR="00A77B2B" w:rsidRDefault="00A77B2B" w:rsidP="00A77B2B">
      <w:pPr>
        <w:rPr>
          <w:rStyle w:val="VerbatimChar"/>
        </w:rPr>
      </w:pPr>
    </w:p>
    <w:tbl>
      <w:tblPr>
        <w:tblW w:w="848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1"/>
        <w:gridCol w:w="1596"/>
        <w:gridCol w:w="1432"/>
        <w:gridCol w:w="1332"/>
        <w:gridCol w:w="1332"/>
        <w:gridCol w:w="1380"/>
      </w:tblGrid>
      <w:tr w:rsidR="00A77B2B" w:rsidRPr="004F09B2" w14:paraId="189F331B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3D79" w14:textId="77777777" w:rsidR="00A77B2B" w:rsidRPr="004F09B2" w:rsidRDefault="00A77B2B" w:rsidP="00D3023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4F09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Predictors 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A209A" w14:textId="77777777" w:rsidR="00A77B2B" w:rsidRPr="004F09B2" w:rsidRDefault="00A77B2B" w:rsidP="00D3023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4F09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Estimate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7F06" w14:textId="77777777" w:rsidR="00A77B2B" w:rsidRPr="004F09B2" w:rsidRDefault="00A77B2B" w:rsidP="00D3023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4F09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td. Error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E32B" w14:textId="77777777" w:rsidR="00A77B2B" w:rsidRPr="004F09B2" w:rsidRDefault="00A77B2B" w:rsidP="00D3023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4F09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Z Value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1C83C" w14:textId="77777777" w:rsidR="00A77B2B" w:rsidRPr="004F09B2" w:rsidRDefault="00A77B2B" w:rsidP="00D3023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4F09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P-Valu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8B5095" w14:textId="77777777" w:rsidR="00A77B2B" w:rsidRPr="004F09B2" w:rsidRDefault="00A77B2B" w:rsidP="00D3023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4F09B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ignificance</w:t>
            </w:r>
          </w:p>
        </w:tc>
      </w:tr>
      <w:tr w:rsidR="00A77B2B" w:rsidRPr="004F09B2" w14:paraId="333ED8E7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5785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C25272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4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E1C40C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2AB1AB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7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EE8E2A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62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D0BF12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A77B2B" w:rsidRPr="004F09B2" w14:paraId="2B608453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D13D4B6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CD405D6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67.556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7CF0B3A9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64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39296131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99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38265F4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3C8DEA41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A77B2B" w:rsidRPr="004F09B2" w14:paraId="4BD21E0D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0C12D49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DF307C8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28.489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6F7E81AF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8.49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6342047E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7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6B34198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55E84CAB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A77B2B" w:rsidRPr="004F09B2" w14:paraId="60D6422B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6D7C212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E3D1537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7.367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7863AF4D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.42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23491263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0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5532BB8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22C0FDD3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</w:tr>
      <w:tr w:rsidR="00A77B2B" w:rsidRPr="004F09B2" w14:paraId="5103B4F5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6B56682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KR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82A3882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6.198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16C69E4F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3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5CB3F053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22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E177FC2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668D2CFC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A77B2B" w:rsidRPr="004F09B2" w14:paraId="0E99E34F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16420D0C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C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EFB4A5D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2.122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0960DD28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.15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6410F550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3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99FD739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0410ABC2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A77B2B" w:rsidRPr="004F09B2" w14:paraId="24DE651D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0B1F928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6B05ADC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.219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369A6FE8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48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5DC3E3C8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2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F065AF4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71DC20AC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A77B2B" w:rsidRPr="004F09B2" w14:paraId="4C436917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2D9E27B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Z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BD22D18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800.993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4918FC90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4.77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5E9E010B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1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E9AEFF0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48F3CE70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A77B2B" w:rsidRPr="004F09B2" w14:paraId="698D9365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1237F5B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9D9A464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7.067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0D848478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.10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2FDAB7E7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9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4CDD741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17C7DD9D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77B2B" w:rsidRPr="004F09B2" w14:paraId="1A3D6F39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75C6ED7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015368D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97.223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38DA9039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55.31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33DB9BBF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7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AF2BB57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1D09C0FD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77B2B" w:rsidRPr="004F09B2" w14:paraId="3423911E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1E091DB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F486895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63.838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77E0F6CA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9.34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0C689B59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6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41C5178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6D6E1B8B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77B2B" w:rsidRPr="004F09B2" w14:paraId="68C61350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382FBD9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3048667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2.480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FA4FDB3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64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7A5A587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3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8CBFC4A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49A9153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A77B2B" w:rsidRPr="004F09B2" w14:paraId="069FE755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1DFCF23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21A3AD8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15.184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3505519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.26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BDD77BF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8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A47C829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9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D68457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A77B2B" w:rsidRPr="004F09B2" w14:paraId="5798FB9C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F7A66BE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5C47012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96.096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C0C55B4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0.25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3040BB33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1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E5A6114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C4B1608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A77B2B" w:rsidRPr="004F09B2" w14:paraId="7FF08D9A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2F96D2F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5DE71EC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7.5260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51C5605F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.813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C0EFD19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75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061060BB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F09B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03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5BA5B3" w14:textId="77777777" w:rsidR="00A77B2B" w:rsidRPr="004F09B2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231782A7" w14:textId="3C5540F8" w:rsidR="00B664A7" w:rsidRPr="00021BD7" w:rsidRDefault="00B664A7" w:rsidP="00B664A7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 xml:space="preserve">      </w:t>
      </w:r>
      <w:proofErr w:type="spellStart"/>
      <w:r w:rsidRPr="00021BD7">
        <w:rPr>
          <w:rFonts w:ascii="Times New Roman" w:hAnsi="Times New Roman" w:cs="Times New Roman"/>
          <w:b/>
          <w:sz w:val="16"/>
          <w:szCs w:val="16"/>
        </w:rPr>
        <w:t>Signif</w:t>
      </w:r>
      <w:proofErr w:type="spellEnd"/>
      <w:r w:rsidRPr="00021BD7">
        <w:rPr>
          <w:rFonts w:ascii="Times New Roman" w:hAnsi="Times New Roman" w:cs="Times New Roman"/>
          <w:b/>
          <w:sz w:val="16"/>
          <w:szCs w:val="16"/>
        </w:rPr>
        <w:t>. codes:  0 '***' 0.001 '**' 0.01 '*' 0.05 '.' 0.1 ' ' 1</w:t>
      </w:r>
    </w:p>
    <w:p w14:paraId="57FC0BE5" w14:textId="77777777" w:rsidR="00B664A7" w:rsidRPr="004F76DC" w:rsidRDefault="00B664A7" w:rsidP="00B664A7">
      <w:pPr>
        <w:spacing w:after="0" w:line="120" w:lineRule="atLeast"/>
        <w:contextualSpacing/>
        <w:rPr>
          <w:rFonts w:eastAsia="Times New Roman" w:cs="Times New Roman"/>
          <w:szCs w:val="24"/>
          <w:lang w:eastAsia="en-IN"/>
        </w:rPr>
      </w:pPr>
      <w:r>
        <w:rPr>
          <w:rFonts w:ascii="Times New Roman" w:eastAsia="Times New Roman" w:hAnsi="Times New Roman" w:cs="Times New Roman"/>
          <w:sz w:val="16"/>
          <w:szCs w:val="16"/>
          <w:lang w:eastAsia="en-IN"/>
        </w:rPr>
        <w:t xml:space="preserve">      </w:t>
      </w:r>
      <w:r w:rsidRPr="00021BD7">
        <w:rPr>
          <w:rFonts w:ascii="Times New Roman" w:eastAsia="Times New Roman" w:hAnsi="Times New Roman" w:cs="Times New Roman"/>
          <w:sz w:val="16"/>
          <w:szCs w:val="16"/>
          <w:lang w:eastAsia="en-IN"/>
        </w:rPr>
        <w:t>Source: Authors’ own computation.</w:t>
      </w:r>
      <w:r w:rsidRPr="004F76DC">
        <w:rPr>
          <w:rFonts w:eastAsia="Times New Roman" w:cs="Times New Roman"/>
          <w:szCs w:val="24"/>
          <w:lang w:eastAsia="en-IN"/>
        </w:rPr>
        <w:t xml:space="preserve"> </w:t>
      </w:r>
    </w:p>
    <w:p w14:paraId="528EBD08" w14:textId="77777777" w:rsidR="00A77B2B" w:rsidRDefault="00A77B2B" w:rsidP="00A77B2B">
      <w:pPr>
        <w:rPr>
          <w:rStyle w:val="VerbatimChar"/>
        </w:rPr>
      </w:pPr>
    </w:p>
    <w:p w14:paraId="48F6C8C7" w14:textId="77777777" w:rsidR="00A77B2B" w:rsidRDefault="00A77B2B" w:rsidP="00A77B2B">
      <w:pPr>
        <w:rPr>
          <w:rStyle w:val="VerbatimChar"/>
        </w:rPr>
      </w:pPr>
    </w:p>
    <w:p w14:paraId="3E815136" w14:textId="77777777" w:rsidR="00A77B2B" w:rsidRDefault="00A77B2B" w:rsidP="00A77B2B">
      <w:pPr>
        <w:rPr>
          <w:rStyle w:val="VerbatimChar"/>
        </w:rPr>
      </w:pPr>
    </w:p>
    <w:p w14:paraId="02155312" w14:textId="77777777" w:rsidR="00A77B2B" w:rsidRDefault="00A77B2B" w:rsidP="00A77B2B">
      <w:pPr>
        <w:rPr>
          <w:rStyle w:val="VerbatimChar"/>
        </w:rPr>
      </w:pPr>
    </w:p>
    <w:p w14:paraId="072093D6" w14:textId="77777777" w:rsidR="00A77B2B" w:rsidRDefault="00A77B2B" w:rsidP="00A77B2B">
      <w:pPr>
        <w:rPr>
          <w:rStyle w:val="VerbatimChar"/>
        </w:rPr>
      </w:pPr>
    </w:p>
    <w:p w14:paraId="07D4385D" w14:textId="77777777" w:rsidR="00A77B2B" w:rsidRDefault="00A77B2B" w:rsidP="00A77B2B">
      <w:pPr>
        <w:rPr>
          <w:rStyle w:val="VerbatimChar"/>
        </w:rPr>
      </w:pPr>
      <w:r>
        <w:rPr>
          <w:rStyle w:val="VerbatimChar"/>
        </w:rPr>
        <w:br w:type="page"/>
      </w:r>
    </w:p>
    <w:p w14:paraId="7382F40E" w14:textId="07925A22" w:rsidR="00A77B2B" w:rsidRPr="00B664A7" w:rsidRDefault="00A77B2B" w:rsidP="00A77B2B">
      <w:pPr>
        <w:spacing w:line="120" w:lineRule="atLeast"/>
        <w:contextualSpacing/>
        <w:rPr>
          <w:rFonts w:ascii="Times New Roman" w:hAnsi="Times New Roman" w:cs="Times New Roman"/>
          <w:b/>
        </w:rPr>
      </w:pPr>
      <w:r w:rsidRPr="00B664A7">
        <w:rPr>
          <w:rFonts w:ascii="Times New Roman" w:hAnsi="Times New Roman" w:cs="Times New Roman"/>
          <w:b/>
        </w:rPr>
        <w:lastRenderedPageBreak/>
        <w:t>Table 1</w:t>
      </w:r>
      <w:r w:rsidR="00B664A7" w:rsidRPr="00B664A7">
        <w:rPr>
          <w:rFonts w:ascii="Times New Roman" w:hAnsi="Times New Roman" w:cs="Times New Roman"/>
          <w:b/>
        </w:rPr>
        <w:t>0</w:t>
      </w:r>
      <w:r w:rsidR="000D5CC9">
        <w:rPr>
          <w:rFonts w:ascii="Times New Roman" w:hAnsi="Times New Roman" w:cs="Times New Roman"/>
          <w:b/>
        </w:rPr>
        <w:t>.</w:t>
      </w:r>
      <w:r w:rsidRPr="00B664A7">
        <w:rPr>
          <w:rFonts w:ascii="Times New Roman" w:hAnsi="Times New Roman" w:cs="Times New Roman"/>
          <w:b/>
        </w:rPr>
        <w:t xml:space="preserve"> GLM Model Output from Standardized Predictors for Social </w:t>
      </w:r>
      <w:r w:rsidR="00BE1ABB">
        <w:rPr>
          <w:rFonts w:ascii="Times New Roman" w:hAnsi="Times New Roman" w:cs="Times New Roman"/>
          <w:b/>
        </w:rPr>
        <w:t>Anxiety Disorder</w:t>
      </w:r>
      <w:r w:rsidR="00264B8D">
        <w:rPr>
          <w:rFonts w:ascii="Times New Roman" w:hAnsi="Times New Roman" w:cs="Times New Roman"/>
          <w:b/>
        </w:rPr>
        <w:t xml:space="preserve"> (SAD)</w:t>
      </w:r>
      <w:r w:rsidRPr="00B664A7">
        <w:rPr>
          <w:rFonts w:ascii="Times New Roman" w:hAnsi="Times New Roman" w:cs="Times New Roman"/>
          <w:b/>
        </w:rPr>
        <w:t>.</w:t>
      </w:r>
    </w:p>
    <w:p w14:paraId="01D9BB72" w14:textId="77777777" w:rsidR="00A77B2B" w:rsidRDefault="00A77B2B" w:rsidP="00A77B2B">
      <w:pPr>
        <w:rPr>
          <w:rStyle w:val="VerbatimChar"/>
        </w:rPr>
      </w:pPr>
    </w:p>
    <w:tbl>
      <w:tblPr>
        <w:tblW w:w="848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1"/>
        <w:gridCol w:w="1596"/>
        <w:gridCol w:w="1432"/>
        <w:gridCol w:w="1332"/>
        <w:gridCol w:w="1332"/>
        <w:gridCol w:w="1380"/>
      </w:tblGrid>
      <w:tr w:rsidR="00A77B2B" w:rsidRPr="00B664A7" w14:paraId="062E26C7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C8D4" w14:textId="77777777" w:rsidR="00A77B2B" w:rsidRPr="00B664A7" w:rsidRDefault="00A77B2B" w:rsidP="00D3023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B664A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Predictors 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1A47" w14:textId="77777777" w:rsidR="00A77B2B" w:rsidRPr="00B664A7" w:rsidRDefault="00A77B2B" w:rsidP="00D3023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B664A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Estimate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5D52F" w14:textId="77777777" w:rsidR="00A77B2B" w:rsidRPr="00B664A7" w:rsidRDefault="00A77B2B" w:rsidP="00D3023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B664A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td. Error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392D" w14:textId="77777777" w:rsidR="00A77B2B" w:rsidRPr="00B664A7" w:rsidRDefault="00A77B2B" w:rsidP="00D3023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B664A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Z Value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49A9" w14:textId="77777777" w:rsidR="00A77B2B" w:rsidRPr="00B664A7" w:rsidRDefault="00A77B2B" w:rsidP="00D3023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B664A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P-Valu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6CE230" w14:textId="77777777" w:rsidR="00A77B2B" w:rsidRPr="00B664A7" w:rsidRDefault="00A77B2B" w:rsidP="00D3023E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B664A7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ignificance</w:t>
            </w:r>
          </w:p>
        </w:tc>
      </w:tr>
      <w:tr w:rsidR="00A77B2B" w:rsidRPr="00B664A7" w14:paraId="78F3A7C4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263E1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0E8270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7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AEB20B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F1220B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4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B3D5DC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29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205F44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77B2B" w:rsidRPr="00B664A7" w14:paraId="168719E6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677F1E8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28813BE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.491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296A3E49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88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6BE43D53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7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E118BF2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723280E1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</w:tr>
      <w:tr w:rsidR="00A77B2B" w:rsidRPr="00B664A7" w14:paraId="6166C551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7F93E3B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KR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FD547AF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5.217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042BCDC8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3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1F8236E4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8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1809C5F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1DFBD6A9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77B2B" w:rsidRPr="00B664A7" w14:paraId="356E2EAC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3EACAFE8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01E53E50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14.562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52942D2C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67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1995CDFA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4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230BA3E6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109B6B40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77B2B" w:rsidRPr="00B664A7" w14:paraId="3BE494AA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F014DB4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00EEEB2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5.127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67E8099D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.38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4BC5BBE7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7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7BC66E06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0677C59C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77B2B" w:rsidRPr="00B664A7" w14:paraId="7A2FD870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4B2810EE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5B1E45C3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0.361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336738BC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7.68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</w:tcPr>
          <w:p w14:paraId="19F8578B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bottom"/>
          </w:tcPr>
          <w:p w14:paraId="674341C4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14:paraId="1A3EE6FB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</w:tr>
      <w:tr w:rsidR="00A77B2B" w:rsidRPr="00B664A7" w14:paraId="6BAE1464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8F35CE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B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FCFB7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919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A07BF0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56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BFABEF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7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3D281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F813E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A77B2B" w:rsidRPr="00B664A7" w14:paraId="322A9291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13DB0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83812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564.590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4BC7AF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0.74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384072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8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D0DE9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5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DB7BD6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A77B2B" w:rsidRPr="00B664A7" w14:paraId="65158FDB" w14:textId="77777777" w:rsidTr="00D3023E">
        <w:trPr>
          <w:trHeight w:val="304"/>
          <w:jc w:val="center"/>
        </w:trPr>
        <w:tc>
          <w:tcPr>
            <w:tcW w:w="14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264585A4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Z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5424AA8F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689.688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1DB022D1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0.35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93470DD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0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BDA85F5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664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3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51E045" w14:textId="77777777" w:rsidR="00A77B2B" w:rsidRPr="00B664A7" w:rsidRDefault="00A77B2B" w:rsidP="00D3023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6FDC29A3" w14:textId="77777777" w:rsidR="00B664A7" w:rsidRPr="00021BD7" w:rsidRDefault="00B664A7" w:rsidP="00B664A7">
      <w:pPr>
        <w:rPr>
          <w:rFonts w:ascii="Times New Roman" w:hAnsi="Times New Roman" w:cs="Times New Roman"/>
          <w:b/>
          <w:sz w:val="16"/>
          <w:szCs w:val="16"/>
        </w:rPr>
      </w:pPr>
      <w:r>
        <w:rPr>
          <w:rStyle w:val="VerbatimChar"/>
        </w:rPr>
        <w:t xml:space="preserve">  </w:t>
      </w:r>
      <w:proofErr w:type="spellStart"/>
      <w:r w:rsidRPr="00021BD7">
        <w:rPr>
          <w:rFonts w:ascii="Times New Roman" w:hAnsi="Times New Roman" w:cs="Times New Roman"/>
          <w:b/>
          <w:sz w:val="16"/>
          <w:szCs w:val="16"/>
        </w:rPr>
        <w:t>Signif</w:t>
      </w:r>
      <w:proofErr w:type="spellEnd"/>
      <w:r w:rsidRPr="00021BD7">
        <w:rPr>
          <w:rFonts w:ascii="Times New Roman" w:hAnsi="Times New Roman" w:cs="Times New Roman"/>
          <w:b/>
          <w:sz w:val="16"/>
          <w:szCs w:val="16"/>
        </w:rPr>
        <w:t>. codes:  0 '***' 0.001 '**' 0.01 '*' 0.05 '.' 0.1 ' ' 1</w:t>
      </w:r>
    </w:p>
    <w:p w14:paraId="6C364D3F" w14:textId="77777777" w:rsidR="00B664A7" w:rsidRPr="004F76DC" w:rsidRDefault="00B664A7" w:rsidP="00B664A7">
      <w:pPr>
        <w:spacing w:after="0" w:line="120" w:lineRule="atLeast"/>
        <w:contextualSpacing/>
        <w:rPr>
          <w:rFonts w:eastAsia="Times New Roman" w:cs="Times New Roman"/>
          <w:szCs w:val="24"/>
          <w:lang w:eastAsia="en-IN"/>
        </w:rPr>
      </w:pPr>
      <w:r>
        <w:rPr>
          <w:rFonts w:ascii="Times New Roman" w:eastAsia="Times New Roman" w:hAnsi="Times New Roman" w:cs="Times New Roman"/>
          <w:sz w:val="16"/>
          <w:szCs w:val="16"/>
          <w:lang w:eastAsia="en-IN"/>
        </w:rPr>
        <w:t xml:space="preserve">      </w:t>
      </w:r>
      <w:r w:rsidRPr="00021BD7">
        <w:rPr>
          <w:rFonts w:ascii="Times New Roman" w:eastAsia="Times New Roman" w:hAnsi="Times New Roman" w:cs="Times New Roman"/>
          <w:sz w:val="16"/>
          <w:szCs w:val="16"/>
          <w:lang w:eastAsia="en-IN"/>
        </w:rPr>
        <w:t>Source: Authors’ own computation.</w:t>
      </w:r>
      <w:r w:rsidRPr="004F76DC">
        <w:rPr>
          <w:rFonts w:eastAsia="Times New Roman" w:cs="Times New Roman"/>
          <w:szCs w:val="24"/>
          <w:lang w:eastAsia="en-IN"/>
        </w:rPr>
        <w:t xml:space="preserve"> </w:t>
      </w:r>
    </w:p>
    <w:p w14:paraId="073CA7C4" w14:textId="7A3E4D9D" w:rsidR="00A77B2B" w:rsidRDefault="00A77B2B" w:rsidP="00A77B2B">
      <w:pPr>
        <w:rPr>
          <w:rStyle w:val="VerbatimChar"/>
        </w:rPr>
      </w:pPr>
    </w:p>
    <w:p w14:paraId="38D5D319" w14:textId="77777777" w:rsidR="00A77B2B" w:rsidRDefault="00A77B2B" w:rsidP="00A77B2B">
      <w:pPr>
        <w:rPr>
          <w:rStyle w:val="VerbatimChar"/>
        </w:rPr>
      </w:pPr>
    </w:p>
    <w:p w14:paraId="7E102CBC" w14:textId="77777777" w:rsidR="00A77B2B" w:rsidRDefault="00A77B2B" w:rsidP="00A77B2B"/>
    <w:p w14:paraId="4D913383" w14:textId="77777777" w:rsidR="00A77B2B" w:rsidRDefault="00A77B2B" w:rsidP="00A77B2B"/>
    <w:p w14:paraId="5672154F" w14:textId="77777777" w:rsidR="00A77B2B" w:rsidRDefault="00A77B2B" w:rsidP="00A77B2B"/>
    <w:p w14:paraId="71A8670A" w14:textId="77777777" w:rsidR="00A77B2B" w:rsidRDefault="00A77B2B" w:rsidP="00A77B2B"/>
    <w:p w14:paraId="6485E7B0" w14:textId="77777777" w:rsidR="00A77B2B" w:rsidRDefault="00A77B2B" w:rsidP="00A77B2B"/>
    <w:p w14:paraId="00162AED" w14:textId="77777777" w:rsidR="00A77B2B" w:rsidRDefault="00A77B2B" w:rsidP="00A77B2B"/>
    <w:p w14:paraId="6D796D5C" w14:textId="77777777" w:rsidR="00A77B2B" w:rsidRDefault="00A77B2B" w:rsidP="00A77B2B"/>
    <w:p w14:paraId="66654327" w14:textId="77777777" w:rsidR="00A77B2B" w:rsidRDefault="00A77B2B" w:rsidP="00A77B2B"/>
    <w:p w14:paraId="55CE29D3" w14:textId="77777777" w:rsidR="00A77B2B" w:rsidRDefault="00A77B2B" w:rsidP="00A77B2B"/>
    <w:p w14:paraId="61276AC1" w14:textId="77777777" w:rsidR="00A77B2B" w:rsidRDefault="00A77B2B" w:rsidP="00A77B2B"/>
    <w:p w14:paraId="4037458E" w14:textId="62934FB4" w:rsidR="00A77B2B" w:rsidRDefault="00A77B2B" w:rsidP="00A77B2B"/>
    <w:p w14:paraId="4865857B" w14:textId="79BE9865" w:rsidR="003B174E" w:rsidRDefault="003B174E" w:rsidP="00A77B2B"/>
    <w:p w14:paraId="1FE95D4B" w14:textId="56ACD0CC" w:rsidR="003B174E" w:rsidRDefault="003B174E" w:rsidP="00A77B2B"/>
    <w:p w14:paraId="3ED3180C" w14:textId="434E5A74" w:rsidR="003B174E" w:rsidRDefault="003B174E" w:rsidP="00A77B2B"/>
    <w:p w14:paraId="2FF0E2AB" w14:textId="47347B62" w:rsidR="003B174E" w:rsidRDefault="003B174E" w:rsidP="00A77B2B"/>
    <w:p w14:paraId="436E4075" w14:textId="77777777" w:rsidR="003B174E" w:rsidRDefault="003B174E" w:rsidP="00A77B2B"/>
    <w:p w14:paraId="23743174" w14:textId="77777777" w:rsidR="00A77B2B" w:rsidRDefault="00A77B2B" w:rsidP="00A77B2B"/>
    <w:p w14:paraId="6A0C4FEB" w14:textId="77777777" w:rsidR="00DC4F58" w:rsidRDefault="00DC4F58" w:rsidP="00A77B2B">
      <w:pPr>
        <w:rPr>
          <w:rFonts w:ascii="Times New Roman" w:hAnsi="Times New Roman" w:cs="Times New Roman"/>
          <w:b/>
        </w:rPr>
      </w:pPr>
    </w:p>
    <w:p w14:paraId="1C0A3CE1" w14:textId="191231C7" w:rsidR="00A77B2B" w:rsidRPr="00D0604A" w:rsidRDefault="00A77B2B" w:rsidP="00A77B2B">
      <w:pPr>
        <w:rPr>
          <w:rFonts w:ascii="Times New Roman" w:hAnsi="Times New Roman" w:cs="Times New Roman"/>
          <w:shd w:val="clear" w:color="auto" w:fill="F8F8F8"/>
          <w:lang w:val="en-IN"/>
        </w:rPr>
      </w:pPr>
      <w:r w:rsidRPr="00D0604A">
        <w:rPr>
          <w:rFonts w:ascii="Times New Roman" w:hAnsi="Times New Roman" w:cs="Times New Roman"/>
          <w:b/>
        </w:rPr>
        <w:lastRenderedPageBreak/>
        <w:t>Table 1</w:t>
      </w:r>
      <w:r w:rsidR="00B664A7" w:rsidRPr="00D0604A">
        <w:rPr>
          <w:rFonts w:ascii="Times New Roman" w:hAnsi="Times New Roman" w:cs="Times New Roman"/>
          <w:b/>
        </w:rPr>
        <w:t>1</w:t>
      </w:r>
      <w:r w:rsidR="000D5CC9">
        <w:rPr>
          <w:rFonts w:ascii="Times New Roman" w:hAnsi="Times New Roman" w:cs="Times New Roman"/>
          <w:b/>
        </w:rPr>
        <w:t>.</w:t>
      </w:r>
      <w:r w:rsidRPr="00D0604A">
        <w:rPr>
          <w:rFonts w:ascii="Times New Roman" w:hAnsi="Times New Roman" w:cs="Times New Roman"/>
          <w:b/>
        </w:rPr>
        <w:t xml:space="preserve"> Random Forest Model (RF) Output for Variable Importance. </w:t>
      </w:r>
    </w:p>
    <w:tbl>
      <w:tblPr>
        <w:tblW w:w="10343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1276"/>
        <w:gridCol w:w="992"/>
        <w:gridCol w:w="1276"/>
        <w:gridCol w:w="992"/>
        <w:gridCol w:w="1559"/>
        <w:gridCol w:w="992"/>
        <w:gridCol w:w="1276"/>
      </w:tblGrid>
      <w:tr w:rsidR="00A77B2B" w:rsidRPr="007429DF" w14:paraId="114BAB35" w14:textId="77777777" w:rsidTr="004D4CDD">
        <w:trPr>
          <w:trHeight w:val="311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E4D18" w14:textId="4FE13318" w:rsidR="00A77B2B" w:rsidRPr="007429DF" w:rsidRDefault="00A77B2B" w:rsidP="00003C50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429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A</w:t>
            </w:r>
            <w:r w:rsidR="00003C5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nxiety Disorders</w:t>
            </w:r>
            <w:r w:rsidRPr="007429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</w:p>
          <w:p w14:paraId="387064E4" w14:textId="77777777" w:rsidR="00A77B2B" w:rsidRPr="007429DF" w:rsidRDefault="00A77B2B" w:rsidP="00D3023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AE535" w14:textId="05649D6E" w:rsidR="00DC4F58" w:rsidRDefault="00A77B2B" w:rsidP="00DC4F58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429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Generalized Anxiety Disorder</w:t>
            </w:r>
            <w:r w:rsidR="00264B8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</w:p>
          <w:p w14:paraId="59B7C2E2" w14:textId="380DEA86" w:rsidR="00A77B2B" w:rsidRPr="007429DF" w:rsidRDefault="00264B8D" w:rsidP="00D3023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(GAD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A53B6C" w14:textId="77777777" w:rsidR="00A77B2B" w:rsidRDefault="00A77B2B" w:rsidP="00D3023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429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Agoraphobia</w:t>
            </w:r>
          </w:p>
          <w:p w14:paraId="79BC2B58" w14:textId="1A8C6632" w:rsidR="00264B8D" w:rsidRPr="007429DF" w:rsidRDefault="00264B8D" w:rsidP="00D3023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(AP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D49401" w14:textId="77777777" w:rsidR="00A77B2B" w:rsidRDefault="00A77B2B" w:rsidP="00D3023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429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Panic Disorder</w:t>
            </w:r>
          </w:p>
          <w:p w14:paraId="42D7C79A" w14:textId="0EF1E60A" w:rsidR="00264B8D" w:rsidRPr="007429DF" w:rsidRDefault="00264B8D" w:rsidP="00D3023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(PD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02E6CA" w14:textId="77777777" w:rsidR="00A77B2B" w:rsidRDefault="00C6715E" w:rsidP="00D3023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671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ocial Anxiety Disorder</w:t>
            </w:r>
          </w:p>
          <w:p w14:paraId="6B1149DE" w14:textId="7CAC6D13" w:rsidR="00264B8D" w:rsidRPr="007429DF" w:rsidRDefault="00264B8D" w:rsidP="00D3023E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(SAD)</w:t>
            </w:r>
          </w:p>
        </w:tc>
      </w:tr>
      <w:tr w:rsidR="00A77B2B" w:rsidRPr="007429DF" w14:paraId="30507323" w14:textId="77777777" w:rsidTr="004D4CDD">
        <w:trPr>
          <w:trHeight w:val="311"/>
          <w:jc w:val="center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3D6EA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88D80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2DB6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IncNodePur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4B5A29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429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CEB5D3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429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IncNodePur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22652C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429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903D34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429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IncNodePur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889CDF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429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F724EC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429D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IncNodePurity</w:t>
            </w:r>
          </w:p>
        </w:tc>
      </w:tr>
      <w:tr w:rsidR="00A77B2B" w:rsidRPr="007429DF" w14:paraId="575A32D9" w14:textId="77777777" w:rsidTr="004D4CDD">
        <w:trPr>
          <w:trHeight w:val="31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195DD3DE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F95B06F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C9E626C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53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1332A9BF" w14:textId="77777777" w:rsidR="00A77B2B" w:rsidRPr="007429DF" w:rsidRDefault="00A77B2B" w:rsidP="00D3023E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19A6B611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75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2BA36E10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7C22505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21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2E12F60D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8762445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4613</w:t>
            </w:r>
          </w:p>
        </w:tc>
      </w:tr>
      <w:tr w:rsidR="00A77B2B" w:rsidRPr="007429DF" w14:paraId="3A7AFB83" w14:textId="77777777" w:rsidTr="004D4CDD">
        <w:trPr>
          <w:trHeight w:val="31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3A5D891F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1623F62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1265344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07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5655282D" w14:textId="77777777" w:rsidR="00A77B2B" w:rsidRPr="007429DF" w:rsidRDefault="00A77B2B" w:rsidP="00D3023E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R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1BF32356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84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599F5DAD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51D9A1F8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66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2527850E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8283B61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8048</w:t>
            </w:r>
          </w:p>
        </w:tc>
      </w:tr>
      <w:tr w:rsidR="00A77B2B" w:rsidRPr="007429DF" w14:paraId="2AD615A9" w14:textId="77777777" w:rsidTr="004D4CDD">
        <w:trPr>
          <w:trHeight w:val="31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1B0FB36C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463001D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508361F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89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47111815" w14:textId="77777777" w:rsidR="00A77B2B" w:rsidRPr="007429DF" w:rsidRDefault="00A77B2B" w:rsidP="00D3023E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5D5A8C7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75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20B8E19E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R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FB41FAB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29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6C2FE8F1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5084F47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7744</w:t>
            </w:r>
          </w:p>
        </w:tc>
      </w:tr>
      <w:tr w:rsidR="00A77B2B" w:rsidRPr="007429DF" w14:paraId="12C64627" w14:textId="77777777" w:rsidTr="004D4CDD">
        <w:trPr>
          <w:trHeight w:val="31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7209B714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9C16D6D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R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C8FF5D9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61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09D73411" w14:textId="77777777" w:rsidR="00A77B2B" w:rsidRPr="007429DF" w:rsidRDefault="00A77B2B" w:rsidP="00D3023E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1FF5266D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05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1ACFEA8F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56623F3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48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2A7DFD5E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E6DBBB1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4050</w:t>
            </w:r>
          </w:p>
        </w:tc>
      </w:tr>
      <w:tr w:rsidR="00A77B2B" w:rsidRPr="007429DF" w14:paraId="2328C2B1" w14:textId="77777777" w:rsidTr="004D4CDD">
        <w:trPr>
          <w:trHeight w:val="31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5B7DF945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AD0A143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0C74EFA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49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792D72CE" w14:textId="77777777" w:rsidR="00A77B2B" w:rsidRPr="007429DF" w:rsidRDefault="00A77B2B" w:rsidP="00D3023E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5F9A4C8F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64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3D77FBC4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F0264AC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20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59DCE57D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A5CBF6F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9354</w:t>
            </w:r>
          </w:p>
        </w:tc>
      </w:tr>
      <w:tr w:rsidR="00A77B2B" w:rsidRPr="007429DF" w14:paraId="36033FA7" w14:textId="77777777" w:rsidTr="004D4CDD">
        <w:trPr>
          <w:trHeight w:val="31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6DC1D112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F7E9866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6A95A71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66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59FF95A3" w14:textId="77777777" w:rsidR="00A77B2B" w:rsidRPr="007429DF" w:rsidRDefault="00A77B2B" w:rsidP="00D3023E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D1C8055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98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097408DC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43849A71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82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5125B592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EB377AF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8724</w:t>
            </w:r>
          </w:p>
        </w:tc>
      </w:tr>
      <w:tr w:rsidR="00A77B2B" w:rsidRPr="007429DF" w14:paraId="51D9941A" w14:textId="77777777" w:rsidTr="004D4CDD">
        <w:trPr>
          <w:trHeight w:val="31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35ADC3A8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637E3A3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924DBBB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21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660E3D8B" w14:textId="77777777" w:rsidR="00A77B2B" w:rsidRPr="007429DF" w:rsidRDefault="00A77B2B" w:rsidP="00D3023E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4B5BE891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43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1FF5F22C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9584040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75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09A5AEEB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R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343434C7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2980</w:t>
            </w:r>
          </w:p>
        </w:tc>
      </w:tr>
      <w:tr w:rsidR="00A77B2B" w:rsidRPr="007429DF" w14:paraId="7919BC82" w14:textId="77777777" w:rsidTr="004D4CDD">
        <w:trPr>
          <w:trHeight w:val="31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2313932C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101BDC6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ADA3702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28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207D3F04" w14:textId="77777777" w:rsidR="00A77B2B" w:rsidRPr="007429DF" w:rsidRDefault="00A77B2B" w:rsidP="00D3023E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FE73685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32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642383C0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41824B45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71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3E8E6CD5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8F20E41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528</w:t>
            </w:r>
          </w:p>
        </w:tc>
      </w:tr>
      <w:tr w:rsidR="00A77B2B" w:rsidRPr="007429DF" w14:paraId="7B6E0071" w14:textId="77777777" w:rsidTr="004D4CDD">
        <w:trPr>
          <w:trHeight w:val="31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6B61D2D1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2E1850D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B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40BA1791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51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3E26F955" w14:textId="77777777" w:rsidR="00A77B2B" w:rsidRPr="007429DF" w:rsidRDefault="00A77B2B" w:rsidP="00D3023E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837FBAE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23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16BF3F32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K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41E813BE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52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7F4A2ACC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5B58DEF3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0381</w:t>
            </w:r>
          </w:p>
        </w:tc>
      </w:tr>
      <w:tr w:rsidR="00A77B2B" w:rsidRPr="007429DF" w14:paraId="678866F8" w14:textId="77777777" w:rsidTr="004D4CDD">
        <w:trPr>
          <w:trHeight w:val="31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4613EC08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552C7DA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3C99A9C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77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783D3726" w14:textId="77777777" w:rsidR="00A77B2B" w:rsidRPr="007429DF" w:rsidRDefault="00A77B2B" w:rsidP="00D3023E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5F799CE5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78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5784F334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272EEF4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4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2E45D10C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47717AFF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4978</w:t>
            </w:r>
          </w:p>
        </w:tc>
      </w:tr>
      <w:tr w:rsidR="00A77B2B" w:rsidRPr="007429DF" w14:paraId="7296062A" w14:textId="77777777" w:rsidTr="004D4CDD">
        <w:trPr>
          <w:trHeight w:val="31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76E32C3B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424C21B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1137443A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02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10412450" w14:textId="77777777" w:rsidR="00A77B2B" w:rsidRPr="007429DF" w:rsidRDefault="00A77B2B" w:rsidP="00D3023E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K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2E1AD03A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50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55B31FA1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53D1462B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3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1E7DC1EE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K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598586ED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3265</w:t>
            </w:r>
          </w:p>
        </w:tc>
      </w:tr>
      <w:tr w:rsidR="00A77B2B" w:rsidRPr="007429DF" w14:paraId="665D650E" w14:textId="77777777" w:rsidTr="004D4CDD">
        <w:trPr>
          <w:trHeight w:val="31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007771D2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15642CF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K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654DB78B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49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71874B9C" w14:textId="77777777" w:rsidR="00A77B2B" w:rsidRPr="007429DF" w:rsidRDefault="00A77B2B" w:rsidP="00D3023E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E6C97C8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95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5707B416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5D94A780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27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2AEACED7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D0DD2D1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2942</w:t>
            </w:r>
          </w:p>
        </w:tc>
      </w:tr>
      <w:tr w:rsidR="00A77B2B" w:rsidRPr="007429DF" w14:paraId="255E4B5E" w14:textId="77777777" w:rsidTr="004D4CDD">
        <w:trPr>
          <w:trHeight w:val="31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27FAAEB7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70D7A25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B13CB36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13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0167B46E" w14:textId="77777777" w:rsidR="00A77B2B" w:rsidRPr="007429DF" w:rsidRDefault="00A77B2B" w:rsidP="00D3023E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B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281A353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35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426365F2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B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A4ABC21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17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20202CF6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0D698D4C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1930</w:t>
            </w:r>
          </w:p>
        </w:tc>
      </w:tr>
      <w:tr w:rsidR="00A77B2B" w:rsidRPr="007429DF" w14:paraId="5E5CBEE1" w14:textId="77777777" w:rsidTr="004D4CDD">
        <w:trPr>
          <w:trHeight w:val="31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2D7E15D0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59179D09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9F03F41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07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10B78A6A" w14:textId="77777777" w:rsidR="00A77B2B" w:rsidRPr="007429DF" w:rsidRDefault="00A77B2B" w:rsidP="00D3023E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C45CA44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14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4C6D70AA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1D87FB35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56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04BCE4BE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5DA0013F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7097</w:t>
            </w:r>
          </w:p>
        </w:tc>
      </w:tr>
      <w:tr w:rsidR="00A77B2B" w:rsidRPr="007429DF" w14:paraId="54293940" w14:textId="77777777" w:rsidTr="004D4CDD">
        <w:trPr>
          <w:trHeight w:val="31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27139448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352C6021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0270A0E4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70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35D90892" w14:textId="77777777" w:rsidR="00A77B2B" w:rsidRPr="007429DF" w:rsidRDefault="00A77B2B" w:rsidP="00D3023E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22A964A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84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16D49025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73AA8732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75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</w:tcPr>
          <w:p w14:paraId="70118C5C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B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14:paraId="6C42A7B8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5491</w:t>
            </w:r>
          </w:p>
        </w:tc>
      </w:tr>
      <w:tr w:rsidR="00A77B2B" w:rsidRPr="007429DF" w14:paraId="3C7AF41F" w14:textId="77777777" w:rsidTr="004D4CDD">
        <w:trPr>
          <w:trHeight w:val="31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862C62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1872A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B2EC1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59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8D4315" w14:textId="77777777" w:rsidR="00A77B2B" w:rsidRPr="007429DF" w:rsidRDefault="00A77B2B" w:rsidP="00D3023E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535379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96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B62771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13F5C4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80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C82045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8AB628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904</w:t>
            </w:r>
          </w:p>
        </w:tc>
      </w:tr>
      <w:tr w:rsidR="00A77B2B" w:rsidRPr="007429DF" w14:paraId="7C52169D" w14:textId="77777777" w:rsidTr="004D4CDD">
        <w:trPr>
          <w:trHeight w:val="31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F43010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4B7BE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9DD60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58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5E6E30" w14:textId="77777777" w:rsidR="00A77B2B" w:rsidRPr="007429DF" w:rsidRDefault="00A77B2B" w:rsidP="00D3023E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Z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B5F7C3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84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EEC2E4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Z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B77081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80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63F03D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0412CE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315</w:t>
            </w:r>
          </w:p>
        </w:tc>
      </w:tr>
      <w:tr w:rsidR="00A77B2B" w:rsidRPr="007429DF" w14:paraId="26AE5C00" w14:textId="77777777" w:rsidTr="004D4CDD">
        <w:trPr>
          <w:trHeight w:val="31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3A848F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C6826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Z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43993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37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915F9E" w14:textId="77777777" w:rsidR="00A77B2B" w:rsidRPr="007429DF" w:rsidRDefault="00A77B2B" w:rsidP="00D3023E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0E1879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70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CDBF44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2F36FF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29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5D9D51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69249C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207</w:t>
            </w:r>
          </w:p>
        </w:tc>
      </w:tr>
      <w:tr w:rsidR="00A77B2B" w:rsidRPr="007429DF" w14:paraId="49F0AF94" w14:textId="77777777" w:rsidTr="004D4CDD">
        <w:trPr>
          <w:trHeight w:val="31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0C31FD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65D0D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C80A7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40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308B11" w14:textId="77777777" w:rsidR="00A77B2B" w:rsidRPr="007429DF" w:rsidRDefault="00A77B2B" w:rsidP="00D3023E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53E384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22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4C1EB6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430B34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81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1190A0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E60F96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1624</w:t>
            </w:r>
          </w:p>
        </w:tc>
      </w:tr>
      <w:tr w:rsidR="00A77B2B" w:rsidRPr="007429DF" w14:paraId="4B9244E8" w14:textId="77777777" w:rsidTr="004D4CDD">
        <w:trPr>
          <w:trHeight w:val="31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8CA28C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4B045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B37FC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02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0F8E32" w14:textId="77777777" w:rsidR="00A77B2B" w:rsidRPr="007429DF" w:rsidRDefault="00A77B2B" w:rsidP="00D3023E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CEF13A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83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090879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96F1F6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39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CD2258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AB3162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7547</w:t>
            </w:r>
          </w:p>
        </w:tc>
      </w:tr>
      <w:tr w:rsidR="00A77B2B" w:rsidRPr="007429DF" w14:paraId="08E1869F" w14:textId="77777777" w:rsidTr="004D4CDD">
        <w:trPr>
          <w:trHeight w:val="31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6A5CFC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E0E2F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2E45D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57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2F7B9B" w14:textId="77777777" w:rsidR="00A77B2B" w:rsidRPr="007429DF" w:rsidRDefault="00A77B2B" w:rsidP="00D3023E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A5CF84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12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16A523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CA13AB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59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616CCC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97BAAE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4684</w:t>
            </w:r>
          </w:p>
        </w:tc>
      </w:tr>
      <w:tr w:rsidR="00A77B2B" w:rsidRPr="007429DF" w14:paraId="3EB3DBCA" w14:textId="77777777" w:rsidTr="004D4CDD">
        <w:trPr>
          <w:trHeight w:val="31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F63A55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8AE09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98355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48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8203B94" w14:textId="77777777" w:rsidR="00A77B2B" w:rsidRPr="007429DF" w:rsidRDefault="00A77B2B" w:rsidP="00D3023E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9A8597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03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03D01E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53D5B4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8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3A4D2F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AFC20B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182</w:t>
            </w:r>
          </w:p>
        </w:tc>
      </w:tr>
      <w:tr w:rsidR="00A77B2B" w:rsidRPr="007429DF" w14:paraId="650916F6" w14:textId="77777777" w:rsidTr="004D4CDD">
        <w:trPr>
          <w:trHeight w:val="31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03AC47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4D5BE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8AB78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07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970572" w14:textId="77777777" w:rsidR="00A77B2B" w:rsidRPr="007429DF" w:rsidRDefault="00A77B2B" w:rsidP="00D3023E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B89ACA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99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170FF4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CBAB95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6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A821F7C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Z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FEC645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2294</w:t>
            </w:r>
          </w:p>
        </w:tc>
      </w:tr>
      <w:tr w:rsidR="00A77B2B" w:rsidRPr="007429DF" w14:paraId="22E1024A" w14:textId="77777777" w:rsidTr="004D4CDD">
        <w:trPr>
          <w:trHeight w:val="31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C2C9AA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F409E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EE0A3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75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9CB4FE" w14:textId="77777777" w:rsidR="00A77B2B" w:rsidRPr="007429DF" w:rsidRDefault="00A77B2B" w:rsidP="00D3023E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D83DC8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17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C6DC66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021E7A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85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581E09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8538CE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296</w:t>
            </w:r>
          </w:p>
        </w:tc>
      </w:tr>
      <w:tr w:rsidR="00A77B2B" w:rsidRPr="007429DF" w14:paraId="78FC979C" w14:textId="77777777" w:rsidTr="004D4CDD">
        <w:trPr>
          <w:trHeight w:val="31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21A75A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DF2B2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4900C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63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3470017" w14:textId="77777777" w:rsidR="00A77B2B" w:rsidRPr="007429DF" w:rsidRDefault="00A77B2B" w:rsidP="00D3023E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DB4320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5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AB1B7C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4A3D5C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80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20E00B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3FD5DF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685</w:t>
            </w:r>
          </w:p>
        </w:tc>
      </w:tr>
      <w:tr w:rsidR="00A77B2B" w:rsidRPr="007429DF" w14:paraId="0C1E533D" w14:textId="77777777" w:rsidTr="004D4CDD">
        <w:trPr>
          <w:trHeight w:val="31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514671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81FD1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94256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24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A329391" w14:textId="77777777" w:rsidR="00A77B2B" w:rsidRPr="007429DF" w:rsidRDefault="00A77B2B" w:rsidP="00D3023E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540698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51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8DD979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DCD226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73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76B175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828B14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8610</w:t>
            </w:r>
          </w:p>
        </w:tc>
      </w:tr>
      <w:tr w:rsidR="00A77B2B" w:rsidRPr="007429DF" w14:paraId="1B0F0AE7" w14:textId="77777777" w:rsidTr="004D4CDD">
        <w:trPr>
          <w:trHeight w:val="31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6BFDE4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7C62F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AAEF3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02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9681C0" w14:textId="77777777" w:rsidR="00A77B2B" w:rsidRPr="007429DF" w:rsidRDefault="00A77B2B" w:rsidP="00D3023E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FC795E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75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CC8E417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E31123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73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1529D4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F29A1C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467</w:t>
            </w:r>
          </w:p>
        </w:tc>
      </w:tr>
      <w:tr w:rsidR="00A77B2B" w:rsidRPr="007429DF" w14:paraId="017A7055" w14:textId="77777777" w:rsidTr="004D4CDD">
        <w:trPr>
          <w:trHeight w:val="311"/>
          <w:jc w:val="center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21F485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E596C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96C89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72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B5979D" w14:textId="77777777" w:rsidR="00A77B2B" w:rsidRPr="007429DF" w:rsidRDefault="00A77B2B" w:rsidP="00D3023E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8645B0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6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2C611C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961F81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85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435169" w14:textId="77777777" w:rsidR="00A77B2B" w:rsidRPr="007429DF" w:rsidRDefault="00A77B2B" w:rsidP="00D3023E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96EFCD" w14:textId="77777777" w:rsidR="00A77B2B" w:rsidRPr="007429DF" w:rsidRDefault="00A77B2B" w:rsidP="00D3023E">
            <w:pPr>
              <w:spacing w:line="240" w:lineRule="auto"/>
              <w:ind w:firstLineChars="300" w:firstLine="480"/>
              <w:contextualSpacing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29D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996</w:t>
            </w:r>
          </w:p>
        </w:tc>
      </w:tr>
    </w:tbl>
    <w:p w14:paraId="51340CB9" w14:textId="77777777" w:rsidR="00A77B2B" w:rsidRPr="004D4CDD" w:rsidRDefault="00A77B2B" w:rsidP="00A77B2B">
      <w:pPr>
        <w:spacing w:after="0" w:line="120" w:lineRule="atLeast"/>
        <w:contextualSpacing/>
        <w:rPr>
          <w:rFonts w:ascii="Times New Roman" w:eastAsia="Times New Roman" w:hAnsi="Times New Roman" w:cs="Times New Roman"/>
          <w:sz w:val="16"/>
          <w:szCs w:val="16"/>
          <w:lang w:eastAsia="en-IN"/>
        </w:rPr>
      </w:pPr>
      <w:r w:rsidRPr="004D4CDD">
        <w:rPr>
          <w:rFonts w:ascii="Times New Roman" w:eastAsia="Times New Roman" w:hAnsi="Times New Roman" w:cs="Times New Roman"/>
          <w:sz w:val="16"/>
          <w:szCs w:val="16"/>
          <w:lang w:eastAsia="en-IN"/>
        </w:rPr>
        <w:t xml:space="preserve">Source: Authors’ own computation. </w:t>
      </w:r>
    </w:p>
    <w:p w14:paraId="54D8F69D" w14:textId="77777777" w:rsidR="00A77B2B" w:rsidRDefault="00A77B2B" w:rsidP="00A77B2B"/>
    <w:p w14:paraId="2279CF6F" w14:textId="77777777" w:rsidR="00A77B2B" w:rsidRDefault="00A77B2B" w:rsidP="00A77B2B"/>
    <w:p w14:paraId="3617AC77" w14:textId="77777777" w:rsidR="00A77B2B" w:rsidRDefault="00A77B2B" w:rsidP="00A77B2B"/>
    <w:p w14:paraId="45403496" w14:textId="77777777" w:rsidR="00A77B2B" w:rsidRDefault="00A77B2B" w:rsidP="00A77B2B"/>
    <w:p w14:paraId="4B2E32C9" w14:textId="1030A911" w:rsidR="00A82B15" w:rsidRDefault="00A82B15">
      <w:r>
        <w:br w:type="page"/>
      </w:r>
    </w:p>
    <w:p w14:paraId="4CC5ECB4" w14:textId="364E3829" w:rsidR="00A77B2B" w:rsidRPr="00A82B15" w:rsidRDefault="00A77B2B" w:rsidP="00A77B2B">
      <w:pPr>
        <w:spacing w:line="120" w:lineRule="atLeast"/>
        <w:contextualSpacing/>
        <w:rPr>
          <w:rFonts w:ascii="Times New Roman" w:hAnsi="Times New Roman" w:cs="Times New Roman"/>
          <w:b/>
        </w:rPr>
      </w:pPr>
      <w:r w:rsidRPr="00A82B15">
        <w:rPr>
          <w:rFonts w:ascii="Times New Roman" w:hAnsi="Times New Roman" w:cs="Times New Roman"/>
          <w:b/>
        </w:rPr>
        <w:lastRenderedPageBreak/>
        <w:t>Table 1</w:t>
      </w:r>
      <w:r w:rsidR="00A82B15" w:rsidRPr="00A82B15">
        <w:rPr>
          <w:rFonts w:ascii="Times New Roman" w:hAnsi="Times New Roman" w:cs="Times New Roman"/>
          <w:b/>
        </w:rPr>
        <w:t>2</w:t>
      </w:r>
      <w:r w:rsidR="000D5CC9">
        <w:rPr>
          <w:rFonts w:ascii="Times New Roman" w:hAnsi="Times New Roman" w:cs="Times New Roman"/>
          <w:b/>
        </w:rPr>
        <w:t>.</w:t>
      </w:r>
      <w:r w:rsidRPr="00A82B15">
        <w:rPr>
          <w:rFonts w:ascii="Times New Roman" w:hAnsi="Times New Roman" w:cs="Times New Roman"/>
          <w:b/>
        </w:rPr>
        <w:t xml:space="preserve"> Gradient Boosting Model (GBM) Output for Variable Importance.</w:t>
      </w:r>
    </w:p>
    <w:p w14:paraId="60168E41" w14:textId="77777777" w:rsidR="00A77B2B" w:rsidRPr="00741CC9" w:rsidRDefault="00A77B2B" w:rsidP="00A77B2B">
      <w:pPr>
        <w:spacing w:line="120" w:lineRule="atLeast"/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9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1134"/>
        <w:gridCol w:w="1134"/>
        <w:gridCol w:w="1134"/>
        <w:gridCol w:w="990"/>
        <w:gridCol w:w="995"/>
        <w:gridCol w:w="992"/>
        <w:gridCol w:w="992"/>
        <w:gridCol w:w="992"/>
      </w:tblGrid>
      <w:tr w:rsidR="00A77B2B" w:rsidRPr="00A82B15" w14:paraId="1005F2BE" w14:textId="77777777" w:rsidTr="00D3023E">
        <w:trPr>
          <w:trHeight w:val="309"/>
          <w:jc w:val="center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C3DC9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A.D.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3A4ED" w14:textId="77777777" w:rsidR="00A77B2B" w:rsidRDefault="00A77B2B" w:rsidP="00D302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Generalized Anxiety Disorder</w:t>
            </w:r>
          </w:p>
          <w:p w14:paraId="59BB309E" w14:textId="10185F55" w:rsidR="00BB6560" w:rsidRPr="00A82B15" w:rsidRDefault="00BB6560" w:rsidP="00D302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(GAD)</w:t>
            </w:r>
          </w:p>
        </w:tc>
        <w:tc>
          <w:tcPr>
            <w:tcW w:w="21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D94BC4" w14:textId="77777777" w:rsidR="00A77B2B" w:rsidRDefault="00A77B2B" w:rsidP="00D302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Agoraphobia</w:t>
            </w:r>
          </w:p>
          <w:p w14:paraId="7D450D1D" w14:textId="444EABDA" w:rsidR="00BB6560" w:rsidRPr="00A82B15" w:rsidRDefault="00BB6560" w:rsidP="00D302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(AP)</w:t>
            </w:r>
          </w:p>
        </w:tc>
        <w:tc>
          <w:tcPr>
            <w:tcW w:w="19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167669" w14:textId="77777777" w:rsidR="00A77B2B" w:rsidRDefault="00A77B2B" w:rsidP="00D302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Panic Disorder</w:t>
            </w:r>
          </w:p>
          <w:p w14:paraId="5D150B11" w14:textId="414CAD29" w:rsidR="00BB6560" w:rsidRPr="00A82B15" w:rsidRDefault="00BB6560" w:rsidP="00D302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(PD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05FE12" w14:textId="77777777" w:rsidR="00A77B2B" w:rsidRDefault="00C6715E" w:rsidP="00D302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671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ocial Anxiety Disorder</w:t>
            </w:r>
          </w:p>
          <w:p w14:paraId="0B567CFF" w14:textId="6CDED9AD" w:rsidR="00BB6560" w:rsidRPr="00A82B15" w:rsidRDefault="00BB6560" w:rsidP="00D302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(SAD)</w:t>
            </w:r>
          </w:p>
        </w:tc>
      </w:tr>
      <w:tr w:rsidR="00A77B2B" w:rsidRPr="00A82B15" w14:paraId="18E435BC" w14:textId="77777777" w:rsidTr="00D3023E">
        <w:trPr>
          <w:trHeight w:val="309"/>
          <w:jc w:val="center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E2E07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89591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E990A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Rel.in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120BC4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Variabl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5A5735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Rel.inf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D099F1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AE9EF8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Rel.in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158A00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5C1025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Rel.inf</w:t>
            </w:r>
          </w:p>
        </w:tc>
      </w:tr>
      <w:tr w:rsidR="00A77B2B" w:rsidRPr="00A82B15" w14:paraId="05CBADAF" w14:textId="77777777" w:rsidTr="00D3023E">
        <w:trPr>
          <w:trHeight w:val="295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5EE1C0E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1AB705C0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7A646738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9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78D8D2B1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3117BA2D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81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764E1D25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2DC11B9D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9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644D2396" w14:textId="77777777" w:rsidR="00A77B2B" w:rsidRPr="00A82B15" w:rsidRDefault="00A77B2B" w:rsidP="00D3023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7E5B0B41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682</w:t>
            </w:r>
          </w:p>
        </w:tc>
      </w:tr>
      <w:tr w:rsidR="00A77B2B" w:rsidRPr="00A82B15" w14:paraId="59DDB0DE" w14:textId="77777777" w:rsidTr="00D3023E">
        <w:trPr>
          <w:trHeight w:val="295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71D2C9CB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3E946BEE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5EFD549D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4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7A3EBFE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R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26A14AC3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30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14BDEC5D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5521773D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4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7FE835A0" w14:textId="77777777" w:rsidR="00A77B2B" w:rsidRPr="00A82B15" w:rsidRDefault="00A77B2B" w:rsidP="00D3023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0A5E2C7F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280</w:t>
            </w:r>
          </w:p>
        </w:tc>
      </w:tr>
      <w:tr w:rsidR="00A77B2B" w:rsidRPr="00A82B15" w14:paraId="260856AE" w14:textId="77777777" w:rsidTr="00D3023E">
        <w:trPr>
          <w:trHeight w:val="295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8D71F59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5FDA65FB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R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5887476B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0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8CBA9AA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1838B7C6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22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2EEF8AD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34C6E535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2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4D53EC5C" w14:textId="77777777" w:rsidR="00A77B2B" w:rsidRPr="00A82B15" w:rsidRDefault="00A77B2B" w:rsidP="00D3023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279F518D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330</w:t>
            </w:r>
          </w:p>
        </w:tc>
      </w:tr>
      <w:tr w:rsidR="00A77B2B" w:rsidRPr="00A82B15" w14:paraId="15673A12" w14:textId="77777777" w:rsidTr="00D3023E">
        <w:trPr>
          <w:trHeight w:val="295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8F21D7D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6B621ACD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2DAB14DF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8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174C8628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6DC36985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26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7CB40DF8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2288F0A3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0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7A845555" w14:textId="77777777" w:rsidR="00A77B2B" w:rsidRPr="00A82B15" w:rsidRDefault="00A77B2B" w:rsidP="00D3023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41CA9FF4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657</w:t>
            </w:r>
          </w:p>
        </w:tc>
      </w:tr>
      <w:tr w:rsidR="00A77B2B" w:rsidRPr="00A82B15" w14:paraId="4C8F435A" w14:textId="77777777" w:rsidTr="00D3023E">
        <w:trPr>
          <w:trHeight w:val="295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42B83A1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04658F15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472ED911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0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6B4A431B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1AFD4C29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95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025F835C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253F1852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5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0094C89A" w14:textId="77777777" w:rsidR="00A77B2B" w:rsidRPr="00A82B15" w:rsidRDefault="00A77B2B" w:rsidP="00D3023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K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66E07903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926</w:t>
            </w:r>
          </w:p>
        </w:tc>
      </w:tr>
      <w:tr w:rsidR="00A77B2B" w:rsidRPr="00A82B15" w14:paraId="5D770F4F" w14:textId="77777777" w:rsidTr="00D3023E">
        <w:trPr>
          <w:trHeight w:val="295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F17C224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3D7FAEE1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6664B25F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4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401BCF09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K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05E27506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33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BB0181B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UKR2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0D99B51B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3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CC5727F" w14:textId="77777777" w:rsidR="00A77B2B" w:rsidRPr="00A82B15" w:rsidRDefault="00A77B2B" w:rsidP="00D3023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1DC659FD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728</w:t>
            </w:r>
          </w:p>
        </w:tc>
      </w:tr>
      <w:tr w:rsidR="00A77B2B" w:rsidRPr="00A82B15" w14:paraId="2E1B25B8" w14:textId="77777777" w:rsidTr="00D3023E">
        <w:trPr>
          <w:trHeight w:val="295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B931FB8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16349D67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7B873DCC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9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0E5AC2F5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4AF5F09E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110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81CBF67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61E7C2BC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6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13268ADB" w14:textId="77777777" w:rsidR="00A77B2B" w:rsidRPr="00A82B15" w:rsidRDefault="00A77B2B" w:rsidP="00D3023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48A99DE5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694</w:t>
            </w:r>
          </w:p>
        </w:tc>
      </w:tr>
      <w:tr w:rsidR="00A77B2B" w:rsidRPr="00A82B15" w14:paraId="759FD1F1" w14:textId="77777777" w:rsidTr="00D3023E">
        <w:trPr>
          <w:trHeight w:val="295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6282E147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52094E0A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4A03A907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5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097851C1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L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67E51547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52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A6E3F86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K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5287E5C0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5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4285CA12" w14:textId="77777777" w:rsidR="00A77B2B" w:rsidRPr="00A82B15" w:rsidRDefault="00A77B2B" w:rsidP="00D3023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21A5EDC8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593</w:t>
            </w:r>
          </w:p>
        </w:tc>
      </w:tr>
      <w:tr w:rsidR="00A77B2B" w:rsidRPr="00A82B15" w14:paraId="6523C5A1" w14:textId="77777777" w:rsidTr="00D3023E">
        <w:trPr>
          <w:trHeight w:val="295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F4604E9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0C3729F3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3B5117CF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3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10B3372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15C16EB0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15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8C01A59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3CBF9BF4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1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1DCEAE65" w14:textId="77777777" w:rsidR="00A77B2B" w:rsidRPr="00A82B15" w:rsidRDefault="00A77B2B" w:rsidP="00D3023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1D050880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835</w:t>
            </w:r>
          </w:p>
        </w:tc>
      </w:tr>
      <w:tr w:rsidR="00A77B2B" w:rsidRPr="00A82B15" w14:paraId="11D74606" w14:textId="77777777" w:rsidTr="00D3023E">
        <w:trPr>
          <w:trHeight w:val="295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86194FF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429DB681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376F51B9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8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449EFE66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229260E1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12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649B58B3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36A6B760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9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4D5AA61" w14:textId="77777777" w:rsidR="00A77B2B" w:rsidRPr="00A82B15" w:rsidRDefault="00A77B2B" w:rsidP="00D3023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03F6102D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642</w:t>
            </w:r>
          </w:p>
        </w:tc>
      </w:tr>
      <w:tr w:rsidR="00A77B2B" w:rsidRPr="00A82B15" w14:paraId="7EEC0BB8" w14:textId="77777777" w:rsidTr="00D3023E">
        <w:trPr>
          <w:trHeight w:val="295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AA60616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1E442C6C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3868E814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5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2B9C0DA0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1CC37C1C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26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127CEE81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5DD68468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4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09A276CE" w14:textId="77777777" w:rsidR="00A77B2B" w:rsidRPr="00A82B15" w:rsidRDefault="00A77B2B" w:rsidP="00D3023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38B47B54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340</w:t>
            </w:r>
          </w:p>
        </w:tc>
      </w:tr>
      <w:tr w:rsidR="00A77B2B" w:rsidRPr="00A82B15" w14:paraId="19BA708E" w14:textId="77777777" w:rsidTr="00D3023E">
        <w:trPr>
          <w:trHeight w:val="295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08A999D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2033FAF9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K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052FDB42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17FB1A51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172D56C4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75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41665FAA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0F70DB05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1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778F159F" w14:textId="77777777" w:rsidR="00A77B2B" w:rsidRPr="00A82B15" w:rsidRDefault="00A77B2B" w:rsidP="00D3023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473D678D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422</w:t>
            </w:r>
          </w:p>
        </w:tc>
      </w:tr>
      <w:tr w:rsidR="00A77B2B" w:rsidRPr="00A82B15" w14:paraId="528D0442" w14:textId="77777777" w:rsidTr="00D3023E">
        <w:trPr>
          <w:trHeight w:val="295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207CB362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6AFA6820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2379964D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6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0A87D96C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18ACC8B9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45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79D156F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204C0DF4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9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20C0202F" w14:textId="77777777" w:rsidR="00A77B2B" w:rsidRPr="00A82B15" w:rsidRDefault="00A77B2B" w:rsidP="00D3023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059F7D0D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908</w:t>
            </w:r>
          </w:p>
        </w:tc>
      </w:tr>
      <w:tr w:rsidR="00A77B2B" w:rsidRPr="00A82B15" w14:paraId="3DEB2CDC" w14:textId="77777777" w:rsidTr="00D3023E">
        <w:trPr>
          <w:trHeight w:val="295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6E93C16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3CB2BEE1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3051A1FE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7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46C06876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5E7452E1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10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2F9C5DAD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1CC28AD2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4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6E544D03" w14:textId="77777777" w:rsidR="00A77B2B" w:rsidRPr="00A82B15" w:rsidRDefault="00A77B2B" w:rsidP="00D3023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R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331B6B2B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771</w:t>
            </w:r>
          </w:p>
        </w:tc>
      </w:tr>
      <w:tr w:rsidR="00A77B2B" w:rsidRPr="00A82B15" w14:paraId="0F389F05" w14:textId="77777777" w:rsidTr="00D3023E">
        <w:trPr>
          <w:trHeight w:val="295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0224BE68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56A93E06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B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35BD4666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2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94275D8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B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45AFC18D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80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02A10F26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77CEDEDF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8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6490873" w14:textId="77777777" w:rsidR="00A77B2B" w:rsidRPr="00A82B15" w:rsidRDefault="00A77B2B" w:rsidP="00D3023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center"/>
          </w:tcPr>
          <w:p w14:paraId="4AD602DC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411</w:t>
            </w:r>
          </w:p>
        </w:tc>
      </w:tr>
      <w:tr w:rsidR="00A77B2B" w:rsidRPr="00A82B15" w14:paraId="02D31166" w14:textId="77777777" w:rsidTr="00D3023E">
        <w:trPr>
          <w:trHeight w:val="295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94847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968DE1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DD284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5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1213BB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8BB77D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71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0B05FC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F16AA5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4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94E41A" w14:textId="77777777" w:rsidR="00A77B2B" w:rsidRPr="00A82B15" w:rsidRDefault="00A77B2B" w:rsidP="00D3023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FFA112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65</w:t>
            </w:r>
          </w:p>
        </w:tc>
      </w:tr>
      <w:tr w:rsidR="00A77B2B" w:rsidRPr="00A82B15" w14:paraId="3F53AFF4" w14:textId="77777777" w:rsidTr="00D3023E">
        <w:trPr>
          <w:trHeight w:val="295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3238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68914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5A30D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2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4CFAF3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43EBDB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32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BC1783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DEC63F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8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682792" w14:textId="77777777" w:rsidR="00A77B2B" w:rsidRPr="00A82B15" w:rsidRDefault="00A77B2B" w:rsidP="00D3023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C2C6DD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79</w:t>
            </w:r>
          </w:p>
        </w:tc>
      </w:tr>
      <w:tr w:rsidR="00A77B2B" w:rsidRPr="00A82B15" w14:paraId="34BF186A" w14:textId="77777777" w:rsidTr="00D3023E">
        <w:trPr>
          <w:trHeight w:val="295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E8CE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CCD0C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Z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3379F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1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29CF0A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F88B46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70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03D1B2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908EA1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3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BC7ECC" w14:textId="77777777" w:rsidR="00A77B2B" w:rsidRPr="00A82B15" w:rsidRDefault="00A77B2B" w:rsidP="00D3023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591673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554</w:t>
            </w:r>
          </w:p>
        </w:tc>
      </w:tr>
      <w:tr w:rsidR="00A77B2B" w:rsidRPr="00A82B15" w14:paraId="43479109" w14:textId="77777777" w:rsidTr="00D3023E">
        <w:trPr>
          <w:trHeight w:val="295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85DCC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312EF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A1AAB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0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2DBC4E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9DE04B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89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B25C8F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95C673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3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EADDDA" w14:textId="77777777" w:rsidR="00A77B2B" w:rsidRPr="00A82B15" w:rsidRDefault="00A77B2B" w:rsidP="00D3023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4DD741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649</w:t>
            </w:r>
          </w:p>
        </w:tc>
      </w:tr>
      <w:tr w:rsidR="00A77B2B" w:rsidRPr="00A82B15" w14:paraId="61468A52" w14:textId="77777777" w:rsidTr="00D3023E">
        <w:trPr>
          <w:trHeight w:val="295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D77E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BED2B7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69D6E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6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F274D4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78CA32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25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F1D08F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DAC31B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2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7BD5BF" w14:textId="77777777" w:rsidR="00A77B2B" w:rsidRPr="00A82B15" w:rsidRDefault="00A77B2B" w:rsidP="00D3023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B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C3F2CC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568</w:t>
            </w:r>
          </w:p>
        </w:tc>
      </w:tr>
      <w:tr w:rsidR="00A77B2B" w:rsidRPr="00A82B15" w14:paraId="1E32FC53" w14:textId="77777777" w:rsidTr="00D3023E">
        <w:trPr>
          <w:trHeight w:val="295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62B3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850FC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792DC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4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F9EE6A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Z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3C594F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43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3B0ED4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LB2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B4C0D8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1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56F28A" w14:textId="77777777" w:rsidR="00A77B2B" w:rsidRPr="00A82B15" w:rsidRDefault="00A77B2B" w:rsidP="00D3023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A36A54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45</w:t>
            </w:r>
          </w:p>
        </w:tc>
      </w:tr>
      <w:tr w:rsidR="00A77B2B" w:rsidRPr="00A82B15" w14:paraId="6C4A50FA" w14:textId="77777777" w:rsidTr="00D3023E">
        <w:trPr>
          <w:trHeight w:val="295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AD88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C08C9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29BA58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DEAC11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7BE9CF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81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C577AC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8CFAA5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7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785AC4" w14:textId="77777777" w:rsidR="00A77B2B" w:rsidRPr="00A82B15" w:rsidRDefault="00A77B2B" w:rsidP="00D3023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3EEE57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003</w:t>
            </w:r>
          </w:p>
        </w:tc>
      </w:tr>
      <w:tr w:rsidR="00A77B2B" w:rsidRPr="00A82B15" w14:paraId="10141A08" w14:textId="77777777" w:rsidTr="00D3023E">
        <w:trPr>
          <w:trHeight w:val="295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6AB2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3733D1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B83DD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8E6BD6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CBAD35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91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C0BA7F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BF77DF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4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6688C5" w14:textId="77777777" w:rsidR="00A77B2B" w:rsidRPr="00A82B15" w:rsidRDefault="00A77B2B" w:rsidP="00D3023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99B07A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952</w:t>
            </w:r>
          </w:p>
        </w:tc>
      </w:tr>
      <w:tr w:rsidR="00A77B2B" w:rsidRPr="00A82B15" w14:paraId="43A28425" w14:textId="77777777" w:rsidTr="00D3023E">
        <w:trPr>
          <w:trHeight w:val="295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52FC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78295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983D8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A3B6A8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A325EB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1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9F28EE0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5FED6F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248ECB" w14:textId="77777777" w:rsidR="00A77B2B" w:rsidRPr="00A82B15" w:rsidRDefault="00A77B2B" w:rsidP="00D3023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86E8ED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49</w:t>
            </w:r>
          </w:p>
        </w:tc>
      </w:tr>
      <w:tr w:rsidR="00A77B2B" w:rsidRPr="00A82B15" w14:paraId="04E65C82" w14:textId="77777777" w:rsidTr="00D3023E">
        <w:trPr>
          <w:trHeight w:val="295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542F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0E799F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CADD6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85EC38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C3F564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11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A9B707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DF35C6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4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1EC98B" w14:textId="77777777" w:rsidR="00A77B2B" w:rsidRPr="00A82B15" w:rsidRDefault="00A77B2B" w:rsidP="00D3023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26A075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045</w:t>
            </w:r>
          </w:p>
        </w:tc>
      </w:tr>
      <w:tr w:rsidR="00A77B2B" w:rsidRPr="00A82B15" w14:paraId="75EEB702" w14:textId="77777777" w:rsidTr="00D3023E">
        <w:trPr>
          <w:trHeight w:val="295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9CF4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CF92F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050ED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1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AD4734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9144B8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05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0634D6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25FF77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DC6264F" w14:textId="77777777" w:rsidR="00A77B2B" w:rsidRPr="00A82B15" w:rsidRDefault="00A77B2B" w:rsidP="00D3023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B899BC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80</w:t>
            </w:r>
          </w:p>
        </w:tc>
      </w:tr>
      <w:tr w:rsidR="00A77B2B" w:rsidRPr="00A82B15" w14:paraId="5E71FACC" w14:textId="77777777" w:rsidTr="00D3023E">
        <w:trPr>
          <w:trHeight w:val="295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AF47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411D5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CE674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B1D452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2B2202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84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C486DB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76817B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524AAF" w14:textId="77777777" w:rsidR="00A77B2B" w:rsidRPr="00A82B15" w:rsidRDefault="00A77B2B" w:rsidP="00D3023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081747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89</w:t>
            </w:r>
          </w:p>
        </w:tc>
      </w:tr>
      <w:tr w:rsidR="00A77B2B" w:rsidRPr="00A82B15" w14:paraId="161A19EE" w14:textId="77777777" w:rsidTr="00D3023E">
        <w:trPr>
          <w:trHeight w:val="295"/>
          <w:jc w:val="center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55A0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74BC15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04D1F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7B496B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BC7FB0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8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7B597C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2495A8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8E1CEE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B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F8BA91" w14:textId="77777777" w:rsidR="00A77B2B" w:rsidRPr="00A82B15" w:rsidRDefault="00A77B2B" w:rsidP="00D3023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2B1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04</w:t>
            </w:r>
          </w:p>
        </w:tc>
      </w:tr>
    </w:tbl>
    <w:p w14:paraId="7112C0E1" w14:textId="77777777" w:rsidR="00A77B2B" w:rsidRPr="00B511D0" w:rsidRDefault="00A77B2B" w:rsidP="00A77B2B">
      <w:pPr>
        <w:spacing w:after="0" w:line="120" w:lineRule="atLeast"/>
        <w:contextualSpacing/>
        <w:rPr>
          <w:rFonts w:ascii="Times New Roman" w:eastAsia="Times New Roman" w:hAnsi="Times New Roman" w:cs="Times New Roman"/>
          <w:sz w:val="16"/>
          <w:szCs w:val="16"/>
          <w:lang w:eastAsia="en-IN"/>
        </w:rPr>
      </w:pPr>
      <w:r w:rsidRPr="00B511D0">
        <w:rPr>
          <w:rFonts w:ascii="Times New Roman" w:eastAsia="Times New Roman" w:hAnsi="Times New Roman" w:cs="Times New Roman"/>
          <w:sz w:val="16"/>
          <w:szCs w:val="16"/>
          <w:lang w:eastAsia="en-IN"/>
        </w:rPr>
        <w:t xml:space="preserve">Source: Authors’ own computation. </w:t>
      </w:r>
    </w:p>
    <w:p w14:paraId="777E7A1D" w14:textId="77777777" w:rsidR="00A77B2B" w:rsidRDefault="00A77B2B" w:rsidP="00A77B2B"/>
    <w:p w14:paraId="4A1F9D8D" w14:textId="77777777" w:rsidR="00A77B2B" w:rsidRDefault="00A77B2B" w:rsidP="00A77B2B"/>
    <w:p w14:paraId="39EBFD2B" w14:textId="77777777" w:rsidR="00A77B2B" w:rsidRDefault="00A77B2B" w:rsidP="00A77B2B"/>
    <w:p w14:paraId="2D5C3762" w14:textId="77777777" w:rsidR="00A77B2B" w:rsidRDefault="00A77B2B" w:rsidP="00A77B2B"/>
    <w:p w14:paraId="45C57F7F" w14:textId="77777777" w:rsidR="00A77B2B" w:rsidRDefault="00A77B2B" w:rsidP="00A77B2B"/>
    <w:p w14:paraId="44B8FD42" w14:textId="77777777" w:rsidR="00A77B2B" w:rsidRDefault="00A77B2B" w:rsidP="00A77B2B"/>
    <w:p w14:paraId="6B6479F5" w14:textId="77777777" w:rsidR="00B511D0" w:rsidRDefault="00B511D0">
      <w:pPr>
        <w:rPr>
          <w:rFonts w:ascii="Times New Roman" w:hAnsi="Times New Roman" w:cs="Times New Roman"/>
          <w:b/>
          <w:sz w:val="24"/>
          <w:szCs w:val="24"/>
        </w:rPr>
      </w:pPr>
      <w:bookmarkStart w:id="2" w:name="_Hlk15595764"/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7D8A9D1" w14:textId="71CD609F" w:rsidR="00A77B2B" w:rsidRPr="00B511D0" w:rsidRDefault="00A77B2B" w:rsidP="00A77B2B">
      <w:pPr>
        <w:spacing w:line="120" w:lineRule="atLeast"/>
        <w:contextualSpacing/>
        <w:rPr>
          <w:rFonts w:ascii="Times New Roman" w:hAnsi="Times New Roman" w:cs="Times New Roman"/>
          <w:b/>
        </w:rPr>
      </w:pPr>
      <w:r w:rsidRPr="00B511D0">
        <w:rPr>
          <w:rFonts w:ascii="Times New Roman" w:hAnsi="Times New Roman" w:cs="Times New Roman"/>
          <w:b/>
        </w:rPr>
        <w:lastRenderedPageBreak/>
        <w:t>Table 1</w:t>
      </w:r>
      <w:r w:rsidR="00B511D0" w:rsidRPr="00B511D0">
        <w:rPr>
          <w:rFonts w:ascii="Times New Roman" w:hAnsi="Times New Roman" w:cs="Times New Roman"/>
          <w:b/>
        </w:rPr>
        <w:t>3</w:t>
      </w:r>
      <w:r w:rsidR="000D5CC9">
        <w:rPr>
          <w:rFonts w:ascii="Times New Roman" w:hAnsi="Times New Roman" w:cs="Times New Roman"/>
          <w:b/>
        </w:rPr>
        <w:t>.</w:t>
      </w:r>
      <w:r w:rsidRPr="00B511D0">
        <w:rPr>
          <w:rFonts w:ascii="Times New Roman" w:hAnsi="Times New Roman" w:cs="Times New Roman"/>
          <w:b/>
        </w:rPr>
        <w:t xml:space="preserve"> Support Vector Machine (SVM) Output for Variable Importance. </w:t>
      </w:r>
    </w:p>
    <w:p w14:paraId="1DF76C6D" w14:textId="77777777" w:rsidR="00A77B2B" w:rsidRPr="00EB22AE" w:rsidRDefault="00A77B2B" w:rsidP="00A77B2B">
      <w:pPr>
        <w:spacing w:line="120" w:lineRule="atLeast"/>
        <w:contextualSpacing/>
        <w:rPr>
          <w:b/>
        </w:rPr>
      </w:pPr>
    </w:p>
    <w:tbl>
      <w:tblPr>
        <w:tblW w:w="991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8"/>
        <w:gridCol w:w="1182"/>
        <w:gridCol w:w="1240"/>
        <w:gridCol w:w="1017"/>
        <w:gridCol w:w="1271"/>
        <w:gridCol w:w="1111"/>
        <w:gridCol w:w="1240"/>
        <w:gridCol w:w="959"/>
        <w:gridCol w:w="1240"/>
      </w:tblGrid>
      <w:tr w:rsidR="00C6715E" w:rsidRPr="00B511D0" w14:paraId="7623608C" w14:textId="77777777" w:rsidTr="00D3023E">
        <w:trPr>
          <w:trHeight w:val="287"/>
          <w:jc w:val="center"/>
        </w:trPr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075F99" w14:textId="77777777" w:rsidR="00C6715E" w:rsidRPr="00B511D0" w:rsidRDefault="00C6715E" w:rsidP="00C6715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A.D.</w:t>
            </w:r>
          </w:p>
        </w:tc>
        <w:tc>
          <w:tcPr>
            <w:tcW w:w="24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0F085" w14:textId="77777777" w:rsidR="00C6715E" w:rsidRDefault="00C6715E" w:rsidP="00C6715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Generalized Anxiety Disorder</w:t>
            </w:r>
          </w:p>
          <w:p w14:paraId="0DEB4DCC" w14:textId="36686B50" w:rsidR="00526879" w:rsidRPr="00B511D0" w:rsidRDefault="00526879" w:rsidP="00C6715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(GAD)</w:t>
            </w:r>
          </w:p>
        </w:tc>
        <w:tc>
          <w:tcPr>
            <w:tcW w:w="22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5BABEF" w14:textId="77777777" w:rsidR="00C6715E" w:rsidRDefault="00C6715E" w:rsidP="00C6715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Agoraphobia</w:t>
            </w:r>
          </w:p>
          <w:p w14:paraId="17143D17" w14:textId="55B26891" w:rsidR="00526879" w:rsidRPr="00B511D0" w:rsidRDefault="00526879" w:rsidP="00C6715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(AP)</w:t>
            </w:r>
          </w:p>
        </w:tc>
        <w:tc>
          <w:tcPr>
            <w:tcW w:w="23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3BFD59" w14:textId="77777777" w:rsidR="00C6715E" w:rsidRDefault="00C6715E" w:rsidP="00C6715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Panic Disorder</w:t>
            </w:r>
          </w:p>
          <w:p w14:paraId="7E7854BF" w14:textId="4BA54538" w:rsidR="00526879" w:rsidRPr="00B511D0" w:rsidRDefault="00526879" w:rsidP="00C6715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(PD)</w:t>
            </w:r>
          </w:p>
        </w:tc>
        <w:tc>
          <w:tcPr>
            <w:tcW w:w="21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79BB4F" w14:textId="77777777" w:rsidR="00C6715E" w:rsidRDefault="00C6715E" w:rsidP="00C6715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671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ocial Anxiety Disorder</w:t>
            </w:r>
          </w:p>
          <w:p w14:paraId="695828D5" w14:textId="04CBDC85" w:rsidR="00526879" w:rsidRPr="00B511D0" w:rsidRDefault="00526879" w:rsidP="00C6715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(SAD)</w:t>
            </w:r>
          </w:p>
        </w:tc>
      </w:tr>
      <w:tr w:rsidR="00A77B2B" w:rsidRPr="00B511D0" w14:paraId="39D50170" w14:textId="77777777" w:rsidTr="00D3023E">
        <w:trPr>
          <w:trHeight w:val="287"/>
          <w:jc w:val="center"/>
        </w:trPr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BCDA6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N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D3DA1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Variabl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25202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Importance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50EEC4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Variable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E4BF73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Importance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918E80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Variabl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14714F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Importance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4BAF01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Variabl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8581E5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Importance</w:t>
            </w:r>
          </w:p>
        </w:tc>
      </w:tr>
      <w:tr w:rsidR="00A77B2B" w:rsidRPr="00B511D0" w14:paraId="5208E5DB" w14:textId="77777777" w:rsidTr="00D3023E">
        <w:trPr>
          <w:trHeight w:val="273"/>
          <w:jc w:val="center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F7F6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42C95CC7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41F911EA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0B310CC3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73C344A4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6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252D4370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480DCE7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1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6EA7731D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B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28F820A3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98</w:t>
            </w:r>
          </w:p>
        </w:tc>
      </w:tr>
      <w:tr w:rsidR="00A77B2B" w:rsidRPr="00B511D0" w14:paraId="338B3250" w14:textId="77777777" w:rsidTr="00D3023E">
        <w:trPr>
          <w:trHeight w:val="273"/>
          <w:jc w:val="center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D7D4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1672AE9E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48A1ABA1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7D421D38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6C67F676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6B66F64A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68036499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65373B30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12E69913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2</w:t>
            </w:r>
          </w:p>
        </w:tc>
      </w:tr>
      <w:tr w:rsidR="00A77B2B" w:rsidRPr="00B511D0" w14:paraId="168DE56C" w14:textId="77777777" w:rsidTr="00D3023E">
        <w:trPr>
          <w:trHeight w:val="273"/>
          <w:jc w:val="center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FAAE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2C3EDA53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024A7866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7DF99726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6B28928D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0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0E8B24D6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0B10D1BB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1F4A97F3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0BB414C8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75</w:t>
            </w:r>
          </w:p>
        </w:tc>
      </w:tr>
      <w:tr w:rsidR="00A77B2B" w:rsidRPr="00B511D0" w14:paraId="544C56E7" w14:textId="77777777" w:rsidTr="00D3023E">
        <w:trPr>
          <w:trHeight w:val="273"/>
          <w:jc w:val="center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0C84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0F980B35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R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56F2AF44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73ABAB1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6318DCDC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9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4BDDC57A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15EDC632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DD91CB7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6D2F8D4B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86</w:t>
            </w:r>
          </w:p>
        </w:tc>
      </w:tr>
      <w:tr w:rsidR="00A77B2B" w:rsidRPr="00B511D0" w14:paraId="5DFD425E" w14:textId="77777777" w:rsidTr="00D3023E">
        <w:trPr>
          <w:trHeight w:val="273"/>
          <w:jc w:val="center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EC20C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3E570FF0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2D0B5244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2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265FB9A5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R2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4161B899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1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CF38E43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06A58187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1666BBB6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7E3BFA46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8</w:t>
            </w:r>
          </w:p>
        </w:tc>
      </w:tr>
      <w:tr w:rsidR="00A77B2B" w:rsidRPr="00B511D0" w14:paraId="1A9B894D" w14:textId="77777777" w:rsidTr="00D3023E">
        <w:trPr>
          <w:trHeight w:val="273"/>
          <w:jc w:val="center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80290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7AB73629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61A5B9A7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2DD03820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2805F227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0727836F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11E9F4D2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761D84E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FB41521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27</w:t>
            </w:r>
          </w:p>
        </w:tc>
      </w:tr>
      <w:tr w:rsidR="00A77B2B" w:rsidRPr="00B511D0" w14:paraId="28C84846" w14:textId="77777777" w:rsidTr="00D3023E">
        <w:trPr>
          <w:trHeight w:val="273"/>
          <w:jc w:val="center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218B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7FE6B1C6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503F08CB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1D4123FF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670EB5B7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A5E23A5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488A3593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793630ED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2EFFDCD9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6</w:t>
            </w:r>
          </w:p>
        </w:tc>
      </w:tr>
      <w:tr w:rsidR="00A77B2B" w:rsidRPr="00B511D0" w14:paraId="26A1C96E" w14:textId="77777777" w:rsidTr="00D3023E">
        <w:trPr>
          <w:trHeight w:val="273"/>
          <w:jc w:val="center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7E4C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03BEED6C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4EA70A78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79498D4F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15BF093C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CD20E40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K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017983B9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2DBEF4D9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11C3FBDB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1</w:t>
            </w:r>
          </w:p>
        </w:tc>
      </w:tr>
      <w:tr w:rsidR="00A77B2B" w:rsidRPr="00B511D0" w14:paraId="4246DC77" w14:textId="77777777" w:rsidTr="00D3023E">
        <w:trPr>
          <w:trHeight w:val="273"/>
          <w:jc w:val="center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93A05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07F3A4BA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290339AB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7BC818E4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466FDB20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4C363942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73F82A0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A83124F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16246E7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3</w:t>
            </w:r>
          </w:p>
        </w:tc>
      </w:tr>
      <w:tr w:rsidR="00A77B2B" w:rsidRPr="00B511D0" w14:paraId="46C1D889" w14:textId="77777777" w:rsidTr="00D3023E">
        <w:trPr>
          <w:trHeight w:val="273"/>
          <w:jc w:val="center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A530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02C1E1C2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62FE6F3F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5FE9E54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240CD036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1A9C7D56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00811E4B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7473D2BF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1A68EFBD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3</w:t>
            </w:r>
          </w:p>
        </w:tc>
      </w:tr>
      <w:tr w:rsidR="00A77B2B" w:rsidRPr="00B511D0" w14:paraId="0D01853D" w14:textId="77777777" w:rsidTr="00D3023E">
        <w:trPr>
          <w:trHeight w:val="273"/>
          <w:jc w:val="center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E66D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3F40913B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2B104FAA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2BCCEE52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6FDF9727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6FB6AB6D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4DDB62F7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74708CFF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1CDE08BA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9</w:t>
            </w:r>
          </w:p>
        </w:tc>
      </w:tr>
      <w:tr w:rsidR="00A77B2B" w:rsidRPr="00B511D0" w14:paraId="58D8B280" w14:textId="77777777" w:rsidTr="00D3023E">
        <w:trPr>
          <w:trHeight w:val="273"/>
          <w:jc w:val="center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3B72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4332466D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7AC49E68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63FE01AD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22933A78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0536C14C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20A240D3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0B9DABAF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AD00190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8</w:t>
            </w:r>
          </w:p>
        </w:tc>
      </w:tr>
      <w:tr w:rsidR="00A77B2B" w:rsidRPr="00B511D0" w14:paraId="298970C7" w14:textId="77777777" w:rsidTr="00D3023E">
        <w:trPr>
          <w:trHeight w:val="273"/>
          <w:jc w:val="center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4B364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42A2C378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793198A6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7EBA1222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4356B00B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6FAC5C0D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R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4254588E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8D626EA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0A9FA4FF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2</w:t>
            </w:r>
          </w:p>
        </w:tc>
      </w:tr>
      <w:tr w:rsidR="00A77B2B" w:rsidRPr="00B511D0" w14:paraId="396B28F3" w14:textId="77777777" w:rsidTr="00D3023E">
        <w:trPr>
          <w:trHeight w:val="273"/>
          <w:jc w:val="center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8473B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70915A1A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K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133A9614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499C2FD8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07E43C40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9E8215D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954DCE1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07AA7364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1197A07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0</w:t>
            </w:r>
          </w:p>
        </w:tc>
      </w:tr>
      <w:tr w:rsidR="00A77B2B" w:rsidRPr="00B511D0" w14:paraId="2D00D1C5" w14:textId="77777777" w:rsidTr="00D3023E">
        <w:trPr>
          <w:trHeight w:val="273"/>
          <w:jc w:val="center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B3EA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5218F657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B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22AF5BBF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C5F76B1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L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5594901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D528A00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2284E54A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5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F5CFFB4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0DCA8299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4</w:t>
            </w:r>
          </w:p>
        </w:tc>
      </w:tr>
      <w:tr w:rsidR="00A77B2B" w:rsidRPr="00B511D0" w14:paraId="6EF5443A" w14:textId="77777777" w:rsidTr="00D3023E">
        <w:trPr>
          <w:trHeight w:val="273"/>
          <w:jc w:val="center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3029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05436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BB61C1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A1DD30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AF5D7E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A2898E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84042B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A0E1EE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08280C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6</w:t>
            </w:r>
          </w:p>
        </w:tc>
      </w:tr>
      <w:tr w:rsidR="00A77B2B" w:rsidRPr="00B511D0" w14:paraId="024DDE90" w14:textId="77777777" w:rsidTr="00D3023E">
        <w:trPr>
          <w:trHeight w:val="273"/>
          <w:jc w:val="center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7462D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C15C6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C1636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ACE1D2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6004B7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0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A1A8A3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CF4BFC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9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A2C30F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21FF5A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3</w:t>
            </w:r>
          </w:p>
        </w:tc>
      </w:tr>
      <w:tr w:rsidR="00A77B2B" w:rsidRPr="00B511D0" w14:paraId="467D33EB" w14:textId="77777777" w:rsidTr="00D3023E">
        <w:trPr>
          <w:trHeight w:val="273"/>
          <w:jc w:val="center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FD01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9B5CD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07147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468B88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63B8FA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BBF6C2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B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6F64332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7CC362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6067DD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3</w:t>
            </w:r>
          </w:p>
        </w:tc>
      </w:tr>
      <w:tr w:rsidR="00A77B2B" w:rsidRPr="00B511D0" w14:paraId="03F4C98E" w14:textId="77777777" w:rsidTr="00D3023E">
        <w:trPr>
          <w:trHeight w:val="273"/>
          <w:jc w:val="center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A5C6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D69E1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3CB7C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7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C21981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KR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595251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5B7A8D8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D541E1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4D45A7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R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760D9C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2</w:t>
            </w:r>
          </w:p>
        </w:tc>
      </w:tr>
      <w:tr w:rsidR="00A77B2B" w:rsidRPr="00B511D0" w14:paraId="79B5D120" w14:textId="77777777" w:rsidTr="00D3023E">
        <w:trPr>
          <w:trHeight w:val="273"/>
          <w:jc w:val="center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02AF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4D2F5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3DE39B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51B302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C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04D3DAD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43E98B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634F37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0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E2C307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060B969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2</w:t>
            </w:r>
          </w:p>
        </w:tc>
      </w:tr>
      <w:tr w:rsidR="00A77B2B" w:rsidRPr="00B511D0" w14:paraId="6C80167A" w14:textId="77777777" w:rsidTr="00D3023E">
        <w:trPr>
          <w:trHeight w:val="273"/>
          <w:jc w:val="center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AC9D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EE3C4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4C326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F6F66B1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B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C35EA2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9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122784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82FBC5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01A87B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A95073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8</w:t>
            </w:r>
          </w:p>
        </w:tc>
      </w:tr>
      <w:tr w:rsidR="00A77B2B" w:rsidRPr="00B511D0" w14:paraId="5D7FC79A" w14:textId="77777777" w:rsidTr="00D3023E">
        <w:trPr>
          <w:trHeight w:val="273"/>
          <w:jc w:val="center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4A33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A2E04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Z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41EBA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7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EBA627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Z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52052C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9D757A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B092FA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034980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2794AE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6</w:t>
            </w:r>
          </w:p>
        </w:tc>
      </w:tr>
      <w:tr w:rsidR="00A77B2B" w:rsidRPr="00B511D0" w14:paraId="6912263E" w14:textId="77777777" w:rsidTr="00D3023E">
        <w:trPr>
          <w:trHeight w:val="273"/>
          <w:jc w:val="center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4A79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AAA2D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B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F25E3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0D4F62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T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AB14E0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4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C4CD103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FB13DD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35F2D5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B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B19E48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8</w:t>
            </w:r>
          </w:p>
        </w:tc>
      </w:tr>
      <w:tr w:rsidR="00A77B2B" w:rsidRPr="00B511D0" w14:paraId="18C37E9E" w14:textId="77777777" w:rsidTr="00D3023E">
        <w:trPr>
          <w:trHeight w:val="273"/>
          <w:jc w:val="center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1FC8D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299DE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C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E5C22D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56FAD0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B24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E0B575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8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9E36AD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A45745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4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B4FCC3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5180B4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3</w:t>
            </w:r>
          </w:p>
        </w:tc>
      </w:tr>
      <w:bookmarkEnd w:id="2"/>
      <w:tr w:rsidR="00A77B2B" w:rsidRPr="00B511D0" w14:paraId="58D3E191" w14:textId="77777777" w:rsidTr="00D3023E">
        <w:trPr>
          <w:trHeight w:val="273"/>
          <w:jc w:val="center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2561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FB3A3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B2CF0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F87B9EB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C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4F45832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2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E83853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C5B0E6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20655D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Z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DD535D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4</w:t>
            </w:r>
          </w:p>
        </w:tc>
      </w:tr>
      <w:tr w:rsidR="00A77B2B" w:rsidRPr="00B511D0" w14:paraId="713E302D" w14:textId="77777777" w:rsidTr="00D3023E">
        <w:trPr>
          <w:trHeight w:val="273"/>
          <w:jc w:val="center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4CCB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BEEC6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3F268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673668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9EF738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E7EE51A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27F468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D80B15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32DDB2D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2</w:t>
            </w:r>
          </w:p>
        </w:tc>
      </w:tr>
      <w:tr w:rsidR="00A77B2B" w:rsidRPr="00B511D0" w14:paraId="0B614CD2" w14:textId="77777777" w:rsidTr="00D3023E">
        <w:trPr>
          <w:trHeight w:val="273"/>
          <w:jc w:val="center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B1E96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16498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CD7B0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CB44D2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1BF1E7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5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1BD495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B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B70B4F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398B80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A97102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0</w:t>
            </w:r>
          </w:p>
        </w:tc>
      </w:tr>
      <w:tr w:rsidR="00A77B2B" w:rsidRPr="00B511D0" w14:paraId="561B859E" w14:textId="77777777" w:rsidTr="00D3023E">
        <w:trPr>
          <w:trHeight w:val="273"/>
          <w:jc w:val="center"/>
        </w:trPr>
        <w:tc>
          <w:tcPr>
            <w:tcW w:w="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C7C4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87BE1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519C4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CA426F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634D36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7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96119C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Z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2E48A4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A5938B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K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51A1EC8" w14:textId="77777777" w:rsidR="00A77B2B" w:rsidRPr="00B511D0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511D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1</w:t>
            </w:r>
          </w:p>
        </w:tc>
      </w:tr>
    </w:tbl>
    <w:p w14:paraId="78E1E99E" w14:textId="77777777" w:rsidR="00A77B2B" w:rsidRPr="00A87728" w:rsidRDefault="00A77B2B" w:rsidP="00A77B2B">
      <w:pPr>
        <w:spacing w:after="0" w:line="120" w:lineRule="atLeast"/>
        <w:contextualSpacing/>
        <w:rPr>
          <w:rFonts w:ascii="Times New Roman" w:eastAsia="Times New Roman" w:hAnsi="Times New Roman" w:cs="Times New Roman"/>
          <w:sz w:val="16"/>
          <w:szCs w:val="18"/>
          <w:lang w:eastAsia="en-IN"/>
        </w:rPr>
      </w:pPr>
      <w:r w:rsidRPr="00A87728">
        <w:rPr>
          <w:rFonts w:ascii="Times New Roman" w:eastAsia="Times New Roman" w:hAnsi="Times New Roman" w:cs="Times New Roman"/>
          <w:sz w:val="16"/>
          <w:szCs w:val="18"/>
          <w:lang w:eastAsia="en-IN"/>
        </w:rPr>
        <w:t xml:space="preserve">Source: Authors’ own computation. </w:t>
      </w:r>
    </w:p>
    <w:p w14:paraId="0DCC4FD5" w14:textId="77777777" w:rsidR="00A77B2B" w:rsidRDefault="00A77B2B" w:rsidP="00A77B2B"/>
    <w:p w14:paraId="721F548D" w14:textId="77777777" w:rsidR="00A77B2B" w:rsidRDefault="00A77B2B" w:rsidP="00A77B2B"/>
    <w:p w14:paraId="36FB8B93" w14:textId="5F6DC926" w:rsidR="00A77B2B" w:rsidRDefault="00A77B2B" w:rsidP="00A77B2B"/>
    <w:p w14:paraId="11CA92F8" w14:textId="77777777" w:rsidR="00A87728" w:rsidRDefault="00A87728" w:rsidP="00A77B2B"/>
    <w:p w14:paraId="6B266509" w14:textId="77777777" w:rsidR="00A77B2B" w:rsidRDefault="00A77B2B" w:rsidP="00A77B2B"/>
    <w:p w14:paraId="3AFEF3EB" w14:textId="77777777" w:rsidR="00A77B2B" w:rsidRDefault="00A77B2B" w:rsidP="00A77B2B"/>
    <w:p w14:paraId="61E05CB4" w14:textId="77777777" w:rsidR="00A77B2B" w:rsidRDefault="00A77B2B" w:rsidP="00A77B2B"/>
    <w:p w14:paraId="77515987" w14:textId="77777777" w:rsidR="00A77B2B" w:rsidRDefault="00A77B2B" w:rsidP="00A77B2B"/>
    <w:p w14:paraId="06E47EB7" w14:textId="77777777" w:rsidR="00A77B2B" w:rsidRDefault="00A77B2B" w:rsidP="00A77B2B">
      <w:pPr>
        <w:spacing w:line="120" w:lineRule="atLeast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94BC209" w14:textId="77777777" w:rsidR="00A87728" w:rsidRDefault="00A87728" w:rsidP="00A77B2B">
      <w:pPr>
        <w:spacing w:line="120" w:lineRule="atLeast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5380DCD8" w14:textId="77777777" w:rsidR="00A87728" w:rsidRDefault="00A87728" w:rsidP="00A77B2B">
      <w:pPr>
        <w:spacing w:line="120" w:lineRule="atLeast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75D7D27" w14:textId="77777777" w:rsidR="00A87728" w:rsidRDefault="00A87728" w:rsidP="00A77B2B">
      <w:pPr>
        <w:spacing w:line="120" w:lineRule="atLeast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6DDF0E6" w14:textId="7D88DB25" w:rsidR="00A77B2B" w:rsidRPr="00A87728" w:rsidRDefault="00A77B2B" w:rsidP="00A77B2B">
      <w:pPr>
        <w:spacing w:line="120" w:lineRule="atLeast"/>
        <w:contextualSpacing/>
        <w:rPr>
          <w:rFonts w:ascii="Times New Roman" w:hAnsi="Times New Roman" w:cs="Times New Roman"/>
          <w:b/>
        </w:rPr>
      </w:pPr>
      <w:r w:rsidRPr="00A87728">
        <w:rPr>
          <w:rFonts w:ascii="Times New Roman" w:hAnsi="Times New Roman" w:cs="Times New Roman"/>
          <w:b/>
        </w:rPr>
        <w:t>Table 1</w:t>
      </w:r>
      <w:r w:rsidR="00A87728" w:rsidRPr="00A87728">
        <w:rPr>
          <w:rFonts w:ascii="Times New Roman" w:hAnsi="Times New Roman" w:cs="Times New Roman"/>
          <w:b/>
        </w:rPr>
        <w:t>4</w:t>
      </w:r>
      <w:r w:rsidR="004443DB">
        <w:rPr>
          <w:rFonts w:ascii="Times New Roman" w:hAnsi="Times New Roman" w:cs="Times New Roman"/>
          <w:b/>
        </w:rPr>
        <w:t>.</w:t>
      </w:r>
      <w:r w:rsidRPr="00A87728">
        <w:rPr>
          <w:rFonts w:ascii="Times New Roman" w:hAnsi="Times New Roman" w:cs="Times New Roman"/>
          <w:b/>
        </w:rPr>
        <w:t xml:space="preserve"> Neural Network (NN) Output for Variable Importance. </w:t>
      </w:r>
    </w:p>
    <w:p w14:paraId="0B6F66CC" w14:textId="77777777" w:rsidR="00A77B2B" w:rsidRPr="00741CC9" w:rsidRDefault="00A77B2B" w:rsidP="00A77B2B">
      <w:pPr>
        <w:spacing w:line="120" w:lineRule="atLeast"/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9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8"/>
        <w:gridCol w:w="1034"/>
        <w:gridCol w:w="1228"/>
        <w:gridCol w:w="854"/>
        <w:gridCol w:w="1131"/>
        <w:gridCol w:w="996"/>
        <w:gridCol w:w="1038"/>
        <w:gridCol w:w="1034"/>
        <w:gridCol w:w="1047"/>
      </w:tblGrid>
      <w:tr w:rsidR="00A93427" w:rsidRPr="00A87728" w14:paraId="6A8B4459" w14:textId="77777777" w:rsidTr="00436244">
        <w:trPr>
          <w:trHeight w:val="308"/>
          <w:jc w:val="center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75F46" w14:textId="77777777" w:rsidR="00A93427" w:rsidRPr="00A87728" w:rsidRDefault="00A93427" w:rsidP="00A9342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A.D.</w:t>
            </w:r>
          </w:p>
        </w:tc>
        <w:tc>
          <w:tcPr>
            <w:tcW w:w="2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AE177" w14:textId="77777777" w:rsidR="00436244" w:rsidRDefault="00A93427" w:rsidP="00FF035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Generalized Anxiety Disorder</w:t>
            </w:r>
            <w:r w:rsidR="00FF035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</w:p>
          <w:p w14:paraId="3A9EDEFD" w14:textId="5CF015A2" w:rsidR="00A93427" w:rsidRPr="00A87728" w:rsidRDefault="00FF035B" w:rsidP="00FF035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(GAD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1E68B6" w14:textId="77777777" w:rsidR="00A93427" w:rsidRDefault="00A93427" w:rsidP="00FF035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Agoraphobia</w:t>
            </w:r>
          </w:p>
          <w:p w14:paraId="7BDD7296" w14:textId="07057354" w:rsidR="00FF035B" w:rsidRPr="00A87728" w:rsidRDefault="00FF035B" w:rsidP="00FF035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(AP)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D46F91" w14:textId="77777777" w:rsidR="00A93427" w:rsidRDefault="00A93427" w:rsidP="00FF035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Panic Disorder</w:t>
            </w:r>
          </w:p>
          <w:p w14:paraId="7981ED28" w14:textId="6A8AAEC7" w:rsidR="00FF035B" w:rsidRPr="00A87728" w:rsidRDefault="00FF035B" w:rsidP="00FF035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(PD)</w:t>
            </w:r>
          </w:p>
        </w:tc>
        <w:tc>
          <w:tcPr>
            <w:tcW w:w="20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AE87C2" w14:textId="77777777" w:rsidR="00A93427" w:rsidRDefault="00A93427" w:rsidP="00FF035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C6715E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ocial Anxiety Disorder</w:t>
            </w:r>
          </w:p>
          <w:p w14:paraId="087423BA" w14:textId="195B858C" w:rsidR="00FF035B" w:rsidRPr="00A87728" w:rsidRDefault="00FF035B" w:rsidP="00FF035B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(SAD)</w:t>
            </w:r>
          </w:p>
        </w:tc>
      </w:tr>
      <w:tr w:rsidR="00A77B2B" w:rsidRPr="00A87728" w14:paraId="79FF4E36" w14:textId="77777777" w:rsidTr="00436244">
        <w:trPr>
          <w:trHeight w:val="308"/>
          <w:jc w:val="center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A09DB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SN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91C9C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Variable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B3E7F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Weights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998653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Variable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C2DF1E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Weights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F647E2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Variable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30759A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Weights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1C803E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Variable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70A890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Weights</w:t>
            </w:r>
          </w:p>
        </w:tc>
      </w:tr>
      <w:tr w:rsidR="00A77B2B" w:rsidRPr="00A87728" w14:paraId="662E5B5B" w14:textId="77777777" w:rsidTr="00436244">
        <w:trPr>
          <w:trHeight w:val="293"/>
          <w:jc w:val="center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86CC5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0B21A4DA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24BDE629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243377C1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6585FE2E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60750719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C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049E2280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419E48DD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705E213F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00</w:t>
            </w:r>
          </w:p>
        </w:tc>
      </w:tr>
      <w:tr w:rsidR="00A77B2B" w:rsidRPr="00A87728" w14:paraId="70D6720B" w14:textId="77777777" w:rsidTr="00436244">
        <w:trPr>
          <w:trHeight w:val="293"/>
          <w:jc w:val="center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39A70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3CF86F23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21CC7140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B216E6E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0C96450F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7BE414C8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L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77FE2FAB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6D77AC6D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231ED4CD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00</w:t>
            </w:r>
          </w:p>
        </w:tc>
      </w:tr>
      <w:tr w:rsidR="00A77B2B" w:rsidRPr="00A87728" w14:paraId="238FD2F0" w14:textId="77777777" w:rsidTr="00436244">
        <w:trPr>
          <w:trHeight w:val="293"/>
          <w:jc w:val="center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20B53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13D96EC2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177AC8D8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C77BB11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785068A5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FCB6A3E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79B7A05D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149019CE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B2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773ABDCA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00</w:t>
            </w:r>
          </w:p>
        </w:tc>
      </w:tr>
      <w:tr w:rsidR="00A77B2B" w:rsidRPr="00A87728" w14:paraId="045322F0" w14:textId="77777777" w:rsidTr="00436244">
        <w:trPr>
          <w:trHeight w:val="293"/>
          <w:jc w:val="center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1209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016CBCBD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43914D7E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856A268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6EA14798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C448DED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2D0592BE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49DB4E1A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KR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7D50156E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00</w:t>
            </w:r>
          </w:p>
        </w:tc>
      </w:tr>
      <w:tr w:rsidR="00A77B2B" w:rsidRPr="00A87728" w14:paraId="28CAE48A" w14:textId="77777777" w:rsidTr="00436244">
        <w:trPr>
          <w:trHeight w:val="293"/>
          <w:jc w:val="center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FBFA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57224E6E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B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5A27BD08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418BCB66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2B06ECAF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43B2CD3E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D788AEE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476AA45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676F02CA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00</w:t>
            </w:r>
          </w:p>
        </w:tc>
      </w:tr>
      <w:tr w:rsidR="00A77B2B" w:rsidRPr="00A87728" w14:paraId="7C28FE24" w14:textId="77777777" w:rsidTr="00436244">
        <w:trPr>
          <w:trHeight w:val="293"/>
          <w:jc w:val="center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3DDB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5987A51E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KR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43D65055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0FD49DF4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T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6ABC61A5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7FAE622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4F5B9578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078204BF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21FCD94C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00</w:t>
            </w:r>
          </w:p>
        </w:tc>
      </w:tr>
      <w:tr w:rsidR="00A77B2B" w:rsidRPr="00A87728" w14:paraId="351EDF3F" w14:textId="77777777" w:rsidTr="00436244">
        <w:trPr>
          <w:trHeight w:val="293"/>
          <w:jc w:val="center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9A7F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6AF5D7DF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746768C4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E2B10A1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1529B9D9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7CCB66A3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222D6CE2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43B6E2B5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A2413F7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00</w:t>
            </w:r>
          </w:p>
        </w:tc>
      </w:tr>
      <w:tr w:rsidR="00A77B2B" w:rsidRPr="00A87728" w14:paraId="32DEFE47" w14:textId="77777777" w:rsidTr="00436244">
        <w:trPr>
          <w:trHeight w:val="293"/>
          <w:jc w:val="center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38AB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1EF5EE96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5BCEAAB6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2277E721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6CEA9CC0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7F8C61B0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B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478CAB87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7A9D26FE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Z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79EDCD04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00</w:t>
            </w:r>
          </w:p>
        </w:tc>
      </w:tr>
      <w:tr w:rsidR="00A77B2B" w:rsidRPr="00A87728" w14:paraId="5CDD3C79" w14:textId="77777777" w:rsidTr="00436244">
        <w:trPr>
          <w:trHeight w:val="293"/>
          <w:jc w:val="center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ABF5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004A9865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O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48C50B9F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4A5B9DB1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7BD69BD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788E5AB6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083AFD45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A12EB00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22CE3BEA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00</w:t>
            </w:r>
          </w:p>
        </w:tc>
      </w:tr>
      <w:tr w:rsidR="00A77B2B" w:rsidRPr="00A87728" w14:paraId="00EDD570" w14:textId="77777777" w:rsidTr="00436244">
        <w:trPr>
          <w:trHeight w:val="293"/>
          <w:jc w:val="center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DE33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150A281E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41B1B55B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9872F36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22B0B93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867E1E4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0451B95B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4E407D26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R2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1B0DF146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00</w:t>
            </w:r>
          </w:p>
        </w:tc>
      </w:tr>
      <w:tr w:rsidR="00A77B2B" w:rsidRPr="00A87728" w14:paraId="32F6C876" w14:textId="77777777" w:rsidTr="00436244">
        <w:trPr>
          <w:trHeight w:val="293"/>
          <w:jc w:val="center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D658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1028D1B4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09019C45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1DD4A72F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021E7EAF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66EEB36C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6E662ABF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6082E389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185FEC3E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00</w:t>
            </w:r>
          </w:p>
        </w:tc>
      </w:tr>
      <w:tr w:rsidR="00A77B2B" w:rsidRPr="00A87728" w14:paraId="7419AF05" w14:textId="77777777" w:rsidTr="00436244">
        <w:trPr>
          <w:trHeight w:val="293"/>
          <w:jc w:val="center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52AB6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69F46BC5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60D754BB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FDA86EA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L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D7697F3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09B0100F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4264CD91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02EFD68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O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15BC4E6F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00</w:t>
            </w:r>
          </w:p>
        </w:tc>
      </w:tr>
      <w:tr w:rsidR="00A77B2B" w:rsidRPr="00A87728" w14:paraId="5C5974E3" w14:textId="77777777" w:rsidTr="00436244">
        <w:trPr>
          <w:trHeight w:val="293"/>
          <w:jc w:val="center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C4396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26999335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6CB11731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60D3A2D1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B2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21A1B0C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2E8C5D26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T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9DE40B6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E657204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4D3CC82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00</w:t>
            </w:r>
          </w:p>
        </w:tc>
      </w:tr>
      <w:tr w:rsidR="00A77B2B" w:rsidRPr="00A87728" w14:paraId="3BF8891F" w14:textId="77777777" w:rsidTr="00436244">
        <w:trPr>
          <w:trHeight w:val="293"/>
          <w:jc w:val="center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0440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093DF8A6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2978B346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16825C66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221F71F9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2B642AC9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B2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CCA25E1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21BFFCE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77315E38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A77B2B" w:rsidRPr="00A87728" w14:paraId="4F676724" w14:textId="77777777" w:rsidTr="00436244">
        <w:trPr>
          <w:trHeight w:val="293"/>
          <w:jc w:val="center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150FD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</w:tcPr>
          <w:p w14:paraId="557CD4DF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</w:tcPr>
          <w:p w14:paraId="30FF5C7C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4F8BC2FC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3FC41164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5FDC0CFB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17EAE95B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2A06F850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C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vAlign w:val="bottom"/>
          </w:tcPr>
          <w:p w14:paraId="6870EE00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</w:tr>
      <w:tr w:rsidR="00A77B2B" w:rsidRPr="00A87728" w14:paraId="47A1C5D1" w14:textId="77777777" w:rsidTr="00436244">
        <w:trPr>
          <w:trHeight w:val="293"/>
          <w:jc w:val="center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B48E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79BAE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C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C31DB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91A1FC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000B1B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B6B405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24F9E9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942E2B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BC0F40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00</w:t>
            </w:r>
          </w:p>
        </w:tc>
      </w:tr>
      <w:tr w:rsidR="00A77B2B" w:rsidRPr="00A87728" w14:paraId="786FC565" w14:textId="77777777" w:rsidTr="00436244">
        <w:trPr>
          <w:trHeight w:val="293"/>
          <w:jc w:val="center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CC47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F821B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T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F1622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ED0E566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R2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FD6C19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B28C03E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63D719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3FCC5A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O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8F4C52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00</w:t>
            </w:r>
          </w:p>
        </w:tc>
      </w:tr>
      <w:tr w:rsidR="00A77B2B" w:rsidRPr="00A87728" w14:paraId="72A194E0" w14:textId="77777777" w:rsidTr="00436244">
        <w:trPr>
          <w:trHeight w:val="293"/>
          <w:jc w:val="center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AB33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58B8F1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BC14D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F39950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O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4D7318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45422D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O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0885C0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FFE294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A41AB6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00</w:t>
            </w:r>
          </w:p>
        </w:tc>
      </w:tr>
      <w:tr w:rsidR="00A77B2B" w:rsidRPr="00A87728" w14:paraId="1C1B2C84" w14:textId="77777777" w:rsidTr="00436244">
        <w:trPr>
          <w:trHeight w:val="293"/>
          <w:jc w:val="center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50A2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7290D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C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E952B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DD43FF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868261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447690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LU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855C6A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3709C6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7EE4C5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00</w:t>
            </w:r>
          </w:p>
        </w:tc>
      </w:tr>
      <w:tr w:rsidR="00A77B2B" w:rsidRPr="00A87728" w14:paraId="7CE5FBCC" w14:textId="77777777" w:rsidTr="00436244">
        <w:trPr>
          <w:trHeight w:val="293"/>
          <w:jc w:val="center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77A5A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DA397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9A9FA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6AB8A9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3AE0E5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D27F31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C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F665802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4B436E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66B2CC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00</w:t>
            </w:r>
          </w:p>
        </w:tc>
      </w:tr>
      <w:tr w:rsidR="00A77B2B" w:rsidRPr="00A87728" w14:paraId="627F631A" w14:textId="77777777" w:rsidTr="00436244">
        <w:trPr>
          <w:trHeight w:val="293"/>
          <w:jc w:val="center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AA16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ED3E7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40A75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E1CD33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Z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89D4D3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B67E71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R2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21D7C14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2E12F5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9A3F69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00</w:t>
            </w:r>
          </w:p>
        </w:tc>
      </w:tr>
      <w:tr w:rsidR="00A77B2B" w:rsidRPr="00A87728" w14:paraId="7A55D21D" w14:textId="77777777" w:rsidTr="00436244">
        <w:trPr>
          <w:trHeight w:val="293"/>
          <w:jc w:val="center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D2FB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FCEA9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D7FD51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1DD0B1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B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DBB59F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D36BC2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D9B78A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62D63E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C1C956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00</w:t>
            </w:r>
          </w:p>
        </w:tc>
      </w:tr>
      <w:tr w:rsidR="00A77B2B" w:rsidRPr="00A87728" w14:paraId="3DDA3E6A" w14:textId="77777777" w:rsidTr="00436244">
        <w:trPr>
          <w:trHeight w:val="293"/>
          <w:jc w:val="center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A95A0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AF4F7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L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47966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023DCF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09FC7F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288D39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BE8B90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FCF492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3F562F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00</w:t>
            </w:r>
          </w:p>
        </w:tc>
      </w:tr>
      <w:tr w:rsidR="00A77B2B" w:rsidRPr="00A87728" w14:paraId="10521612" w14:textId="77777777" w:rsidTr="00436244">
        <w:trPr>
          <w:trHeight w:val="293"/>
          <w:jc w:val="center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2D37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8867A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R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BB495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64BB629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DC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980A74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9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D5C987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KR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4A0FB2A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3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D039CC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462DA7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600</w:t>
            </w:r>
          </w:p>
        </w:tc>
      </w:tr>
      <w:tr w:rsidR="00A77B2B" w:rsidRPr="00A87728" w14:paraId="404992FE" w14:textId="77777777" w:rsidTr="00436244">
        <w:trPr>
          <w:trHeight w:val="293"/>
          <w:jc w:val="center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5F12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D07AA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DBBB3B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AAA24B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210B9C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2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C73CE3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O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778270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4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D408CF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G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62CC6F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900</w:t>
            </w:r>
          </w:p>
        </w:tc>
      </w:tr>
      <w:tr w:rsidR="00A77B2B" w:rsidRPr="00A87728" w14:paraId="043AF484" w14:textId="77777777" w:rsidTr="00436244">
        <w:trPr>
          <w:trHeight w:val="293"/>
          <w:jc w:val="center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FDDA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F7D65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Z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A666F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886286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38A359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DF39C4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B7E307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6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E8D6F0C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LB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2E9F3CE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800</w:t>
            </w:r>
          </w:p>
        </w:tc>
      </w:tr>
      <w:tr w:rsidR="00A77B2B" w:rsidRPr="00A87728" w14:paraId="59C9EF0F" w14:textId="77777777" w:rsidTr="00436244">
        <w:trPr>
          <w:trHeight w:val="293"/>
          <w:jc w:val="center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14CA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16300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B2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FB3C4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E04BF4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C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CEC342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7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2578F2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Z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F9D97B6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7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D1D2A4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GL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8AE041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400</w:t>
            </w:r>
          </w:p>
        </w:tc>
      </w:tr>
      <w:tr w:rsidR="00A77B2B" w:rsidRPr="00A87728" w14:paraId="18C60BBC" w14:textId="77777777" w:rsidTr="00436244">
        <w:trPr>
          <w:trHeight w:val="293"/>
          <w:jc w:val="center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FD4C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62733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R24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A9A28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E8C713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KR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29F5E0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00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CA6147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029E8A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00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88BB05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C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7B9313" w14:textId="77777777" w:rsidR="00A77B2B" w:rsidRPr="00A87728" w:rsidRDefault="00A77B2B" w:rsidP="00D3023E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77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900</w:t>
            </w:r>
          </w:p>
        </w:tc>
      </w:tr>
    </w:tbl>
    <w:p w14:paraId="00BCD7E2" w14:textId="77777777" w:rsidR="00A77B2B" w:rsidRPr="00991EEA" w:rsidRDefault="00A77B2B" w:rsidP="00A77B2B">
      <w:pPr>
        <w:spacing w:after="0" w:line="120" w:lineRule="atLeast"/>
        <w:contextualSpacing/>
        <w:rPr>
          <w:rFonts w:ascii="Times New Roman" w:eastAsia="Times New Roman" w:hAnsi="Times New Roman" w:cs="Times New Roman"/>
          <w:sz w:val="16"/>
          <w:szCs w:val="18"/>
          <w:lang w:eastAsia="en-IN"/>
        </w:rPr>
      </w:pPr>
      <w:r w:rsidRPr="00991EEA">
        <w:rPr>
          <w:rFonts w:ascii="Times New Roman" w:eastAsia="Times New Roman" w:hAnsi="Times New Roman" w:cs="Times New Roman"/>
          <w:sz w:val="16"/>
          <w:szCs w:val="18"/>
          <w:lang w:eastAsia="en-IN"/>
        </w:rPr>
        <w:t xml:space="preserve">Source: Authors’ own computation. </w:t>
      </w:r>
    </w:p>
    <w:p w14:paraId="67B2AF7F" w14:textId="77777777" w:rsidR="00A77B2B" w:rsidRDefault="00A77B2B" w:rsidP="00A77B2B"/>
    <w:p w14:paraId="4D039665" w14:textId="77777777" w:rsidR="00A77B2B" w:rsidRDefault="00A77B2B" w:rsidP="00A77B2B"/>
    <w:p w14:paraId="4AB57BD2" w14:textId="77777777" w:rsidR="00A77B2B" w:rsidRDefault="00A77B2B"/>
    <w:sectPr w:rsidR="00A77B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03A40"/>
    <w:multiLevelType w:val="hybridMultilevel"/>
    <w:tmpl w:val="B88A3D9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EF2D38"/>
    <w:multiLevelType w:val="multilevel"/>
    <w:tmpl w:val="E13068A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C571B5F"/>
    <w:multiLevelType w:val="hybridMultilevel"/>
    <w:tmpl w:val="065C5412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0F4E42"/>
    <w:multiLevelType w:val="hybridMultilevel"/>
    <w:tmpl w:val="8C5E68D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075463"/>
    <w:multiLevelType w:val="hybridMultilevel"/>
    <w:tmpl w:val="64B62E12"/>
    <w:lvl w:ilvl="0" w:tplc="D41E11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356B6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0A4A4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44E79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21A0C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DFC0D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19053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A165D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1902C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3471018A"/>
    <w:multiLevelType w:val="multilevel"/>
    <w:tmpl w:val="ABE04C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384D3130"/>
    <w:multiLevelType w:val="hybridMultilevel"/>
    <w:tmpl w:val="861ED7A8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BE7377"/>
    <w:multiLevelType w:val="hybridMultilevel"/>
    <w:tmpl w:val="5EC626B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68737A"/>
    <w:multiLevelType w:val="multilevel"/>
    <w:tmpl w:val="B6BA9AB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>
    <w:abstractNumId w:val="2"/>
  </w:num>
  <w:num w:numId="2">
    <w:abstractNumId w:val="5"/>
  </w:num>
  <w:num w:numId="3">
    <w:abstractNumId w:val="7"/>
  </w:num>
  <w:num w:numId="4">
    <w:abstractNumId w:val="1"/>
  </w:num>
  <w:num w:numId="5">
    <w:abstractNumId w:val="6"/>
  </w:num>
  <w:num w:numId="6">
    <w:abstractNumId w:val="8"/>
  </w:num>
  <w:num w:numId="7">
    <w:abstractNumId w:val="4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B2B"/>
    <w:rsid w:val="00002A39"/>
    <w:rsid w:val="00003C50"/>
    <w:rsid w:val="00021BD7"/>
    <w:rsid w:val="00046F2F"/>
    <w:rsid w:val="000D5CC9"/>
    <w:rsid w:val="001F60F3"/>
    <w:rsid w:val="00264B8D"/>
    <w:rsid w:val="002F1EFD"/>
    <w:rsid w:val="0032507F"/>
    <w:rsid w:val="003B174E"/>
    <w:rsid w:val="00407831"/>
    <w:rsid w:val="00427B51"/>
    <w:rsid w:val="00436244"/>
    <w:rsid w:val="004443DB"/>
    <w:rsid w:val="004D4CDD"/>
    <w:rsid w:val="004F09B2"/>
    <w:rsid w:val="00526879"/>
    <w:rsid w:val="005E59E3"/>
    <w:rsid w:val="006F7073"/>
    <w:rsid w:val="007429DF"/>
    <w:rsid w:val="00991EEA"/>
    <w:rsid w:val="00A77B2B"/>
    <w:rsid w:val="00A82B15"/>
    <w:rsid w:val="00A87728"/>
    <w:rsid w:val="00A93427"/>
    <w:rsid w:val="00B03F41"/>
    <w:rsid w:val="00B2059F"/>
    <w:rsid w:val="00B511D0"/>
    <w:rsid w:val="00B664A7"/>
    <w:rsid w:val="00B879B2"/>
    <w:rsid w:val="00BB6560"/>
    <w:rsid w:val="00BE1ABB"/>
    <w:rsid w:val="00BF7F94"/>
    <w:rsid w:val="00C045ED"/>
    <w:rsid w:val="00C6715E"/>
    <w:rsid w:val="00C952DA"/>
    <w:rsid w:val="00CB5E44"/>
    <w:rsid w:val="00CD464C"/>
    <w:rsid w:val="00CF0FFC"/>
    <w:rsid w:val="00D0604A"/>
    <w:rsid w:val="00D3023E"/>
    <w:rsid w:val="00D361C1"/>
    <w:rsid w:val="00DB3F43"/>
    <w:rsid w:val="00DC4F58"/>
    <w:rsid w:val="00DE12ED"/>
    <w:rsid w:val="00E3566E"/>
    <w:rsid w:val="00F444C8"/>
    <w:rsid w:val="00F45069"/>
    <w:rsid w:val="00F52148"/>
    <w:rsid w:val="00F618E2"/>
    <w:rsid w:val="00FE5E55"/>
    <w:rsid w:val="00FF0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D1B8A"/>
  <w15:chartTrackingRefBased/>
  <w15:docId w15:val="{20A387BA-9E3A-4A6A-8DC3-7E14BC4BE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B2B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A77B2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A77B2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7B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B2B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77B2B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77B2B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77B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77B2B"/>
    <w:rPr>
      <w:rFonts w:ascii="Courier New" w:eastAsia="Times New Roman" w:hAnsi="Courier New" w:cs="Courier New"/>
      <w:sz w:val="20"/>
      <w:szCs w:val="20"/>
      <w:lang w:val="nl-NL" w:eastAsia="nl-NL"/>
    </w:rPr>
  </w:style>
  <w:style w:type="paragraph" w:styleId="ListParagraph">
    <w:name w:val="List Paragraph"/>
    <w:basedOn w:val="Normal"/>
    <w:uiPriority w:val="34"/>
    <w:qFormat/>
    <w:rsid w:val="00A77B2B"/>
    <w:pPr>
      <w:spacing w:after="200" w:line="276" w:lineRule="auto"/>
      <w:ind w:left="720"/>
      <w:contextualSpacing/>
    </w:pPr>
    <w:rPr>
      <w:lang w:val="nl-NL"/>
    </w:rPr>
  </w:style>
  <w:style w:type="paragraph" w:styleId="Header">
    <w:name w:val="header"/>
    <w:basedOn w:val="Normal"/>
    <w:link w:val="HeaderChar"/>
    <w:uiPriority w:val="99"/>
    <w:unhideWhenUsed/>
    <w:rsid w:val="00A77B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7B2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A77B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7B2B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77B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7B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7B2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B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B2B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A77B2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erbatimChar">
    <w:name w:val="Verbatim Char"/>
    <w:basedOn w:val="DefaultParagraphFont"/>
    <w:link w:val="SourceCode"/>
    <w:rsid w:val="00A77B2B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A77B2B"/>
    <w:pPr>
      <w:shd w:val="clear" w:color="auto" w:fill="F8F8F8"/>
      <w:wordWrap w:val="0"/>
      <w:spacing w:after="200" w:line="240" w:lineRule="auto"/>
    </w:pPr>
    <w:rPr>
      <w:rFonts w:ascii="Consolas" w:hAnsi="Consolas"/>
      <w:lang w:val="en-IN"/>
    </w:rPr>
  </w:style>
  <w:style w:type="character" w:styleId="Hyperlink">
    <w:name w:val="Hyperlink"/>
    <w:basedOn w:val="DefaultParagraphFont"/>
    <w:uiPriority w:val="99"/>
    <w:unhideWhenUsed/>
    <w:rsid w:val="00A77B2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A77B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77B2B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7B2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77B2B"/>
    <w:rPr>
      <w:rFonts w:eastAsiaTheme="minorEastAsia"/>
      <w:color w:val="5A5A5A" w:themeColor="text1" w:themeTint="A5"/>
      <w:spacing w:val="15"/>
      <w:lang w:val="en-US"/>
    </w:rPr>
  </w:style>
  <w:style w:type="character" w:customStyle="1" w:styleId="nlmarticle-title">
    <w:name w:val="nlm_article-title"/>
    <w:basedOn w:val="DefaultParagraphFont"/>
    <w:rsid w:val="00A77B2B"/>
  </w:style>
  <w:style w:type="character" w:customStyle="1" w:styleId="contribdegrees">
    <w:name w:val="contribdegrees"/>
    <w:basedOn w:val="DefaultParagraphFont"/>
    <w:rsid w:val="00A77B2B"/>
  </w:style>
  <w:style w:type="character" w:styleId="FollowedHyperlink">
    <w:name w:val="FollowedHyperlink"/>
    <w:basedOn w:val="DefaultParagraphFont"/>
    <w:uiPriority w:val="99"/>
    <w:semiHidden/>
    <w:unhideWhenUsed/>
    <w:rsid w:val="00A77B2B"/>
    <w:rPr>
      <w:color w:val="954F72" w:themeColor="followedHyperlink"/>
      <w:u w:val="single"/>
    </w:rPr>
  </w:style>
  <w:style w:type="character" w:customStyle="1" w:styleId="il">
    <w:name w:val="il"/>
    <w:basedOn w:val="DefaultParagraphFont"/>
    <w:rsid w:val="00A77B2B"/>
  </w:style>
  <w:style w:type="character" w:styleId="UnresolvedMention">
    <w:name w:val="Unresolved Mention"/>
    <w:basedOn w:val="DefaultParagraphFont"/>
    <w:uiPriority w:val="99"/>
    <w:semiHidden/>
    <w:unhideWhenUsed/>
    <w:rsid w:val="00A77B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4</Pages>
  <Words>2401</Words>
  <Characters>13692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A SHARMA</dc:creator>
  <cp:keywords/>
  <dc:description/>
  <cp:lastModifiedBy>chn off32</cp:lastModifiedBy>
  <cp:revision>5</cp:revision>
  <dcterms:created xsi:type="dcterms:W3CDTF">2021-01-27T18:30:00Z</dcterms:created>
  <dcterms:modified xsi:type="dcterms:W3CDTF">2021-05-01T08:37:00Z</dcterms:modified>
</cp:coreProperties>
</file>